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20F2F" w14:textId="56D63756" w:rsidR="00F47089" w:rsidRPr="00F47089" w:rsidRDefault="00F47089" w:rsidP="00F47089">
      <w:pPr>
        <w:spacing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47089">
        <w:rPr>
          <w:rFonts w:ascii="Times New Roman" w:hAnsi="Times New Roman"/>
          <w:b/>
          <w:bCs/>
          <w:sz w:val="24"/>
          <w:szCs w:val="24"/>
          <w:lang w:val="en-US"/>
        </w:rPr>
        <w:t>Supplementary table</w:t>
      </w:r>
    </w:p>
    <w:p w14:paraId="22EA4266" w14:textId="77777777" w:rsidR="00F47089" w:rsidRDefault="00F47089" w:rsidP="00C958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6F6ACC17" w14:textId="46AFBF30" w:rsidR="00CB40A7" w:rsidRPr="00DD26CD" w:rsidRDefault="00CB40A7" w:rsidP="00CB40A7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DD26CD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375AD5">
        <w:rPr>
          <w:rFonts w:ascii="Times New Roman" w:hAnsi="Times New Roman"/>
          <w:sz w:val="24"/>
          <w:szCs w:val="24"/>
          <w:lang w:val="en-US"/>
        </w:rPr>
        <w:t>S3</w:t>
      </w:r>
      <w:r w:rsidRPr="00DD26CD">
        <w:rPr>
          <w:rFonts w:ascii="Times New Roman" w:hAnsi="Times New Roman"/>
          <w:sz w:val="24"/>
          <w:szCs w:val="24"/>
          <w:lang w:val="en-US"/>
        </w:rPr>
        <w:t xml:space="preserve">. Results of </w:t>
      </w:r>
      <w:r w:rsidR="003A79C4">
        <w:rPr>
          <w:rFonts w:ascii="Times New Roman" w:hAnsi="Times New Roman"/>
          <w:sz w:val="24"/>
          <w:szCs w:val="24"/>
          <w:lang w:val="en-US"/>
        </w:rPr>
        <w:t>PCR prevalence</w:t>
      </w:r>
      <w:r>
        <w:rPr>
          <w:rFonts w:ascii="Times New Roman" w:hAnsi="Times New Roman"/>
          <w:sz w:val="24"/>
          <w:szCs w:val="24"/>
          <w:lang w:val="en-US"/>
        </w:rPr>
        <w:t xml:space="preserve"> to </w:t>
      </w:r>
      <w:r w:rsidRPr="00DD26CD">
        <w:rPr>
          <w:rFonts w:ascii="Times New Roman" w:hAnsi="Times New Roman"/>
          <w:sz w:val="24"/>
          <w:szCs w:val="24"/>
          <w:lang w:val="en-US"/>
        </w:rPr>
        <w:t xml:space="preserve">AIV </w:t>
      </w:r>
      <w:r>
        <w:rPr>
          <w:rFonts w:ascii="Times New Roman" w:hAnsi="Times New Roman"/>
          <w:sz w:val="24"/>
          <w:szCs w:val="24"/>
          <w:lang w:val="en-US"/>
        </w:rPr>
        <w:t>in Passerines in Ukraine in 2004-2025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full data including positive and negative results</w:t>
      </w:r>
      <w:r>
        <w:rPr>
          <w:rFonts w:ascii="Times New Roman" w:hAnsi="Times New Roman"/>
          <w:sz w:val="24"/>
          <w:szCs w:val="24"/>
        </w:rPr>
        <w:t>)</w:t>
      </w:r>
      <w:r w:rsidRPr="00DD26CD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4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51"/>
        <w:gridCol w:w="3003"/>
        <w:gridCol w:w="2263"/>
        <w:gridCol w:w="1190"/>
        <w:gridCol w:w="1390"/>
        <w:gridCol w:w="766"/>
        <w:gridCol w:w="1185"/>
        <w:gridCol w:w="1460"/>
      </w:tblGrid>
      <w:tr w:rsidR="00CB40A7" w:rsidRPr="004C74FD" w14:paraId="42A18D3C" w14:textId="77777777" w:rsidTr="009E367F">
        <w:trPr>
          <w:trHeight w:val="60"/>
        </w:trPr>
        <w:tc>
          <w:tcPr>
            <w:tcW w:w="2951" w:type="dxa"/>
            <w:vMerge w:val="restart"/>
            <w:vAlign w:val="center"/>
          </w:tcPr>
          <w:p w14:paraId="5DB3F9C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Bird species</w:t>
            </w:r>
          </w:p>
        </w:tc>
        <w:tc>
          <w:tcPr>
            <w:tcW w:w="3003" w:type="dxa"/>
            <w:vMerge w:val="restart"/>
            <w:vAlign w:val="center"/>
          </w:tcPr>
          <w:p w14:paraId="5C8272F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263" w:type="dxa"/>
            <w:vMerge w:val="restart"/>
            <w:vAlign w:val="center"/>
          </w:tcPr>
          <w:p w14:paraId="1380D9C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90" w:type="dxa"/>
            <w:vMerge w:val="restart"/>
            <w:vAlign w:val="center"/>
          </w:tcPr>
          <w:p w14:paraId="51305B2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1390" w:type="dxa"/>
            <w:vMerge w:val="restart"/>
            <w:vAlign w:val="center"/>
          </w:tcPr>
          <w:p w14:paraId="47268EA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Samples, total</w:t>
            </w:r>
          </w:p>
        </w:tc>
        <w:tc>
          <w:tcPr>
            <w:tcW w:w="1951" w:type="dxa"/>
            <w:gridSpan w:val="2"/>
            <w:vAlign w:val="center"/>
          </w:tcPr>
          <w:p w14:paraId="2D3CB86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1460" w:type="dxa"/>
            <w:vAlign w:val="center"/>
          </w:tcPr>
          <w:p w14:paraId="0D7AFF5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Prevalence, %</w:t>
            </w:r>
          </w:p>
        </w:tc>
      </w:tr>
      <w:tr w:rsidR="00CB40A7" w:rsidRPr="004C74FD" w14:paraId="6B76724E" w14:textId="77777777" w:rsidTr="009E367F">
        <w:trPr>
          <w:trHeight w:val="63"/>
        </w:trPr>
        <w:tc>
          <w:tcPr>
            <w:tcW w:w="2951" w:type="dxa"/>
            <w:vMerge/>
            <w:vAlign w:val="center"/>
          </w:tcPr>
          <w:p w14:paraId="4AB403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6EC86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6ADEE96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14:paraId="04ADD2A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vMerge/>
            <w:vAlign w:val="center"/>
          </w:tcPr>
          <w:p w14:paraId="1B76A18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311FFB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Pos</w:t>
            </w:r>
          </w:p>
        </w:tc>
        <w:tc>
          <w:tcPr>
            <w:tcW w:w="1185" w:type="dxa"/>
            <w:vAlign w:val="center"/>
          </w:tcPr>
          <w:p w14:paraId="32F8C6D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eg</w:t>
            </w:r>
          </w:p>
        </w:tc>
        <w:tc>
          <w:tcPr>
            <w:tcW w:w="1460" w:type="dxa"/>
            <w:vAlign w:val="center"/>
          </w:tcPr>
          <w:p w14:paraId="0CEFED7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40A7" w:rsidRPr="004C74FD" w14:paraId="7A5DB4BD" w14:textId="77777777" w:rsidTr="009E367F">
        <w:trPr>
          <w:trHeight w:val="60"/>
        </w:trPr>
        <w:tc>
          <w:tcPr>
            <w:tcW w:w="14208" w:type="dxa"/>
            <w:gridSpan w:val="8"/>
            <w:vAlign w:val="center"/>
          </w:tcPr>
          <w:p w14:paraId="3A0C0662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Aegithalidae</w:t>
            </w:r>
          </w:p>
        </w:tc>
      </w:tr>
      <w:tr w:rsidR="00CB40A7" w:rsidRPr="004C74FD" w14:paraId="45F4067A" w14:textId="77777777" w:rsidTr="009E367F">
        <w:trPr>
          <w:trHeight w:val="60"/>
        </w:trPr>
        <w:tc>
          <w:tcPr>
            <w:tcW w:w="2951" w:type="dxa"/>
            <w:vMerge w:val="restart"/>
            <w:vAlign w:val="center"/>
          </w:tcPr>
          <w:p w14:paraId="77EBC0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ong-tailed Ti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Aegithalos caudatus</w:t>
            </w:r>
          </w:p>
        </w:tc>
        <w:tc>
          <w:tcPr>
            <w:tcW w:w="3003" w:type="dxa"/>
            <w:vMerge w:val="restart"/>
            <w:vAlign w:val="center"/>
          </w:tcPr>
          <w:p w14:paraId="2A401DA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78BF91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RL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6836F35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F21666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5F637B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681F86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43238D64" w14:textId="7AC0405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0643DE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DA9454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21D439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65A7C7E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70AD66F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475542A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2CEB61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D0F159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26BC49B4" w14:textId="3C71B04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2EEF67D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0A8AE8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223B329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5410159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1190" w:type="dxa"/>
            <w:vAlign w:val="center"/>
          </w:tcPr>
          <w:p w14:paraId="0818C95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9F13B7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66" w:type="dxa"/>
            <w:vAlign w:val="center"/>
          </w:tcPr>
          <w:p w14:paraId="76831FC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F67873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60" w:type="dxa"/>
            <w:vAlign w:val="center"/>
          </w:tcPr>
          <w:p w14:paraId="61BBF691" w14:textId="7085AB0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58C56B8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2472DCC6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Bombycillidae</w:t>
            </w:r>
          </w:p>
        </w:tc>
      </w:tr>
      <w:tr w:rsidR="00CB40A7" w:rsidRPr="004C74FD" w14:paraId="628B26AE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53E7C9E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Waxwing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Bombycilla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garrulus</w:t>
            </w:r>
            <w:proofErr w:type="spellEnd"/>
          </w:p>
        </w:tc>
        <w:tc>
          <w:tcPr>
            <w:tcW w:w="3003" w:type="dxa"/>
            <w:vAlign w:val="center"/>
          </w:tcPr>
          <w:p w14:paraId="7E3A775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897EDB9" w14:textId="03C680CE" w:rsidR="00CB40A7" w:rsidRPr="004C74FD" w:rsidRDefault="00CB40A7" w:rsidP="00E81960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3787A12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693F4CC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6" w:type="dxa"/>
            <w:vAlign w:val="center"/>
          </w:tcPr>
          <w:p w14:paraId="3C71842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9E78A6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60" w:type="dxa"/>
            <w:vAlign w:val="center"/>
          </w:tcPr>
          <w:p w14:paraId="72B69BFD" w14:textId="52FF0DB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44AEC69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0F57BF19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Certhiidae</w:t>
            </w:r>
          </w:p>
        </w:tc>
      </w:tr>
      <w:tr w:rsidR="00CB40A7" w:rsidRPr="004C74FD" w14:paraId="6A45F447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395C592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Treecreep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Certhia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familiaris</w:t>
            </w:r>
            <w:proofErr w:type="spellEnd"/>
          </w:p>
        </w:tc>
        <w:tc>
          <w:tcPr>
            <w:tcW w:w="3003" w:type="dxa"/>
            <w:vAlign w:val="center"/>
          </w:tcPr>
          <w:p w14:paraId="26D5F5C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 xml:space="preserve">yiv Oblast </w:t>
            </w:r>
          </w:p>
        </w:tc>
        <w:tc>
          <w:tcPr>
            <w:tcW w:w="2263" w:type="dxa"/>
            <w:vAlign w:val="center"/>
          </w:tcPr>
          <w:p w14:paraId="7943AD3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1190" w:type="dxa"/>
            <w:vAlign w:val="center"/>
          </w:tcPr>
          <w:p w14:paraId="3459C8F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738064D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1FAA02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827D8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0BB64371" w14:textId="7148241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7762E87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18B94AC5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Corvidae</w:t>
            </w:r>
          </w:p>
        </w:tc>
      </w:tr>
      <w:tr w:rsidR="00CB40A7" w:rsidRPr="004C74FD" w14:paraId="19655D10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2BE3A50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Jay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Garrulu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glandarius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573F73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382ECF8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76DC8B9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05E505D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E1EC4A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D6A2A0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2CDC458F" w14:textId="779C9A1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F740648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0AFE7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5757F93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6501A31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0ADB05A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0F7465A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7F6D9CC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B244C9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2A9B3604" w14:textId="4DD005D9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7B7307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121AEE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4440B1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00F31C4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098FEEB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71C4A03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1F425D5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004AE0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5E95E676" w14:textId="407D372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5E1A69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9CBC2F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69024C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yiv Oblast</w:t>
            </w:r>
          </w:p>
        </w:tc>
        <w:tc>
          <w:tcPr>
            <w:tcW w:w="2263" w:type="dxa"/>
            <w:vAlign w:val="center"/>
          </w:tcPr>
          <w:p w14:paraId="1838DAE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1190" w:type="dxa"/>
            <w:vAlign w:val="center"/>
          </w:tcPr>
          <w:p w14:paraId="583212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3F8CE6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B12850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08742C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001A8EB7" w14:textId="1EBA1E3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BB93E94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CC1043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63CA8E0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CB7270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4960C8A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0FD8BD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9EAE8F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3F8EDA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7FC10A68" w14:textId="652653F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69D00B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CA284E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01D1D3F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9BE2F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1190" w:type="dxa"/>
            <w:vAlign w:val="center"/>
          </w:tcPr>
          <w:p w14:paraId="402D7FD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C8E9B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75E5A90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69365A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FAEF940" w14:textId="0A70DE3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6B2071E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6030441D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Emberizidae</w:t>
            </w:r>
          </w:p>
        </w:tc>
      </w:tr>
      <w:tr w:rsidR="00CB40A7" w:rsidRPr="004C74FD" w14:paraId="4818DD4E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66C7EA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Yellowhamm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Emberiza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citrinella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1E6A107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6606A4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27D1A75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10CF1F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58AC8B1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E61E2A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3C41EC73" w14:textId="270A8F0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0AE85F1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CEED7E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1DD4ED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5227A36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55B4203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A441B7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6" w:type="dxa"/>
            <w:vAlign w:val="center"/>
          </w:tcPr>
          <w:p w14:paraId="21DDB2D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123A90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vAlign w:val="center"/>
          </w:tcPr>
          <w:p w14:paraId="6017EB66" w14:textId="5B1D89E2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379AF0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25538E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6A73F0C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7CE8980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021CEB9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2A867F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04C42FD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56B7AE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3757EF07" w14:textId="173F7F7E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66D5FE8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2E3D081F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Fringillidae</w:t>
            </w:r>
          </w:p>
        </w:tc>
      </w:tr>
      <w:tr w:rsidR="00CB40A7" w:rsidRPr="004C74FD" w14:paraId="2611C8A8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5D052E8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Chaffinch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Fringilla coelebs</w:t>
            </w:r>
          </w:p>
        </w:tc>
        <w:tc>
          <w:tcPr>
            <w:tcW w:w="3003" w:type="dxa"/>
            <w:vMerge w:val="restart"/>
            <w:vAlign w:val="center"/>
          </w:tcPr>
          <w:p w14:paraId="2AD6FCF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14B23B6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149D014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6647097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66" w:type="dxa"/>
            <w:vAlign w:val="center"/>
          </w:tcPr>
          <w:p w14:paraId="4E42D9B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5A655B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60" w:type="dxa"/>
            <w:vAlign w:val="center"/>
          </w:tcPr>
          <w:p w14:paraId="0933DF7F" w14:textId="7A0AB6D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CC810E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34B8D6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547B8C7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22C997D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2AD2D3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501BDD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vAlign w:val="center"/>
          </w:tcPr>
          <w:p w14:paraId="5EDBCA4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30EBC70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604045F1" w14:textId="0814A362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</w:t>
            </w:r>
          </w:p>
        </w:tc>
      </w:tr>
      <w:tr w:rsidR="00CB40A7" w:rsidRPr="004C74FD" w14:paraId="74BF6183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23E674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6F0C1EE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 </w:t>
            </w:r>
          </w:p>
        </w:tc>
        <w:tc>
          <w:tcPr>
            <w:tcW w:w="2263" w:type="dxa"/>
            <w:vAlign w:val="center"/>
          </w:tcPr>
          <w:p w14:paraId="3F0B3CA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1190" w:type="dxa"/>
            <w:vAlign w:val="center"/>
          </w:tcPr>
          <w:p w14:paraId="2D234C8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E3CB4A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vAlign w:val="center"/>
          </w:tcPr>
          <w:p w14:paraId="39EB7F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A835B4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  <w:vAlign w:val="center"/>
          </w:tcPr>
          <w:p w14:paraId="3C506F02" w14:textId="1ACC9B4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E4ED0F2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D0CCAD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1ECF45E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Merge w:val="restart"/>
            <w:vAlign w:val="center"/>
          </w:tcPr>
          <w:p w14:paraId="10B9324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2BCB216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ACCD15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66" w:type="dxa"/>
            <w:vAlign w:val="center"/>
          </w:tcPr>
          <w:p w14:paraId="0E88ED6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6082B4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60" w:type="dxa"/>
            <w:vAlign w:val="center"/>
          </w:tcPr>
          <w:p w14:paraId="72706E92" w14:textId="366DC0D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AD20BD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0B2C22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4CE739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6F35F8A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04919F8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61A1A4A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66" w:type="dxa"/>
            <w:vAlign w:val="center"/>
          </w:tcPr>
          <w:p w14:paraId="1135A33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vAlign w:val="center"/>
          </w:tcPr>
          <w:p w14:paraId="51C3FA1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vAlign w:val="center"/>
          </w:tcPr>
          <w:p w14:paraId="665EB852" w14:textId="2B8CE8D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5</w:t>
            </w:r>
          </w:p>
        </w:tc>
      </w:tr>
      <w:tr w:rsidR="00CB40A7" w:rsidRPr="004C74FD" w14:paraId="572D50FA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471C053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Goldfinch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Cardueli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carduelis</w:t>
            </w:r>
            <w:proofErr w:type="spellEnd"/>
          </w:p>
        </w:tc>
        <w:tc>
          <w:tcPr>
            <w:tcW w:w="3003" w:type="dxa"/>
            <w:vAlign w:val="center"/>
          </w:tcPr>
          <w:p w14:paraId="190153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2F3998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36563BD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54298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6" w:type="dxa"/>
            <w:vAlign w:val="center"/>
          </w:tcPr>
          <w:p w14:paraId="06EE8C5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088A680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  <w:vAlign w:val="center"/>
          </w:tcPr>
          <w:p w14:paraId="40C4C102" w14:textId="57CCE13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6,6</w:t>
            </w:r>
          </w:p>
        </w:tc>
      </w:tr>
      <w:tr w:rsidR="00CB40A7" w:rsidRPr="004C74FD" w14:paraId="3D44FA05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0886C3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0CABB12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Merge w:val="restart"/>
            <w:vAlign w:val="center"/>
          </w:tcPr>
          <w:p w14:paraId="31B7E9B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778E71A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EAA02A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6" w:type="dxa"/>
            <w:vAlign w:val="center"/>
          </w:tcPr>
          <w:p w14:paraId="4B344B6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03CC77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vAlign w:val="center"/>
          </w:tcPr>
          <w:p w14:paraId="26BD0A68" w14:textId="69E99AE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4550077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A385B2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F0E7A2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69711B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3345A95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27E95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1D3BEA0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E8D39E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2AF2167A" w14:textId="41E9780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E47E3C7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BFFAD4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4AA71A5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07A95EC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07A5F1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043B1D5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6AE09B5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5B36C0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0F44679E" w14:textId="34AE56A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1C08C94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36FA18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Greenfinch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Chlori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chloris</w:t>
            </w:r>
            <w:proofErr w:type="spellEnd"/>
          </w:p>
        </w:tc>
        <w:tc>
          <w:tcPr>
            <w:tcW w:w="3003" w:type="dxa"/>
            <w:vAlign w:val="center"/>
          </w:tcPr>
          <w:p w14:paraId="3395F2D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1A9327A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1A653F4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939928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66" w:type="dxa"/>
            <w:vAlign w:val="center"/>
          </w:tcPr>
          <w:p w14:paraId="70B7626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646814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60" w:type="dxa"/>
            <w:vAlign w:val="center"/>
          </w:tcPr>
          <w:p w14:paraId="19D955E2" w14:textId="1F3FCBD2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7684FE8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2DDDC9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64634F2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50DFCED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1190" w:type="dxa"/>
            <w:vAlign w:val="center"/>
          </w:tcPr>
          <w:p w14:paraId="350F529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7DF688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0BAEE4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E54A3D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701F2F59" w14:textId="6D7AE7C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2445CDC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7CE6AB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44E1F7C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Merge w:val="restart"/>
            <w:vAlign w:val="center"/>
          </w:tcPr>
          <w:p w14:paraId="2BEB77C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035E785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A3A744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66" w:type="dxa"/>
            <w:vAlign w:val="center"/>
          </w:tcPr>
          <w:p w14:paraId="0F8C5C4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vAlign w:val="center"/>
          </w:tcPr>
          <w:p w14:paraId="16BCF3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460" w:type="dxa"/>
            <w:vAlign w:val="center"/>
          </w:tcPr>
          <w:p w14:paraId="69D16CB5" w14:textId="1F1A380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,6</w:t>
            </w:r>
          </w:p>
        </w:tc>
      </w:tr>
      <w:tr w:rsidR="00CB40A7" w:rsidRPr="004C74FD" w14:paraId="26AD491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3AB162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457C97E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57DD31D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5BCD0D2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47E25B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66" w:type="dxa"/>
            <w:vAlign w:val="center"/>
          </w:tcPr>
          <w:p w14:paraId="5679150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E286E9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60" w:type="dxa"/>
            <w:vAlign w:val="center"/>
          </w:tcPr>
          <w:p w14:paraId="70271714" w14:textId="4BE5094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CCE58C7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0D99D5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776165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28437A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3FCA954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59CD0B2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66" w:type="dxa"/>
            <w:vAlign w:val="center"/>
          </w:tcPr>
          <w:p w14:paraId="2A327D0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85" w:type="dxa"/>
            <w:vAlign w:val="center"/>
          </w:tcPr>
          <w:p w14:paraId="6DF3AB3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60" w:type="dxa"/>
            <w:vAlign w:val="center"/>
          </w:tcPr>
          <w:p w14:paraId="37FD55B9" w14:textId="2CA2290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</w:tr>
      <w:tr w:rsidR="00CB40A7" w:rsidRPr="004C74FD" w14:paraId="38D1787D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6330711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Hawfinch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Coccothrauste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coccothraustes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546FF61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640D60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605FA6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077122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66" w:type="dxa"/>
            <w:vAlign w:val="center"/>
          </w:tcPr>
          <w:p w14:paraId="0300E53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465866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60" w:type="dxa"/>
            <w:vAlign w:val="center"/>
          </w:tcPr>
          <w:p w14:paraId="55E12190" w14:textId="640E01B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942A1C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70831D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06C1A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7E2F8F7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019F3A5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548F114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F967E3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B7452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894A31E" w14:textId="0865689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0EABAD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C45D82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E82A0E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0464335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1190" w:type="dxa"/>
            <w:vAlign w:val="center"/>
          </w:tcPr>
          <w:p w14:paraId="131132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5D1A33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66F275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144C41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16247D61" w14:textId="356ADDF2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A57E4D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80ECAA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0A8269B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Merge w:val="restart"/>
            <w:vAlign w:val="center"/>
          </w:tcPr>
          <w:p w14:paraId="481EC95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601F78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251770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7A5092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017BAB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296387A7" w14:textId="5FD16C5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D520831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8F2E50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2949C82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0E8FCB3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3D7306E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00DC4ED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1EC96B2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0211B0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0116A8B0" w14:textId="0037621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AB6772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F11345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421247A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525374C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66B50A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4A593BC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66" w:type="dxa"/>
            <w:vAlign w:val="center"/>
          </w:tcPr>
          <w:p w14:paraId="5C56711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B3E7E7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60" w:type="dxa"/>
            <w:vAlign w:val="center"/>
          </w:tcPr>
          <w:p w14:paraId="27866AA8" w14:textId="67BABD3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6CCD185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507433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32AA08C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01F30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1190" w:type="dxa"/>
            <w:vAlign w:val="center"/>
          </w:tcPr>
          <w:p w14:paraId="07881A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0B6F2B6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42E1C1C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9D3A63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779C6B49" w14:textId="01F9849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0A30761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3A8EBADA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Hirundinidae</w:t>
            </w:r>
          </w:p>
        </w:tc>
      </w:tr>
      <w:tr w:rsidR="00CB40A7" w:rsidRPr="004C74FD" w14:paraId="2221DC95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595EC0F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House Martin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Delichon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urbica</w:t>
            </w:r>
            <w:proofErr w:type="spellEnd"/>
          </w:p>
        </w:tc>
        <w:tc>
          <w:tcPr>
            <w:tcW w:w="3003" w:type="dxa"/>
            <w:vAlign w:val="center"/>
          </w:tcPr>
          <w:p w14:paraId="231DD4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236A9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263" w:type="dxa"/>
            <w:vAlign w:val="center"/>
          </w:tcPr>
          <w:p w14:paraId="4A793C6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280EE7E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EE444E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vAlign w:val="center"/>
          </w:tcPr>
          <w:p w14:paraId="7633B7D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920AB3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60" w:type="dxa"/>
            <w:vAlign w:val="center"/>
          </w:tcPr>
          <w:p w14:paraId="35553D6A" w14:textId="5C60005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3F6B583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0818082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Swallow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Hirundo rustica</w:t>
            </w:r>
          </w:p>
        </w:tc>
        <w:tc>
          <w:tcPr>
            <w:tcW w:w="3003" w:type="dxa"/>
            <w:vAlign w:val="center"/>
          </w:tcPr>
          <w:p w14:paraId="1CFCEF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7236A9">
              <w:rPr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263" w:type="dxa"/>
            <w:vAlign w:val="center"/>
          </w:tcPr>
          <w:p w14:paraId="2E7E969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4964ED2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FEC105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66" w:type="dxa"/>
            <w:vAlign w:val="center"/>
          </w:tcPr>
          <w:p w14:paraId="5E3BEBD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BD46CB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60" w:type="dxa"/>
            <w:vAlign w:val="center"/>
          </w:tcPr>
          <w:p w14:paraId="5F5B130D" w14:textId="69F952D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0AF9A18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6A9E299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aniidae</w:t>
            </w:r>
          </w:p>
        </w:tc>
      </w:tr>
      <w:tr w:rsidR="00CB40A7" w:rsidRPr="004C74FD" w14:paraId="367FCD80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7BB762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esser Grey Shrike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Lanius minor</w:t>
            </w:r>
          </w:p>
        </w:tc>
        <w:tc>
          <w:tcPr>
            <w:tcW w:w="3003" w:type="dxa"/>
            <w:vAlign w:val="center"/>
          </w:tcPr>
          <w:p w14:paraId="4551B6D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AE0BCF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Luchk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, RL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4ABDF53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474521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2D7ED8E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6551DD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3A67ADB5" w14:textId="1CEBAEB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FB818A3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5FFB6BA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ed-backed Shrike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Laniu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collurio</w:t>
            </w:r>
            <w:proofErr w:type="spellEnd"/>
          </w:p>
        </w:tc>
        <w:tc>
          <w:tcPr>
            <w:tcW w:w="3003" w:type="dxa"/>
            <w:vAlign w:val="center"/>
          </w:tcPr>
          <w:p w14:paraId="4B5EFDA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1635CAC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Luchk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, RL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28B12FB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07FC61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66" w:type="dxa"/>
            <w:vAlign w:val="center"/>
          </w:tcPr>
          <w:p w14:paraId="30DF0E9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83F6D1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60" w:type="dxa"/>
            <w:vAlign w:val="center"/>
          </w:tcPr>
          <w:p w14:paraId="34496BC4" w14:textId="189972B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087DBCA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54962EA2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Motacillidae</w:t>
            </w:r>
          </w:p>
        </w:tc>
      </w:tr>
      <w:tr w:rsidR="00CB40A7" w:rsidRPr="004C74FD" w14:paraId="65A8916D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17078D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ied Wagtail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Motacilla alba</w:t>
            </w:r>
          </w:p>
        </w:tc>
        <w:tc>
          <w:tcPr>
            <w:tcW w:w="3003" w:type="dxa"/>
            <w:vMerge w:val="restart"/>
            <w:vAlign w:val="center"/>
          </w:tcPr>
          <w:p w14:paraId="17BFEB6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38B702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5FF5014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53F788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7EFEDA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1FF57B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0BD42BFF" w14:textId="51D211E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E1F28C2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EE000D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428D878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4A9457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37F44C5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221337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EC04D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25F5A3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4F161B39" w14:textId="03065CD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0F772F2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C6B66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2F3AD18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7E85802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629192D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05BBDB2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12D39A8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ADCC0D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61DF5CC9" w14:textId="26251A6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6AB5D79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4001854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Tree Pipit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Anthus</w:t>
            </w:r>
            <w:proofErr w:type="spellEnd"/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trivialis</w:t>
            </w:r>
            <w:proofErr w:type="spellEnd"/>
          </w:p>
        </w:tc>
        <w:tc>
          <w:tcPr>
            <w:tcW w:w="3003" w:type="dxa"/>
            <w:vAlign w:val="center"/>
          </w:tcPr>
          <w:p w14:paraId="1562ED0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0F2CFA0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1190" w:type="dxa"/>
            <w:vAlign w:val="center"/>
          </w:tcPr>
          <w:p w14:paraId="4B8053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1517071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2F77BEC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FDE550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2F6F94C7" w14:textId="7872708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69462E7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572DDA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Yellow Wagtail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Motacilla flava</w:t>
            </w:r>
          </w:p>
        </w:tc>
        <w:tc>
          <w:tcPr>
            <w:tcW w:w="3003" w:type="dxa"/>
            <w:vAlign w:val="center"/>
          </w:tcPr>
          <w:p w14:paraId="1519B2C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 xml:space="preserve">Oblast </w:t>
            </w:r>
          </w:p>
        </w:tc>
        <w:tc>
          <w:tcPr>
            <w:tcW w:w="2263" w:type="dxa"/>
            <w:vAlign w:val="center"/>
          </w:tcPr>
          <w:p w14:paraId="15ECF9C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1190" w:type="dxa"/>
            <w:vAlign w:val="center"/>
          </w:tcPr>
          <w:p w14:paraId="3F370D9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E10A8C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2027B51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E5BAC5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0DEF7627" w14:textId="5954DC9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8B41645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75A2FC40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Muscicapidae</w:t>
            </w:r>
          </w:p>
        </w:tc>
      </w:tr>
      <w:tr w:rsidR="00CB40A7" w:rsidRPr="004C74FD" w14:paraId="3B89369F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7FC701A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Black Redstart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Phoenicurus</w:t>
            </w:r>
            <w:proofErr w:type="spellEnd"/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ochruros</w:t>
            </w:r>
            <w:proofErr w:type="spellEnd"/>
          </w:p>
        </w:tc>
        <w:tc>
          <w:tcPr>
            <w:tcW w:w="3003" w:type="dxa"/>
            <w:vAlign w:val="center"/>
          </w:tcPr>
          <w:p w14:paraId="10971A1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0FCFD3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32E6EB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FE1A30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6E3786B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3376E5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609126C5" w14:textId="279F610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7227F1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A0150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3F7BDC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0DB6E79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1190" w:type="dxa"/>
            <w:vAlign w:val="center"/>
          </w:tcPr>
          <w:p w14:paraId="3CDEB2F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468583C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B1D4A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DBC147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336A7BF7" w14:textId="2859162B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0ADE264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217225F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Blackbird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Turdus merula</w:t>
            </w:r>
          </w:p>
        </w:tc>
        <w:tc>
          <w:tcPr>
            <w:tcW w:w="3003" w:type="dxa"/>
            <w:vAlign w:val="center"/>
          </w:tcPr>
          <w:p w14:paraId="3328413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2A59A5F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4C40617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CE8450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66" w:type="dxa"/>
            <w:vAlign w:val="center"/>
          </w:tcPr>
          <w:p w14:paraId="55AC46B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vAlign w:val="center"/>
          </w:tcPr>
          <w:p w14:paraId="4D212D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60" w:type="dxa"/>
            <w:vAlign w:val="center"/>
          </w:tcPr>
          <w:p w14:paraId="0CD0C8A4" w14:textId="7CB428F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8,1</w:t>
            </w:r>
          </w:p>
        </w:tc>
      </w:tr>
      <w:tr w:rsidR="00CB40A7" w:rsidRPr="004C74FD" w14:paraId="183E10E8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9D2F39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CD8AD5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7F7EE49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4214EDC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7F261E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66" w:type="dxa"/>
            <w:vAlign w:val="center"/>
          </w:tcPr>
          <w:p w14:paraId="68A3A64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692DC75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60" w:type="dxa"/>
            <w:vAlign w:val="center"/>
          </w:tcPr>
          <w:p w14:paraId="1C44D8CE" w14:textId="26937DAB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,1</w:t>
            </w:r>
          </w:p>
        </w:tc>
      </w:tr>
      <w:tr w:rsidR="00CB40A7" w:rsidRPr="004C74FD" w14:paraId="2B872793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01B655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60C1C1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299D810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1190" w:type="dxa"/>
            <w:vAlign w:val="center"/>
          </w:tcPr>
          <w:p w14:paraId="1A6AF27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3E540D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6" w:type="dxa"/>
            <w:vAlign w:val="center"/>
          </w:tcPr>
          <w:p w14:paraId="5CF517A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199273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vAlign w:val="center"/>
          </w:tcPr>
          <w:p w14:paraId="2B81BEF3" w14:textId="0348D3F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16BCCE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B060E3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325B34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7006B0B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4BB60E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2471F1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66" w:type="dxa"/>
            <w:vAlign w:val="center"/>
          </w:tcPr>
          <w:p w14:paraId="1D7F5DB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3A3AF21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60" w:type="dxa"/>
            <w:vAlign w:val="center"/>
          </w:tcPr>
          <w:p w14:paraId="026680E7" w14:textId="1BF8E2E8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</w:tr>
      <w:tr w:rsidR="00CB40A7" w:rsidRPr="004C74FD" w14:paraId="7879DDBA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FA0692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17EDCBB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/>
            <w:vAlign w:val="center"/>
          </w:tcPr>
          <w:p w14:paraId="18ADE6B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6278677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40257B5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66" w:type="dxa"/>
            <w:vAlign w:val="center"/>
          </w:tcPr>
          <w:p w14:paraId="78FAC81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7DC3A9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60" w:type="dxa"/>
            <w:vAlign w:val="center"/>
          </w:tcPr>
          <w:p w14:paraId="66C04091" w14:textId="3625A3E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99B6798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63C2DB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7DB2BD2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/>
            <w:vAlign w:val="center"/>
          </w:tcPr>
          <w:p w14:paraId="4D0EEB1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505CAEA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0EA662A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6" w:type="dxa"/>
            <w:vAlign w:val="center"/>
          </w:tcPr>
          <w:p w14:paraId="2023ED9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D5ED84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60" w:type="dxa"/>
            <w:vAlign w:val="center"/>
          </w:tcPr>
          <w:p w14:paraId="5A9B0F00" w14:textId="5D0D48D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393A76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9E1D79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81947A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yiv Oblast</w:t>
            </w:r>
          </w:p>
        </w:tc>
        <w:tc>
          <w:tcPr>
            <w:tcW w:w="2263" w:type="dxa"/>
            <w:vAlign w:val="center"/>
          </w:tcPr>
          <w:p w14:paraId="5CDE8C2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1190" w:type="dxa"/>
            <w:vAlign w:val="center"/>
          </w:tcPr>
          <w:p w14:paraId="60B4E1F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64D49A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E0F306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7BFF99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3AD6F577" w14:textId="61B0CA08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B560BF8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289033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D4D19B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21DF646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121CB49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7248DC8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040C8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048D1E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4A86F2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4CBCA014" w14:textId="564371E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665E8D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F1627F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00075CB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57B836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1190" w:type="dxa"/>
            <w:vAlign w:val="center"/>
          </w:tcPr>
          <w:p w14:paraId="5E6C305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7786D2F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0A574BE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206D8F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6BBE80F3" w14:textId="747521A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F8370FA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0EA2054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Bluethroa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Luscinia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svecica</w:t>
            </w:r>
            <w:proofErr w:type="spellEnd"/>
          </w:p>
        </w:tc>
        <w:tc>
          <w:tcPr>
            <w:tcW w:w="3003" w:type="dxa"/>
            <w:vAlign w:val="center"/>
          </w:tcPr>
          <w:p w14:paraId="78B13CB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2736D6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613A084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0A5C542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131607A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F30928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1572C886" w14:textId="4C97E33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91D4E5C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20921EC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Collared Flycatch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Ficedula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albicollis</w:t>
            </w:r>
            <w:proofErr w:type="spellEnd"/>
          </w:p>
        </w:tc>
        <w:tc>
          <w:tcPr>
            <w:tcW w:w="3003" w:type="dxa"/>
            <w:vAlign w:val="center"/>
          </w:tcPr>
          <w:p w14:paraId="20B3B1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289FFE7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1190" w:type="dxa"/>
            <w:vAlign w:val="center"/>
          </w:tcPr>
          <w:p w14:paraId="1CF2A2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3495A3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5016953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D6769C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5350AD83" w14:textId="79F5C5EB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4402BE1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453FC1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34FB8C1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13A715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1190" w:type="dxa"/>
            <w:vAlign w:val="center"/>
          </w:tcPr>
          <w:p w14:paraId="2A1A599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4FECBB6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vAlign w:val="center"/>
          </w:tcPr>
          <w:p w14:paraId="47DEDA7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B7055A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  <w:vAlign w:val="center"/>
          </w:tcPr>
          <w:p w14:paraId="2F92F7FB" w14:textId="64B6C6F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A25A9FD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CE02C7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5F1656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7703351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5118935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6D93E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7381E0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4EE5281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483FFEFA" w14:textId="52FD23F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0</w:t>
            </w:r>
          </w:p>
        </w:tc>
      </w:tr>
      <w:tr w:rsidR="00CB40A7" w:rsidRPr="004C74FD" w14:paraId="3B891002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71F741B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ied Flycatch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Ficedula hypoleuca</w:t>
            </w:r>
          </w:p>
        </w:tc>
        <w:tc>
          <w:tcPr>
            <w:tcW w:w="3003" w:type="dxa"/>
            <w:vMerge w:val="restart"/>
            <w:vAlign w:val="center"/>
          </w:tcPr>
          <w:p w14:paraId="35A0545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62D1094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085E3AB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200633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3EB06C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A70CDC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0493F776" w14:textId="54589F5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771BC0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437E1A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ED8EE6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233FCA3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613DEBD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1F8E3A2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2E58CA5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F57815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7B08B0C0" w14:textId="66E53DFE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4AC0591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146F8D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1AC50E9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14CDC9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1190" w:type="dxa"/>
            <w:vAlign w:val="center"/>
          </w:tcPr>
          <w:p w14:paraId="35C3374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1D2CFF7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625157D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5A3A44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1E12096" w14:textId="0388295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B1D18CC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165E54C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obin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Erithacu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rubecula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3BE8477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590A77E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01A679F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6AA1B02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6" w:type="dxa"/>
            <w:vAlign w:val="center"/>
          </w:tcPr>
          <w:p w14:paraId="57F0981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vAlign w:val="center"/>
          </w:tcPr>
          <w:p w14:paraId="4406DB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60" w:type="dxa"/>
            <w:vAlign w:val="center"/>
          </w:tcPr>
          <w:p w14:paraId="56126798" w14:textId="19A7CAC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</w:t>
            </w:r>
          </w:p>
        </w:tc>
      </w:tr>
      <w:tr w:rsidR="00CB40A7" w:rsidRPr="004C74FD" w14:paraId="6150E8D1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64D172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67D691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6434725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4B1434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13590F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5F07FFF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0F3A09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2D639B7D" w14:textId="551BD12B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A6D013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80095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49623E7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5902CD5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5B8D783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D49095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55F7BC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C0089B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BAF9827" w14:textId="27344F6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C43CCE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2D538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08DDFC8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472E7C7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5D6AF4B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B3B15D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66" w:type="dxa"/>
            <w:vAlign w:val="center"/>
          </w:tcPr>
          <w:p w14:paraId="54C232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391163C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460" w:type="dxa"/>
            <w:vAlign w:val="center"/>
          </w:tcPr>
          <w:p w14:paraId="6B2EC4E1" w14:textId="1CD670F8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,1</w:t>
            </w:r>
          </w:p>
        </w:tc>
      </w:tr>
      <w:tr w:rsidR="00CB40A7" w:rsidRPr="004C74FD" w14:paraId="56728754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01943D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44C5B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3057B52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2FCC54C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4CDD536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66" w:type="dxa"/>
            <w:vAlign w:val="center"/>
          </w:tcPr>
          <w:p w14:paraId="61D63D1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2F3441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60" w:type="dxa"/>
            <w:vAlign w:val="center"/>
          </w:tcPr>
          <w:p w14:paraId="79874BC4" w14:textId="69B8921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3C9647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2BE755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FA92E1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yiv Oblast</w:t>
            </w:r>
          </w:p>
        </w:tc>
        <w:tc>
          <w:tcPr>
            <w:tcW w:w="2263" w:type="dxa"/>
            <w:vAlign w:val="center"/>
          </w:tcPr>
          <w:p w14:paraId="78597F1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1190" w:type="dxa"/>
            <w:vAlign w:val="center"/>
          </w:tcPr>
          <w:p w14:paraId="1C6CC32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387CB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66" w:type="dxa"/>
            <w:vAlign w:val="center"/>
          </w:tcPr>
          <w:p w14:paraId="5BA3F00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B3C8FE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60" w:type="dxa"/>
            <w:vAlign w:val="center"/>
          </w:tcPr>
          <w:p w14:paraId="1D69ED82" w14:textId="68C863F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5271207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020646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5B8933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24F48FF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5544525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3917E2B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461842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6" w:type="dxa"/>
            <w:vAlign w:val="center"/>
          </w:tcPr>
          <w:p w14:paraId="0C16FDA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90D6EF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vAlign w:val="center"/>
          </w:tcPr>
          <w:p w14:paraId="4367EE20" w14:textId="6AAF4FF2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AB981A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6EB463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AF0DA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14EB436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NPP</w:t>
            </w:r>
          </w:p>
        </w:tc>
        <w:tc>
          <w:tcPr>
            <w:tcW w:w="1190" w:type="dxa"/>
            <w:vAlign w:val="center"/>
          </w:tcPr>
          <w:p w14:paraId="20849B5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A48D7F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7791D3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0680AD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227557E4" w14:textId="629ADB9E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45344B5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09AE88A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Song Thrush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Turdus philomelos</w:t>
            </w:r>
          </w:p>
        </w:tc>
        <w:tc>
          <w:tcPr>
            <w:tcW w:w="3003" w:type="dxa"/>
            <w:vMerge w:val="restart"/>
            <w:vAlign w:val="center"/>
          </w:tcPr>
          <w:p w14:paraId="07BD4AF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03F250A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020C1B5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5818C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66" w:type="dxa"/>
            <w:vAlign w:val="center"/>
          </w:tcPr>
          <w:p w14:paraId="7604920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862444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60" w:type="dxa"/>
            <w:vAlign w:val="center"/>
          </w:tcPr>
          <w:p w14:paraId="5CE1FA7C" w14:textId="69E81B08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D1687C3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97FAF8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627E2E8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1DCBD26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2F5284D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0BBF0F6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66" w:type="dxa"/>
            <w:vAlign w:val="center"/>
          </w:tcPr>
          <w:p w14:paraId="3BBE164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66A001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60" w:type="dxa"/>
            <w:vAlign w:val="center"/>
          </w:tcPr>
          <w:p w14:paraId="2B92E2E0" w14:textId="0861EB8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CA50811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4631C4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093FD05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Merge w:val="restart"/>
            <w:vAlign w:val="center"/>
          </w:tcPr>
          <w:p w14:paraId="7028749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5B0CCC2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5008FD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66" w:type="dxa"/>
            <w:vAlign w:val="center"/>
          </w:tcPr>
          <w:p w14:paraId="519A1FB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0C0753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60" w:type="dxa"/>
            <w:vAlign w:val="center"/>
          </w:tcPr>
          <w:p w14:paraId="125CC959" w14:textId="2F9684C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47384A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233388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20BC63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48C10B6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30DEF7A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4CEE8C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66" w:type="dxa"/>
            <w:vAlign w:val="center"/>
          </w:tcPr>
          <w:p w14:paraId="40C5F05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4A21A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60" w:type="dxa"/>
            <w:vAlign w:val="center"/>
          </w:tcPr>
          <w:p w14:paraId="59EA8169" w14:textId="3C705FC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D80E3AD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EB560B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F4B7EE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0E514A6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5F9F1D8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763C263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66" w:type="dxa"/>
            <w:vAlign w:val="center"/>
          </w:tcPr>
          <w:p w14:paraId="7C9327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3457CA0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vAlign w:val="center"/>
          </w:tcPr>
          <w:p w14:paraId="26ED6D25" w14:textId="3E16D91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4,2</w:t>
            </w:r>
          </w:p>
        </w:tc>
      </w:tr>
      <w:tr w:rsidR="00CB40A7" w:rsidRPr="004C74FD" w14:paraId="7DA9A652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4AB6FB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FEA844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72E21AE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672EA1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02F1C6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04B9DB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FED226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74DECD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383ADA6" w14:textId="0D94117E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84D663F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705EA30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Spotted Flycatch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Muscicapa striata</w:t>
            </w:r>
          </w:p>
        </w:tc>
        <w:tc>
          <w:tcPr>
            <w:tcW w:w="3003" w:type="dxa"/>
            <w:vMerge w:val="restart"/>
            <w:vAlign w:val="center"/>
          </w:tcPr>
          <w:p w14:paraId="79A04A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1546F70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5E80651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7EB32C7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3ABE073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728443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4ECDCD64" w14:textId="50420E7D" w:rsidR="00CB40A7" w:rsidRPr="004C74FD" w:rsidRDefault="00E81960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16A872C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C584E7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42C6DAF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61CADDE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3EAF5B7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85452F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600E30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B11FD3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2C2D5033" w14:textId="1132ABDA" w:rsidR="00CB40A7" w:rsidRPr="004C74FD" w:rsidRDefault="00E81960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A6EB22C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4ED08A3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Stonecha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Saxicola torquata</w:t>
            </w:r>
          </w:p>
        </w:tc>
        <w:tc>
          <w:tcPr>
            <w:tcW w:w="3003" w:type="dxa"/>
            <w:vAlign w:val="center"/>
          </w:tcPr>
          <w:p w14:paraId="3154052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7F575FF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5609980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4919B31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79F8207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F026E6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B51C13A" w14:textId="046FCE18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04330DA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33B6359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Thrush Nightingale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Luscinia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luscinia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703312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726676E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5FED64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13731D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D7FDCE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D4B1F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65F417D5" w14:textId="5FF786E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709A19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CB5F9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C2A049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32FE29B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5B92E85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DE7EE1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5A5500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1FB0EE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37788EC3" w14:textId="35FE914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3CC636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787D92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71A327E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1B3DB3B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1190" w:type="dxa"/>
            <w:vAlign w:val="center"/>
          </w:tcPr>
          <w:p w14:paraId="29251AC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0F80F1D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60CAFC7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643DA2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4163A6E" w14:textId="4A9F98E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52784EC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30D5CC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2ACFE5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31A6CE8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674D662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F55F6D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FEA45F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98A8AE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730014B6" w14:textId="0217157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01EF24A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382346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Whincha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Saxicola rubetra</w:t>
            </w:r>
          </w:p>
        </w:tc>
        <w:tc>
          <w:tcPr>
            <w:tcW w:w="3003" w:type="dxa"/>
            <w:vAlign w:val="center"/>
          </w:tcPr>
          <w:p w14:paraId="3C61C90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0E68DA7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6792F74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0C25410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C3C620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389F1D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E0EFD79" w14:textId="67B99682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6B7415D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3E41A081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Oriolidae</w:t>
            </w:r>
          </w:p>
        </w:tc>
      </w:tr>
      <w:tr w:rsidR="00CB40A7" w:rsidRPr="004C74FD" w14:paraId="1369D244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6F53867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Golden Oriole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Oriolus</w:t>
            </w:r>
            <w:proofErr w:type="spellEnd"/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oriolus</w:t>
            </w:r>
            <w:proofErr w:type="spellEnd"/>
          </w:p>
        </w:tc>
        <w:tc>
          <w:tcPr>
            <w:tcW w:w="3003" w:type="dxa"/>
            <w:vAlign w:val="center"/>
          </w:tcPr>
          <w:p w14:paraId="725A82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155A0C1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3A8F42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5044CE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3107447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EDA37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14802721" w14:textId="55CFD9B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53402AE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5DB433CC" w14:textId="5AC71D34" w:rsidR="00CB40A7" w:rsidRPr="00375AD5" w:rsidRDefault="00375AD5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75AD5">
              <w:rPr>
                <w:b/>
                <w:bCs/>
                <w:sz w:val="20"/>
                <w:szCs w:val="20"/>
                <w:lang w:val="en-US"/>
              </w:rPr>
              <w:t>Panuridae</w:t>
            </w:r>
            <w:proofErr w:type="spellEnd"/>
          </w:p>
        </w:tc>
      </w:tr>
      <w:tr w:rsidR="00CB40A7" w:rsidRPr="004C74FD" w14:paraId="0B01630F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1757CA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Bearded Tit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Panurus</w:t>
            </w:r>
            <w:proofErr w:type="spellEnd"/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biarmicus</w:t>
            </w:r>
            <w:proofErr w:type="spellEnd"/>
          </w:p>
        </w:tc>
        <w:tc>
          <w:tcPr>
            <w:tcW w:w="3003" w:type="dxa"/>
            <w:vAlign w:val="center"/>
          </w:tcPr>
          <w:p w14:paraId="1E0B91B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CE19CE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Tuzlivski Lymany</w:t>
            </w:r>
          </w:p>
        </w:tc>
        <w:tc>
          <w:tcPr>
            <w:tcW w:w="1190" w:type="dxa"/>
            <w:vAlign w:val="center"/>
          </w:tcPr>
          <w:p w14:paraId="364E179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CEB36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168FD26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vAlign w:val="center"/>
          </w:tcPr>
          <w:p w14:paraId="2687F24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60" w:type="dxa"/>
            <w:vAlign w:val="center"/>
          </w:tcPr>
          <w:p w14:paraId="4865F8AA" w14:textId="21E0D95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0</w:t>
            </w:r>
          </w:p>
        </w:tc>
      </w:tr>
      <w:tr w:rsidR="00CB40A7" w:rsidRPr="004C74FD" w14:paraId="2F2DD578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4F41ECFF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Paridae</w:t>
            </w:r>
          </w:p>
        </w:tc>
      </w:tr>
      <w:tr w:rsidR="00CB40A7" w:rsidRPr="004C74FD" w14:paraId="06A9754D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0C63267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2C7CD8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yiv Oblast</w:t>
            </w:r>
          </w:p>
        </w:tc>
        <w:tc>
          <w:tcPr>
            <w:tcW w:w="2263" w:type="dxa"/>
            <w:vAlign w:val="center"/>
          </w:tcPr>
          <w:p w14:paraId="5625225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1190" w:type="dxa"/>
            <w:vAlign w:val="center"/>
          </w:tcPr>
          <w:p w14:paraId="69A2489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1C736B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vAlign w:val="center"/>
          </w:tcPr>
          <w:p w14:paraId="228B32B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124A82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  <w:vAlign w:val="center"/>
          </w:tcPr>
          <w:p w14:paraId="065504E5" w14:textId="49FEA27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379D6C8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2E05AF9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Blue Ti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Parus caeruleus</w:t>
            </w:r>
          </w:p>
        </w:tc>
        <w:tc>
          <w:tcPr>
            <w:tcW w:w="3003" w:type="dxa"/>
            <w:vMerge w:val="restart"/>
            <w:vAlign w:val="center"/>
          </w:tcPr>
          <w:p w14:paraId="2B2EED0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24915D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08D6C3B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21E7C8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569BF9F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8D272E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7C8E8B10" w14:textId="48AC84F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A04AB1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43174C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285999A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 w:val="restart"/>
            <w:vAlign w:val="center"/>
          </w:tcPr>
          <w:p w14:paraId="1068B80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1C695B0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0D718D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vAlign w:val="center"/>
          </w:tcPr>
          <w:p w14:paraId="26E14B3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C0E9B8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  <w:vAlign w:val="center"/>
          </w:tcPr>
          <w:p w14:paraId="47704B47" w14:textId="1D76566B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960DEC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024C2C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D5177A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39682B5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6C52A0C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8EE269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34C43D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FD3F4D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41648C22" w14:textId="5FDE1A6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7F7739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44E42E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696908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7D6BC75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2ACC484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9FC96B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6A2DDD2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C8A7E9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6826EA4D" w14:textId="66A842A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84982CA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B1A967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60A291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3ED65DF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40DFE96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690A0D5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41AF15F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4EB015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769E7709" w14:textId="6011DAF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83D2457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72B56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497B68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5B43242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39CEB95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4AA9424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5A5F96E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02DB7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4E096F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070C91AC" w14:textId="2809BE2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8B4303F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2CA7E19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Great Ti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Parus major</w:t>
            </w:r>
          </w:p>
        </w:tc>
        <w:tc>
          <w:tcPr>
            <w:tcW w:w="3003" w:type="dxa"/>
            <w:vMerge w:val="restart"/>
            <w:vAlign w:val="center"/>
          </w:tcPr>
          <w:p w14:paraId="3F8547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772237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Dergachi</w:t>
            </w:r>
            <w:proofErr w:type="spellEnd"/>
          </w:p>
        </w:tc>
        <w:tc>
          <w:tcPr>
            <w:tcW w:w="1190" w:type="dxa"/>
            <w:vAlign w:val="center"/>
          </w:tcPr>
          <w:p w14:paraId="76B0A59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390" w:type="dxa"/>
            <w:vAlign w:val="center"/>
          </w:tcPr>
          <w:p w14:paraId="71CE890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1B6B70F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3D8853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247BB3F9" w14:textId="18CF924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545D26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3ABC41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F8E931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3BAD2F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nchenki</w:t>
            </w:r>
            <w:proofErr w:type="spellEnd"/>
          </w:p>
        </w:tc>
        <w:tc>
          <w:tcPr>
            <w:tcW w:w="1190" w:type="dxa"/>
            <w:vAlign w:val="center"/>
          </w:tcPr>
          <w:p w14:paraId="7DFD3A7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390" w:type="dxa"/>
            <w:vAlign w:val="center"/>
          </w:tcPr>
          <w:p w14:paraId="76B8299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766" w:type="dxa"/>
            <w:vAlign w:val="center"/>
          </w:tcPr>
          <w:p w14:paraId="121F66C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9B6EF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460" w:type="dxa"/>
            <w:vAlign w:val="center"/>
          </w:tcPr>
          <w:p w14:paraId="59FCE0B8" w14:textId="6E2BF15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8D5A26A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2A49D6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037E4F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 w:val="restart"/>
            <w:vAlign w:val="center"/>
          </w:tcPr>
          <w:p w14:paraId="6B57C28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20CDA27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0BDF3DC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66" w:type="dxa"/>
            <w:vAlign w:val="center"/>
          </w:tcPr>
          <w:p w14:paraId="0E52914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85" w:type="dxa"/>
            <w:vAlign w:val="center"/>
          </w:tcPr>
          <w:p w14:paraId="109C264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60" w:type="dxa"/>
            <w:vAlign w:val="center"/>
          </w:tcPr>
          <w:p w14:paraId="5175A206" w14:textId="26D70D0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2,7</w:t>
            </w:r>
          </w:p>
        </w:tc>
      </w:tr>
      <w:tr w:rsidR="00CB40A7" w:rsidRPr="004C74FD" w14:paraId="60FDF65D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6C4750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59C97F8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222F3C6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092D491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95A7D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66" w:type="dxa"/>
            <w:vAlign w:val="center"/>
          </w:tcPr>
          <w:p w14:paraId="0F80340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459023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60" w:type="dxa"/>
            <w:vAlign w:val="center"/>
          </w:tcPr>
          <w:p w14:paraId="25B662ED" w14:textId="231C48D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CE3AD7C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9E1269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D91B89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7A63FF0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693B9EE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F4B41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66" w:type="dxa"/>
            <w:vAlign w:val="center"/>
          </w:tcPr>
          <w:p w14:paraId="75153B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vAlign w:val="center"/>
          </w:tcPr>
          <w:p w14:paraId="4A8C387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60" w:type="dxa"/>
            <w:vAlign w:val="center"/>
          </w:tcPr>
          <w:p w14:paraId="005FF918" w14:textId="0F245FBE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7</w:t>
            </w:r>
          </w:p>
        </w:tc>
      </w:tr>
      <w:tr w:rsidR="00CB40A7" w:rsidRPr="004C74FD" w14:paraId="78B1A74A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5836ED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5E406C5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Merge w:val="restart"/>
            <w:vAlign w:val="center"/>
          </w:tcPr>
          <w:p w14:paraId="6889734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7C18B95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B8C43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66" w:type="dxa"/>
            <w:vAlign w:val="center"/>
          </w:tcPr>
          <w:p w14:paraId="2EF47BB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43B3E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60" w:type="dxa"/>
            <w:vAlign w:val="center"/>
          </w:tcPr>
          <w:p w14:paraId="1FE03DDA" w14:textId="0179AF8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312C44A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26BAC9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07C89CC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3633778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6F7D4B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4D329C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66" w:type="dxa"/>
            <w:vAlign w:val="center"/>
          </w:tcPr>
          <w:p w14:paraId="23F5C93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2735701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60" w:type="dxa"/>
            <w:vAlign w:val="center"/>
          </w:tcPr>
          <w:p w14:paraId="48190648" w14:textId="344E932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,25</w:t>
            </w:r>
          </w:p>
        </w:tc>
      </w:tr>
      <w:tr w:rsidR="00CB40A7" w:rsidRPr="004C74FD" w14:paraId="78C501C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200ECF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88FFF1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473A4F7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2307AEC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78C999C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66" w:type="dxa"/>
            <w:vAlign w:val="center"/>
          </w:tcPr>
          <w:p w14:paraId="691D670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280705A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60" w:type="dxa"/>
            <w:vAlign w:val="center"/>
          </w:tcPr>
          <w:p w14:paraId="3070F71E" w14:textId="1529B49B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,3</w:t>
            </w:r>
          </w:p>
        </w:tc>
      </w:tr>
      <w:tr w:rsidR="00CB40A7" w:rsidRPr="004C74FD" w14:paraId="4C46419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8E12A5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31234FA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yiv Oblast</w:t>
            </w:r>
          </w:p>
        </w:tc>
        <w:tc>
          <w:tcPr>
            <w:tcW w:w="2263" w:type="dxa"/>
            <w:vAlign w:val="center"/>
          </w:tcPr>
          <w:p w14:paraId="32B3D55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1190" w:type="dxa"/>
            <w:vAlign w:val="center"/>
          </w:tcPr>
          <w:p w14:paraId="380D62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747DEDD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vAlign w:val="center"/>
          </w:tcPr>
          <w:p w14:paraId="1E1A0F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8CC874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60" w:type="dxa"/>
            <w:vAlign w:val="center"/>
          </w:tcPr>
          <w:p w14:paraId="096D96FE" w14:textId="4570D86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D45405E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E4F74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093C18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191E3F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1190" w:type="dxa"/>
            <w:vAlign w:val="center"/>
          </w:tcPr>
          <w:p w14:paraId="34E28DB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2634DF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66" w:type="dxa"/>
            <w:vAlign w:val="center"/>
          </w:tcPr>
          <w:p w14:paraId="66B1F3A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53DE786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60" w:type="dxa"/>
            <w:vAlign w:val="center"/>
          </w:tcPr>
          <w:p w14:paraId="18BD3274" w14:textId="7C02524E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,8</w:t>
            </w:r>
          </w:p>
        </w:tc>
      </w:tr>
      <w:tr w:rsidR="00CB40A7" w:rsidRPr="004C74FD" w14:paraId="6D9431A7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4C320C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5CCD48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A700BB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1190" w:type="dxa"/>
            <w:vAlign w:val="center"/>
          </w:tcPr>
          <w:p w14:paraId="477E3A6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50927F5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1F2C20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ADCE89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07D410C6" w14:textId="001C7CC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ED930B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941B69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905F64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14C4CEB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1190" w:type="dxa"/>
            <w:vAlign w:val="center"/>
          </w:tcPr>
          <w:p w14:paraId="5D3B17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F080F7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346AE0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98F6CA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4E4742C4" w14:textId="5FEC0E0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996064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D2EE2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5ABAECE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501F1C8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5496533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604301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vAlign w:val="center"/>
          </w:tcPr>
          <w:p w14:paraId="09B5AF8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1A1BD1B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3848529C" w14:textId="7DE1EDD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</w:t>
            </w:r>
          </w:p>
        </w:tc>
      </w:tr>
      <w:tr w:rsidR="00CB40A7" w:rsidRPr="004C74FD" w14:paraId="710EB595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B7CE42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2149BC1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24C22F0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4892E38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462E9C0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0524ECC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749B2F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072ADF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4A887C20" w14:textId="5F6D4EA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487FA15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C59184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61044AA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7CB0EF1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1190" w:type="dxa"/>
            <w:vAlign w:val="center"/>
          </w:tcPr>
          <w:p w14:paraId="2AD119F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32DD5BF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711DE0A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240634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1B2D50F8" w14:textId="7F6F53E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B1AAB44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5F91D61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Marsh Ti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Parus palustris</w:t>
            </w:r>
          </w:p>
        </w:tc>
        <w:tc>
          <w:tcPr>
            <w:tcW w:w="3003" w:type="dxa"/>
            <w:vMerge w:val="restart"/>
            <w:vAlign w:val="center"/>
          </w:tcPr>
          <w:p w14:paraId="78CFF23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5C8D415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Gaidary</w:t>
            </w:r>
            <w:proofErr w:type="spellEnd"/>
          </w:p>
        </w:tc>
        <w:tc>
          <w:tcPr>
            <w:tcW w:w="1190" w:type="dxa"/>
            <w:vAlign w:val="center"/>
          </w:tcPr>
          <w:p w14:paraId="320F7F9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79EA26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BC99F3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0ECD6B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58F71CDA" w14:textId="6CF1B83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096EDAA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92921E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6A06585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1078992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7D98AEA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570568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21B4D6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18E56F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3CA9FE8B" w14:textId="1034783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4F32AF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928846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26D122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yiv Oblast</w:t>
            </w:r>
          </w:p>
        </w:tc>
        <w:tc>
          <w:tcPr>
            <w:tcW w:w="2263" w:type="dxa"/>
            <w:vAlign w:val="center"/>
          </w:tcPr>
          <w:p w14:paraId="6D5D4F3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1190" w:type="dxa"/>
            <w:vAlign w:val="center"/>
          </w:tcPr>
          <w:p w14:paraId="2FB5831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61720E1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6F93B6A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0D2781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7555BAFB" w14:textId="47F56B7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1AC15E1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FC4224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1263712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0BF7E47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40039AA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65506C6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595AA72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05CC05F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F0DE3C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52E7CCE4" w14:textId="2D27992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185CBB7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1D0246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0911E1E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0E1359B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1190" w:type="dxa"/>
            <w:vAlign w:val="center"/>
          </w:tcPr>
          <w:p w14:paraId="1766A22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576824C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515812B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AD25B8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330D5515" w14:textId="632A60F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E01CF60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24E4F117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Passeridae</w:t>
            </w:r>
          </w:p>
        </w:tc>
      </w:tr>
      <w:tr w:rsidR="00CB40A7" w:rsidRPr="004C74FD" w14:paraId="1C371CBD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267D95C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House Sparrow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Passer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domesticus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3AE7CF8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6A115EE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Dergachi</w:t>
            </w:r>
            <w:proofErr w:type="spellEnd"/>
          </w:p>
        </w:tc>
        <w:tc>
          <w:tcPr>
            <w:tcW w:w="1190" w:type="dxa"/>
            <w:vAlign w:val="center"/>
          </w:tcPr>
          <w:p w14:paraId="3771F31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390" w:type="dxa"/>
            <w:vAlign w:val="center"/>
          </w:tcPr>
          <w:p w14:paraId="2986D3C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66" w:type="dxa"/>
            <w:vAlign w:val="center"/>
          </w:tcPr>
          <w:p w14:paraId="3476614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C7E327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460" w:type="dxa"/>
            <w:vAlign w:val="center"/>
          </w:tcPr>
          <w:p w14:paraId="5063B582" w14:textId="6BD7366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692FCF1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956305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4A893D7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0E08D3F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nchenki</w:t>
            </w:r>
            <w:proofErr w:type="spellEnd"/>
          </w:p>
        </w:tc>
        <w:tc>
          <w:tcPr>
            <w:tcW w:w="1190" w:type="dxa"/>
            <w:vAlign w:val="center"/>
          </w:tcPr>
          <w:p w14:paraId="03B9096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390" w:type="dxa"/>
            <w:vAlign w:val="center"/>
          </w:tcPr>
          <w:p w14:paraId="6CAB216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66" w:type="dxa"/>
            <w:vAlign w:val="center"/>
          </w:tcPr>
          <w:p w14:paraId="7C2DCDA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4375A1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460" w:type="dxa"/>
            <w:vAlign w:val="center"/>
          </w:tcPr>
          <w:p w14:paraId="5A88A0F0" w14:textId="3A4FEB1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80B2CA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FFE76A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01ABAF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0C8438F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478AAA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DABCA9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66" w:type="dxa"/>
            <w:vAlign w:val="center"/>
          </w:tcPr>
          <w:p w14:paraId="32889A7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3D9B82C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60" w:type="dxa"/>
            <w:vAlign w:val="center"/>
          </w:tcPr>
          <w:p w14:paraId="11F3FBAF" w14:textId="26FB6039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2,5</w:t>
            </w:r>
          </w:p>
        </w:tc>
      </w:tr>
      <w:tr w:rsidR="00CB40A7" w:rsidRPr="004C74FD" w14:paraId="178236C9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3FBE13A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Tree Sparrow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Passer montanus</w:t>
            </w:r>
          </w:p>
        </w:tc>
        <w:tc>
          <w:tcPr>
            <w:tcW w:w="3003" w:type="dxa"/>
            <w:vMerge w:val="restart"/>
            <w:vAlign w:val="center"/>
          </w:tcPr>
          <w:p w14:paraId="7A05FFC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53337CD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794A34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EC83E0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66" w:type="dxa"/>
            <w:vAlign w:val="center"/>
          </w:tcPr>
          <w:p w14:paraId="52FFCBB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A37D2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460" w:type="dxa"/>
            <w:vAlign w:val="center"/>
          </w:tcPr>
          <w:p w14:paraId="0A952A3E" w14:textId="14A7366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A48B674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97C819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883EC5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380DF2C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0A28D40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5B5BE34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66" w:type="dxa"/>
            <w:vAlign w:val="center"/>
          </w:tcPr>
          <w:p w14:paraId="6F2B95A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619069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60" w:type="dxa"/>
            <w:vAlign w:val="center"/>
          </w:tcPr>
          <w:p w14:paraId="391F212E" w14:textId="6DDE38F9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1562FD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28C6AB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6FE5C72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5D167F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431EC6A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0EB7BD0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66" w:type="dxa"/>
            <w:vAlign w:val="center"/>
          </w:tcPr>
          <w:p w14:paraId="39DC61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6834A6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60" w:type="dxa"/>
            <w:vAlign w:val="center"/>
          </w:tcPr>
          <w:p w14:paraId="05CAD4E6" w14:textId="013C8D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EE9D4D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276B62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4F36EEF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0979D8F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1190" w:type="dxa"/>
            <w:vAlign w:val="center"/>
          </w:tcPr>
          <w:p w14:paraId="22862D4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0843F6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3C8061B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431EF3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2AB2F83C" w14:textId="0B0BBC0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8822D12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B96002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2491F60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0E97193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55AE59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CB2F2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180A27D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8A850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4C1DA650" w14:textId="5C38984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8962754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2507D57F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Regulidae</w:t>
            </w:r>
          </w:p>
        </w:tc>
      </w:tr>
      <w:tr w:rsidR="00CB40A7" w:rsidRPr="004C74FD" w14:paraId="12311087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736F923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Goldcres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Regulu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regulus</w:t>
            </w:r>
            <w:proofErr w:type="spellEnd"/>
          </w:p>
        </w:tc>
        <w:tc>
          <w:tcPr>
            <w:tcW w:w="3003" w:type="dxa"/>
            <w:vAlign w:val="center"/>
          </w:tcPr>
          <w:p w14:paraId="1A49138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007E3FA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NPP</w:t>
            </w:r>
          </w:p>
        </w:tc>
        <w:tc>
          <w:tcPr>
            <w:tcW w:w="1190" w:type="dxa"/>
            <w:vAlign w:val="center"/>
          </w:tcPr>
          <w:p w14:paraId="065D23A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E2D1DF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66" w:type="dxa"/>
            <w:vAlign w:val="center"/>
          </w:tcPr>
          <w:p w14:paraId="63E3C52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40F9F7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60" w:type="dxa"/>
            <w:vAlign w:val="center"/>
          </w:tcPr>
          <w:p w14:paraId="566595CF" w14:textId="0235E0C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494DF6AC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7F53B4D9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Sittidae</w:t>
            </w:r>
          </w:p>
        </w:tc>
      </w:tr>
      <w:tr w:rsidR="00CB40A7" w:rsidRPr="004C74FD" w14:paraId="1D49BA65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4EFCF87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Nuthatch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Sitta europaea</w:t>
            </w:r>
          </w:p>
        </w:tc>
        <w:tc>
          <w:tcPr>
            <w:tcW w:w="3003" w:type="dxa"/>
            <w:vAlign w:val="center"/>
          </w:tcPr>
          <w:p w14:paraId="59D551E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67B43F9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1190" w:type="dxa"/>
            <w:vAlign w:val="center"/>
          </w:tcPr>
          <w:p w14:paraId="08F79B6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E11B6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2899F92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5F7C2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7CE5F735" w14:textId="67FDD8E9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A9806A3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0807E3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C76254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lang w:val="en-US"/>
              </w:rPr>
              <w:t>yiv Oblast</w:t>
            </w:r>
          </w:p>
        </w:tc>
        <w:tc>
          <w:tcPr>
            <w:tcW w:w="2263" w:type="dxa"/>
            <w:vAlign w:val="center"/>
          </w:tcPr>
          <w:p w14:paraId="6B80B17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Hlyboki Balyky</w:t>
            </w:r>
          </w:p>
        </w:tc>
        <w:tc>
          <w:tcPr>
            <w:tcW w:w="1190" w:type="dxa"/>
            <w:vAlign w:val="center"/>
          </w:tcPr>
          <w:p w14:paraId="4325F80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2A9FD7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6E6C8F0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5B8A5A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27B735CF" w14:textId="1077449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973A4B4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5437D2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3924DD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565D773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NP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</w:p>
        </w:tc>
        <w:tc>
          <w:tcPr>
            <w:tcW w:w="1190" w:type="dxa"/>
            <w:vAlign w:val="center"/>
          </w:tcPr>
          <w:p w14:paraId="5AB30A8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1A730C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606754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0CD96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4A019310" w14:textId="4A8EBBC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A1DEFD7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248269B4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Sturnidae</w:t>
            </w:r>
          </w:p>
        </w:tc>
      </w:tr>
      <w:tr w:rsidR="00CB40A7" w:rsidRPr="004C74FD" w14:paraId="23C31C3E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2986CF9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Starling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Sturnus vulgaris</w:t>
            </w:r>
          </w:p>
        </w:tc>
        <w:tc>
          <w:tcPr>
            <w:tcW w:w="3003" w:type="dxa"/>
            <w:vAlign w:val="center"/>
          </w:tcPr>
          <w:p w14:paraId="33D6AE7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DEF160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Dergachi</w:t>
            </w:r>
            <w:proofErr w:type="spellEnd"/>
          </w:p>
        </w:tc>
        <w:tc>
          <w:tcPr>
            <w:tcW w:w="1190" w:type="dxa"/>
            <w:vAlign w:val="center"/>
          </w:tcPr>
          <w:p w14:paraId="682D7A8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390" w:type="dxa"/>
            <w:vAlign w:val="center"/>
          </w:tcPr>
          <w:p w14:paraId="33C2D21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66" w:type="dxa"/>
            <w:vAlign w:val="center"/>
          </w:tcPr>
          <w:p w14:paraId="540324B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7A417D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60" w:type="dxa"/>
            <w:vAlign w:val="center"/>
          </w:tcPr>
          <w:p w14:paraId="0D34202D" w14:textId="5DE1CAB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C9C56F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F1F2B5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39CED15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E41F8E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53F6B14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39FABD5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633E8B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173A50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7C8EC805" w14:textId="3A29BFF8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3757A9A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64BFF70C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Sylviidae</w:t>
            </w:r>
          </w:p>
        </w:tc>
      </w:tr>
      <w:tr w:rsidR="00CB40A7" w:rsidRPr="004C74FD" w14:paraId="330C1ABA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3CED275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Barred Warbl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Sylvia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nisoria</w:t>
            </w:r>
            <w:proofErr w:type="spellEnd"/>
          </w:p>
        </w:tc>
        <w:tc>
          <w:tcPr>
            <w:tcW w:w="3003" w:type="dxa"/>
            <w:vAlign w:val="center"/>
          </w:tcPr>
          <w:p w14:paraId="710BBD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A7F2E5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2C21608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177FDE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1F82D47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91E30B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16401256" w14:textId="6EB6547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EC468A3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726A0ED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Blackcap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Sylvia atricapilla</w:t>
            </w:r>
          </w:p>
        </w:tc>
        <w:tc>
          <w:tcPr>
            <w:tcW w:w="3003" w:type="dxa"/>
            <w:vMerge w:val="restart"/>
            <w:vAlign w:val="center"/>
          </w:tcPr>
          <w:p w14:paraId="69C8FE1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hmelnytsk</w:t>
            </w:r>
            <w:r>
              <w:rPr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263" w:type="dxa"/>
            <w:vAlign w:val="center"/>
          </w:tcPr>
          <w:p w14:paraId="5EC88F0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Maliivtsi</w:t>
            </w:r>
            <w:proofErr w:type="spellEnd"/>
          </w:p>
        </w:tc>
        <w:tc>
          <w:tcPr>
            <w:tcW w:w="1190" w:type="dxa"/>
            <w:vAlign w:val="center"/>
          </w:tcPr>
          <w:p w14:paraId="4F249F4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4AFEE0B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EFFFE1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DC2720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179D0B3A" w14:textId="63D4904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F2B734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FEF3AB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27AD328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3A779AD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«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Podilski</w:t>
            </w:r>
            <w:proofErr w:type="spellEnd"/>
          </w:p>
          <w:p w14:paraId="197CF0D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ovtry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>»</w:t>
            </w:r>
          </w:p>
        </w:tc>
        <w:tc>
          <w:tcPr>
            <w:tcW w:w="1190" w:type="dxa"/>
            <w:vAlign w:val="center"/>
          </w:tcPr>
          <w:p w14:paraId="693153A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4633A2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0DBB007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A0E0A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67A3BA35" w14:textId="6CB1106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5BD761D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0F20D1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30EDCC5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Merge w:val="restart"/>
            <w:vAlign w:val="center"/>
          </w:tcPr>
          <w:p w14:paraId="2DC5891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0E28FC8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56C208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6" w:type="dxa"/>
            <w:vAlign w:val="center"/>
          </w:tcPr>
          <w:p w14:paraId="3028CD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859299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vAlign w:val="center"/>
          </w:tcPr>
          <w:p w14:paraId="7F9E44AC" w14:textId="5FCFE46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327AA2B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0692BA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5DBC55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1D2AB85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0AEE0F9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9D7BEC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14BE023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86743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0C9C4C4C" w14:textId="45798C32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9B163C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3B8140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47E62E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6485A2E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75C740B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780BCE8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66" w:type="dxa"/>
            <w:vAlign w:val="center"/>
          </w:tcPr>
          <w:p w14:paraId="77FE131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692F264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60" w:type="dxa"/>
            <w:vAlign w:val="center"/>
          </w:tcPr>
          <w:p w14:paraId="50DD6D27" w14:textId="6304390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2,5</w:t>
            </w:r>
          </w:p>
        </w:tc>
      </w:tr>
      <w:tr w:rsidR="00CB40A7" w:rsidRPr="004C74FD" w14:paraId="08008604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54ED29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3BF1D54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78EF5C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1190" w:type="dxa"/>
            <w:vAlign w:val="center"/>
          </w:tcPr>
          <w:p w14:paraId="5276D07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3285FE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2EF36E9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BE5881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3FA3BFC4" w14:textId="340C735F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2A6840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72209B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0FDA94A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4F85C43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59C4CA3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D8DA8B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6E8D87E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6A3C7F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143C26BB" w14:textId="5CB2D555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ABD069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9243EA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6E83C63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5058CF8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1190" w:type="dxa"/>
            <w:vAlign w:val="center"/>
          </w:tcPr>
          <w:p w14:paraId="7A1E3EE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755F8A4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6D49349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2C735A8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6063ABA7" w14:textId="53AF053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E04D70D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70B4039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Chiffchaff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Phylloscopus</w:t>
            </w:r>
            <w:proofErr w:type="spellEnd"/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collybita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44FB6F8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Merge w:val="restart"/>
            <w:vAlign w:val="center"/>
          </w:tcPr>
          <w:p w14:paraId="7CF38C6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265E21E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0446CC9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B24AA5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8A8408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29C10C62" w14:textId="7C67883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99E737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ABB0A8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0490B4B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3E72979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4D2F63E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E17CCF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621FD15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9AFB34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647C8F9D" w14:textId="2AE258A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C4219D4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EC1937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343559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Merge/>
            <w:vAlign w:val="center"/>
          </w:tcPr>
          <w:p w14:paraId="1938149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177BCE2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03A0CF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6" w:type="dxa"/>
            <w:vAlign w:val="center"/>
          </w:tcPr>
          <w:p w14:paraId="4B504A8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24713B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60" w:type="dxa"/>
            <w:vAlign w:val="center"/>
          </w:tcPr>
          <w:p w14:paraId="5BCB95E3" w14:textId="487036C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BCDCE3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EE5B7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DB3046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Khark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7BD0FF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ershotravneve</w:t>
            </w:r>
            <w:proofErr w:type="spellEnd"/>
          </w:p>
        </w:tc>
        <w:tc>
          <w:tcPr>
            <w:tcW w:w="1190" w:type="dxa"/>
            <w:vAlign w:val="center"/>
          </w:tcPr>
          <w:p w14:paraId="5B1ACFD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EA586F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1F385DB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07126F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1FF02BD2" w14:textId="13F1E23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560770E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16CCCE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5FE7BB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EDDBAC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Tuzlivski Lymany</w:t>
            </w:r>
          </w:p>
        </w:tc>
        <w:tc>
          <w:tcPr>
            <w:tcW w:w="1190" w:type="dxa"/>
            <w:vAlign w:val="center"/>
          </w:tcPr>
          <w:p w14:paraId="2B52732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5186E5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654EE5C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1ED14CF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60" w:type="dxa"/>
            <w:vAlign w:val="center"/>
          </w:tcPr>
          <w:p w14:paraId="5E82ABD8" w14:textId="417FDF6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0</w:t>
            </w:r>
          </w:p>
        </w:tc>
      </w:tr>
      <w:tr w:rsidR="00CB40A7" w:rsidRPr="004C74FD" w14:paraId="40E7C8F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7684572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4E0FE38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Kirovohradska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5297CD9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1190" w:type="dxa"/>
            <w:vAlign w:val="center"/>
          </w:tcPr>
          <w:p w14:paraId="24B5F74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73DB990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4A8AC3F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88D92F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7A4B96DE" w14:textId="61AA2538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9E0DC96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1716AC5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Great Reed Warbl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arundinaceus</w:t>
            </w:r>
            <w:proofErr w:type="spellEnd"/>
          </w:p>
        </w:tc>
        <w:tc>
          <w:tcPr>
            <w:tcW w:w="3003" w:type="dxa"/>
            <w:vAlign w:val="center"/>
          </w:tcPr>
          <w:p w14:paraId="5BDE46F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7954745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3801652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2891B6A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7919BED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BBB66E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0F68285B" w14:textId="5762B50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6A2FB1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27B42C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 w:val="restart"/>
            <w:vAlign w:val="center"/>
          </w:tcPr>
          <w:p w14:paraId="3DBEAA4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5697770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1190" w:type="dxa"/>
            <w:vAlign w:val="center"/>
          </w:tcPr>
          <w:p w14:paraId="0BBD3BF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5B1CA4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0A98F9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3F725B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7B6ED9B5" w14:textId="00C7A5A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6D2CCD15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587E22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8FB8D2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056286E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1190" w:type="dxa"/>
            <w:vAlign w:val="center"/>
          </w:tcPr>
          <w:p w14:paraId="2FDE2A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7904ED8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4D18D3B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C80045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6633D2D9" w14:textId="062B0F4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1BD49FD0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6AC4A14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46CFEC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3477299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5A82F45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CE3DAA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7C485C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F0A378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46007D52" w14:textId="3CF4CF5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776B167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4703AD0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Icterine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Warbler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Hippolais</w:t>
            </w:r>
            <w:proofErr w:type="spellEnd"/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icterina</w:t>
            </w:r>
            <w:proofErr w:type="spellEnd"/>
          </w:p>
        </w:tc>
        <w:tc>
          <w:tcPr>
            <w:tcW w:w="3003" w:type="dxa"/>
            <w:vAlign w:val="center"/>
          </w:tcPr>
          <w:p w14:paraId="7312B84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034F6A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7AE7439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5194A1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63CBBA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2F811A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61CAADB4" w14:textId="16C2E75A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5E76611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5F807C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esser Whitethroa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Sylvia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curruca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5F28E0A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E3F4EB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1190" w:type="dxa"/>
            <w:vAlign w:val="center"/>
          </w:tcPr>
          <w:p w14:paraId="1DBCB45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B5EC42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66" w:type="dxa"/>
            <w:vAlign w:val="center"/>
          </w:tcPr>
          <w:p w14:paraId="2D9894A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518C1F1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60" w:type="dxa"/>
            <w:vAlign w:val="center"/>
          </w:tcPr>
          <w:p w14:paraId="07918D53" w14:textId="4E32186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,1</w:t>
            </w:r>
          </w:p>
        </w:tc>
      </w:tr>
      <w:tr w:rsidR="00CB40A7" w:rsidRPr="004C74FD" w14:paraId="11EFCB45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49438DD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3FA6428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68524C4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1190" w:type="dxa"/>
            <w:vAlign w:val="center"/>
          </w:tcPr>
          <w:p w14:paraId="3845B5A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555E04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66" w:type="dxa"/>
            <w:vAlign w:val="center"/>
          </w:tcPr>
          <w:p w14:paraId="2A89776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6B791E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60" w:type="dxa"/>
            <w:vAlign w:val="center"/>
          </w:tcPr>
          <w:p w14:paraId="7B65F834" w14:textId="72DEDD70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0D9A0FF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3755CA9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7149E95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3B8A347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400C263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D236D3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4321B14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7E9A79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0727E71B" w14:textId="6AE210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5</w:t>
            </w:r>
          </w:p>
        </w:tc>
      </w:tr>
      <w:tr w:rsidR="00CB40A7" w:rsidRPr="004C74FD" w14:paraId="5FEDC75E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5802143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62CEDAB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4AABDE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1543618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1390" w:type="dxa"/>
            <w:vAlign w:val="center"/>
          </w:tcPr>
          <w:p w14:paraId="5501CE3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414FE6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313FE9E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60" w:type="dxa"/>
            <w:vAlign w:val="center"/>
          </w:tcPr>
          <w:p w14:paraId="7BFE2566" w14:textId="7D9E8BF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0</w:t>
            </w:r>
          </w:p>
        </w:tc>
      </w:tr>
      <w:tr w:rsidR="00CB40A7" w:rsidRPr="004C74FD" w14:paraId="35F2C6EF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4006512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Marsh Warbler</w:t>
            </w:r>
          </w:p>
          <w:p w14:paraId="4D64A74D" w14:textId="77777777" w:rsidR="00CB40A7" w:rsidRPr="004C74FD" w:rsidRDefault="00CB40A7" w:rsidP="009E367F">
            <w:pPr>
              <w:pStyle w:val="ae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C74FD">
              <w:rPr>
                <w:i/>
                <w:iCs/>
                <w:sz w:val="20"/>
                <w:szCs w:val="20"/>
                <w:lang w:val="en-US"/>
              </w:rPr>
              <w:t>Acrocephalus palustris</w:t>
            </w:r>
          </w:p>
        </w:tc>
        <w:tc>
          <w:tcPr>
            <w:tcW w:w="3003" w:type="dxa"/>
            <w:vAlign w:val="center"/>
          </w:tcPr>
          <w:p w14:paraId="297316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F25C69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1190" w:type="dxa"/>
            <w:vAlign w:val="center"/>
          </w:tcPr>
          <w:p w14:paraId="273F477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41A5B98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DCB88A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5447086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441A09B2" w14:textId="466C110B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B6B91AA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3DC68D6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Paddyfield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Warbl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agricola</w:t>
            </w:r>
            <w:proofErr w:type="spellEnd"/>
          </w:p>
        </w:tc>
        <w:tc>
          <w:tcPr>
            <w:tcW w:w="3003" w:type="dxa"/>
            <w:vAlign w:val="center"/>
          </w:tcPr>
          <w:p w14:paraId="052C56D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110BE0C1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yman</w:t>
            </w:r>
          </w:p>
        </w:tc>
        <w:tc>
          <w:tcPr>
            <w:tcW w:w="1190" w:type="dxa"/>
            <w:vAlign w:val="center"/>
          </w:tcPr>
          <w:p w14:paraId="0FBA088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EE5262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6" w:type="dxa"/>
            <w:vAlign w:val="center"/>
          </w:tcPr>
          <w:p w14:paraId="67F4EE6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A6B79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vAlign w:val="center"/>
          </w:tcPr>
          <w:p w14:paraId="4827D6E3" w14:textId="3AD6A12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26C4B13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28C0006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lastRenderedPageBreak/>
              <w:t xml:space="preserve">Reed Warbl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scirpaceus</w:t>
            </w:r>
            <w:proofErr w:type="spellEnd"/>
          </w:p>
        </w:tc>
        <w:tc>
          <w:tcPr>
            <w:tcW w:w="3003" w:type="dxa"/>
            <w:vMerge w:val="restart"/>
            <w:vAlign w:val="center"/>
          </w:tcPr>
          <w:p w14:paraId="68DB1FA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3959BC5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1190" w:type="dxa"/>
            <w:vAlign w:val="center"/>
          </w:tcPr>
          <w:p w14:paraId="429AD5F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490FD48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66" w:type="dxa"/>
            <w:vAlign w:val="center"/>
          </w:tcPr>
          <w:p w14:paraId="7F5815E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714E26B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60" w:type="dxa"/>
            <w:vAlign w:val="center"/>
          </w:tcPr>
          <w:p w14:paraId="5E306A56" w14:textId="56F0F39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6,25</w:t>
            </w:r>
          </w:p>
        </w:tc>
      </w:tr>
      <w:tr w:rsidR="00CB40A7" w:rsidRPr="004C74FD" w14:paraId="6598842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F88C59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0D11C3E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7D94167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1190" w:type="dxa"/>
            <w:vAlign w:val="center"/>
          </w:tcPr>
          <w:p w14:paraId="352E552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4D86950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3F11480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50402E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55EFA4F7" w14:textId="74BDB7F3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1492F4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7129FA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083176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102535B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7E8B68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453121F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08F0E5F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CB2D10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130AD2E4" w14:textId="2D46EC2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9789AFA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0FA75DF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Savi`s Warbler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Locustella</w:t>
            </w:r>
            <w:proofErr w:type="spellEnd"/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luscinioides</w:t>
            </w:r>
            <w:proofErr w:type="spellEnd"/>
          </w:p>
        </w:tc>
        <w:tc>
          <w:tcPr>
            <w:tcW w:w="3003" w:type="dxa"/>
            <w:vAlign w:val="center"/>
          </w:tcPr>
          <w:p w14:paraId="22CD3FF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371B17F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1190" w:type="dxa"/>
            <w:vAlign w:val="center"/>
          </w:tcPr>
          <w:p w14:paraId="2573D5B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7D9DB8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2BC7263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vAlign w:val="center"/>
          </w:tcPr>
          <w:p w14:paraId="12125FA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60" w:type="dxa"/>
            <w:vAlign w:val="center"/>
          </w:tcPr>
          <w:p w14:paraId="65EC68AD" w14:textId="14DE45D9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0</w:t>
            </w:r>
          </w:p>
        </w:tc>
      </w:tr>
      <w:tr w:rsidR="00CB40A7" w:rsidRPr="004C74FD" w14:paraId="5C2AC9D3" w14:textId="77777777" w:rsidTr="009E367F">
        <w:trPr>
          <w:trHeight w:val="226"/>
        </w:trPr>
        <w:tc>
          <w:tcPr>
            <w:tcW w:w="2951" w:type="dxa"/>
            <w:vAlign w:val="center"/>
          </w:tcPr>
          <w:p w14:paraId="62DE326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Sedge Warbler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schoenobaenus</w:t>
            </w:r>
            <w:proofErr w:type="spellEnd"/>
          </w:p>
        </w:tc>
        <w:tc>
          <w:tcPr>
            <w:tcW w:w="3003" w:type="dxa"/>
            <w:vAlign w:val="center"/>
          </w:tcPr>
          <w:p w14:paraId="01405B2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1CF4E64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NPP Tuzlivski Lymany</w:t>
            </w:r>
          </w:p>
        </w:tc>
        <w:tc>
          <w:tcPr>
            <w:tcW w:w="1190" w:type="dxa"/>
            <w:vAlign w:val="center"/>
          </w:tcPr>
          <w:p w14:paraId="7A3394E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7E4361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78FC4CF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vAlign w:val="center"/>
          </w:tcPr>
          <w:p w14:paraId="0220E76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60" w:type="dxa"/>
            <w:vAlign w:val="center"/>
          </w:tcPr>
          <w:p w14:paraId="43598407" w14:textId="2E2A59B8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00</w:t>
            </w:r>
          </w:p>
        </w:tc>
      </w:tr>
      <w:tr w:rsidR="00CB40A7" w:rsidRPr="004C74FD" w14:paraId="1E75E3D3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708D86D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Whitethroat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>Sylvia communis</w:t>
            </w:r>
          </w:p>
        </w:tc>
        <w:tc>
          <w:tcPr>
            <w:tcW w:w="3003" w:type="dxa"/>
            <w:vAlign w:val="center"/>
          </w:tcPr>
          <w:p w14:paraId="007B6C4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19F5CF3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061B284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390" w:type="dxa"/>
            <w:vAlign w:val="center"/>
          </w:tcPr>
          <w:p w14:paraId="5AE5131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66" w:type="dxa"/>
            <w:vAlign w:val="center"/>
          </w:tcPr>
          <w:p w14:paraId="2119E250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790BD26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60" w:type="dxa"/>
            <w:vAlign w:val="center"/>
          </w:tcPr>
          <w:p w14:paraId="5593B439" w14:textId="29C0B10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2DFF574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2BB1C57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DF0EEF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7F0D902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1190" w:type="dxa"/>
            <w:vAlign w:val="center"/>
          </w:tcPr>
          <w:p w14:paraId="465F974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5C3C90A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1A85760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0D0D1EC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4B631315" w14:textId="605504F4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328DC59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54D8416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Willow Warbler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Phylloscopus</w:t>
            </w:r>
            <w:proofErr w:type="spellEnd"/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 trochilus</w:t>
            </w:r>
          </w:p>
        </w:tc>
        <w:tc>
          <w:tcPr>
            <w:tcW w:w="3003" w:type="dxa"/>
            <w:vMerge w:val="restart"/>
            <w:vAlign w:val="center"/>
          </w:tcPr>
          <w:p w14:paraId="0751D33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Odesa </w:t>
            </w:r>
            <w:r>
              <w:rPr>
                <w:sz w:val="20"/>
                <w:szCs w:val="20"/>
                <w:lang w:val="en-US"/>
              </w:rPr>
              <w:t>Oblast</w:t>
            </w:r>
            <w:r w:rsidRPr="004C74F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6921247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Liman</w:t>
            </w:r>
          </w:p>
        </w:tc>
        <w:tc>
          <w:tcPr>
            <w:tcW w:w="1190" w:type="dxa"/>
            <w:vAlign w:val="center"/>
          </w:tcPr>
          <w:p w14:paraId="37820077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1158B76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vAlign w:val="center"/>
          </w:tcPr>
          <w:p w14:paraId="138028D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6AC35D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14:paraId="079B7D76" w14:textId="38ABFE8D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78D4F9A9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19A434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1614123A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1B0BF23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Trapivka</w:t>
            </w:r>
            <w:proofErr w:type="spellEnd"/>
          </w:p>
        </w:tc>
        <w:tc>
          <w:tcPr>
            <w:tcW w:w="1190" w:type="dxa"/>
            <w:vAlign w:val="center"/>
          </w:tcPr>
          <w:p w14:paraId="345827B2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34F7B59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vAlign w:val="center"/>
          </w:tcPr>
          <w:p w14:paraId="1DFE1C7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3897B333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14:paraId="2EC28E2C" w14:textId="39512F01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2BE325C6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1D7AB3C5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Merge/>
            <w:vAlign w:val="center"/>
          </w:tcPr>
          <w:p w14:paraId="074F4B4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0807E44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Trapivka-2</w:t>
            </w:r>
          </w:p>
        </w:tc>
        <w:tc>
          <w:tcPr>
            <w:tcW w:w="1190" w:type="dxa"/>
            <w:vAlign w:val="center"/>
          </w:tcPr>
          <w:p w14:paraId="31CD001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208A123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6BEA360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1327872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6E78D07C" w14:textId="7A8513A6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0C5FB11A" w14:textId="77777777" w:rsidTr="009E367F">
        <w:trPr>
          <w:trHeight w:val="226"/>
        </w:trPr>
        <w:tc>
          <w:tcPr>
            <w:tcW w:w="14208" w:type="dxa"/>
            <w:gridSpan w:val="8"/>
            <w:vAlign w:val="center"/>
          </w:tcPr>
          <w:p w14:paraId="442CF92B" w14:textId="77777777" w:rsidR="00CB40A7" w:rsidRPr="00375AD5" w:rsidRDefault="00CB40A7" w:rsidP="009E367F">
            <w:pPr>
              <w:pStyle w:val="a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AD5">
              <w:rPr>
                <w:b/>
                <w:bCs/>
                <w:sz w:val="20"/>
                <w:szCs w:val="20"/>
                <w:lang w:val="en-US"/>
              </w:rPr>
              <w:t>Troglodytidae</w:t>
            </w:r>
          </w:p>
        </w:tc>
      </w:tr>
      <w:tr w:rsidR="00CB40A7" w:rsidRPr="004C74FD" w14:paraId="3FB4A0FC" w14:textId="77777777" w:rsidTr="009E367F">
        <w:trPr>
          <w:trHeight w:val="226"/>
        </w:trPr>
        <w:tc>
          <w:tcPr>
            <w:tcW w:w="2951" w:type="dxa"/>
            <w:vMerge w:val="restart"/>
            <w:vAlign w:val="center"/>
          </w:tcPr>
          <w:p w14:paraId="4E19FB0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Wren </w:t>
            </w:r>
            <w:r w:rsidRPr="004C74FD">
              <w:rPr>
                <w:i/>
                <w:iCs/>
                <w:sz w:val="20"/>
                <w:szCs w:val="20"/>
                <w:lang w:val="en-US"/>
              </w:rPr>
              <w:t xml:space="preserve">Troglodytes </w:t>
            </w:r>
            <w:proofErr w:type="spellStart"/>
            <w:r w:rsidRPr="004C74FD">
              <w:rPr>
                <w:i/>
                <w:iCs/>
                <w:sz w:val="20"/>
                <w:szCs w:val="20"/>
                <w:lang w:val="en-US"/>
              </w:rPr>
              <w:t>troglodytes</w:t>
            </w:r>
            <w:proofErr w:type="spellEnd"/>
          </w:p>
        </w:tc>
        <w:tc>
          <w:tcPr>
            <w:tcW w:w="3003" w:type="dxa"/>
            <w:vAlign w:val="center"/>
          </w:tcPr>
          <w:p w14:paraId="55C0FBEF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Poltava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678DF45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4C74FD">
              <w:rPr>
                <w:sz w:val="20"/>
                <w:szCs w:val="20"/>
                <w:lang w:val="en-US"/>
              </w:rPr>
              <w:t>Nyzhnovorsklianskyi</w:t>
            </w:r>
            <w:proofErr w:type="spellEnd"/>
          </w:p>
        </w:tc>
        <w:tc>
          <w:tcPr>
            <w:tcW w:w="1190" w:type="dxa"/>
            <w:vAlign w:val="center"/>
          </w:tcPr>
          <w:p w14:paraId="4BE37264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FA8366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14:paraId="233CD41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6FA1E7D9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vAlign w:val="center"/>
          </w:tcPr>
          <w:p w14:paraId="31485A15" w14:textId="5E4FC2C9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  <w:tr w:rsidR="00CB40A7" w:rsidRPr="004C74FD" w14:paraId="33FC83AE" w14:textId="77777777" w:rsidTr="009E367F">
        <w:trPr>
          <w:trHeight w:val="226"/>
        </w:trPr>
        <w:tc>
          <w:tcPr>
            <w:tcW w:w="2951" w:type="dxa"/>
            <w:vMerge/>
            <w:vAlign w:val="center"/>
          </w:tcPr>
          <w:p w14:paraId="0F90B6B8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3DBE7C2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 xml:space="preserve">Lviv </w:t>
            </w:r>
            <w:r>
              <w:rPr>
                <w:sz w:val="20"/>
                <w:szCs w:val="20"/>
                <w:lang w:val="en-US"/>
              </w:rPr>
              <w:t>Oblast</w:t>
            </w:r>
          </w:p>
        </w:tc>
        <w:tc>
          <w:tcPr>
            <w:tcW w:w="2263" w:type="dxa"/>
            <w:vAlign w:val="center"/>
          </w:tcPr>
          <w:p w14:paraId="4FAD8656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4FD">
              <w:rPr>
                <w:sz w:val="20"/>
                <w:szCs w:val="20"/>
                <w:lang w:val="en-US"/>
              </w:rPr>
              <w:t>Yavorivskyi</w:t>
            </w:r>
            <w:proofErr w:type="spellEnd"/>
            <w:r w:rsidRPr="004C74FD">
              <w:rPr>
                <w:sz w:val="20"/>
                <w:szCs w:val="20"/>
                <w:lang w:val="en-US"/>
              </w:rPr>
              <w:t xml:space="preserve"> NPP</w:t>
            </w:r>
          </w:p>
        </w:tc>
        <w:tc>
          <w:tcPr>
            <w:tcW w:w="1190" w:type="dxa"/>
            <w:vAlign w:val="center"/>
          </w:tcPr>
          <w:p w14:paraId="4F07647D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024</w:t>
            </w:r>
          </w:p>
        </w:tc>
        <w:tc>
          <w:tcPr>
            <w:tcW w:w="1390" w:type="dxa"/>
            <w:vAlign w:val="center"/>
          </w:tcPr>
          <w:p w14:paraId="69A6E1AE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22CBAFC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5" w:type="dxa"/>
            <w:vAlign w:val="center"/>
          </w:tcPr>
          <w:p w14:paraId="490E292B" w14:textId="77777777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3F4E255F" w14:textId="34F0800C" w:rsidR="00CB40A7" w:rsidRPr="004C74FD" w:rsidRDefault="00CB40A7" w:rsidP="009E367F">
            <w:pPr>
              <w:pStyle w:val="ae"/>
              <w:jc w:val="center"/>
              <w:rPr>
                <w:sz w:val="20"/>
                <w:szCs w:val="20"/>
                <w:lang w:val="en-US"/>
              </w:rPr>
            </w:pPr>
            <w:r w:rsidRPr="004C74FD"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79547FB3" w14:textId="77777777" w:rsidR="00CB40A7" w:rsidRDefault="00CB40A7" w:rsidP="00CB40A7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9B3FFE5" w14:textId="77777777" w:rsidR="00CB40A7" w:rsidRDefault="00CB40A7" w:rsidP="00CB40A7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541F25F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A7AADC7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DAC8074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BC03CBF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E2BF327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6B3D8D4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55263BD" w14:textId="4C94C96E" w:rsidR="00892665" w:rsidRPr="00A61D7E" w:rsidRDefault="00892665" w:rsidP="00A61D7E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892665" w:rsidRPr="00A61D7E" w:rsidSect="00F47089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57E41" w14:textId="77777777" w:rsidR="00EE5BE7" w:rsidRDefault="00EE5BE7" w:rsidP="00042A94">
      <w:pPr>
        <w:spacing w:after="0" w:line="240" w:lineRule="auto"/>
      </w:pPr>
      <w:r>
        <w:separator/>
      </w:r>
    </w:p>
  </w:endnote>
  <w:endnote w:type="continuationSeparator" w:id="0">
    <w:p w14:paraId="42B5F7A4" w14:textId="77777777" w:rsidR="00EE5BE7" w:rsidRDefault="00EE5BE7" w:rsidP="00042A94">
      <w:pPr>
        <w:spacing w:after="0" w:line="240" w:lineRule="auto"/>
      </w:pPr>
      <w:r>
        <w:continuationSeparator/>
      </w:r>
    </w:p>
  </w:endnote>
  <w:endnote w:type="continuationNotice" w:id="1">
    <w:p w14:paraId="055736FB" w14:textId="77777777" w:rsidR="00EE5BE7" w:rsidRDefault="00EE5B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46481" w14:textId="77777777" w:rsidR="00EE5BE7" w:rsidRDefault="00EE5BE7" w:rsidP="00042A94">
      <w:pPr>
        <w:spacing w:after="0" w:line="240" w:lineRule="auto"/>
      </w:pPr>
      <w:r>
        <w:separator/>
      </w:r>
    </w:p>
  </w:footnote>
  <w:footnote w:type="continuationSeparator" w:id="0">
    <w:p w14:paraId="39DD6C95" w14:textId="77777777" w:rsidR="00EE5BE7" w:rsidRDefault="00EE5BE7" w:rsidP="00042A94">
      <w:pPr>
        <w:spacing w:after="0" w:line="240" w:lineRule="auto"/>
      </w:pPr>
      <w:r>
        <w:continuationSeparator/>
      </w:r>
    </w:p>
  </w:footnote>
  <w:footnote w:type="continuationNotice" w:id="1">
    <w:p w14:paraId="27BF28FD" w14:textId="77777777" w:rsidR="00EE5BE7" w:rsidRDefault="00EE5B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Рисунок 429771075" o:spid="_x0000_i1245" type="#_x0000_t75" style="width:10pt;height:10pt;visibility:visible;mso-wrap-style:square" o:bullet="t">
        <v:imagedata r:id="rId1" o:title=""/>
      </v:shape>
    </w:pict>
  </w:numPicBullet>
  <w:abstractNum w:abstractNumId="0" w15:restartNumberingAfterBreak="0">
    <w:nsid w:val="0BF7413D"/>
    <w:multiLevelType w:val="multilevel"/>
    <w:tmpl w:val="E9202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42055A"/>
    <w:multiLevelType w:val="hybridMultilevel"/>
    <w:tmpl w:val="F306ADB2"/>
    <w:lvl w:ilvl="0" w:tplc="05F26EA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9861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6A09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82E1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3D8A9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86D8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98FD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72F4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25A12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53A11DEF"/>
    <w:multiLevelType w:val="hybridMultilevel"/>
    <w:tmpl w:val="252EA8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232D5"/>
    <w:multiLevelType w:val="hybridMultilevel"/>
    <w:tmpl w:val="ADEA6BF2"/>
    <w:lvl w:ilvl="0" w:tplc="B4EA151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374772076">
    <w:abstractNumId w:val="3"/>
  </w:num>
  <w:num w:numId="2" w16cid:durableId="1744912350">
    <w:abstractNumId w:val="1"/>
  </w:num>
  <w:num w:numId="3" w16cid:durableId="1702630297">
    <w:abstractNumId w:val="2"/>
  </w:num>
  <w:num w:numId="4" w16cid:durableId="593245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hdrShapeDefaults>
    <o:shapedefaults v:ext="edit" spidmax="51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ACS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1E46"/>
    <w:rsid w:val="0000044F"/>
    <w:rsid w:val="00000B26"/>
    <w:rsid w:val="00002C2E"/>
    <w:rsid w:val="00003570"/>
    <w:rsid w:val="00004867"/>
    <w:rsid w:val="0000621B"/>
    <w:rsid w:val="00007260"/>
    <w:rsid w:val="00007B8C"/>
    <w:rsid w:val="000100D6"/>
    <w:rsid w:val="00013FDB"/>
    <w:rsid w:val="000144B5"/>
    <w:rsid w:val="00015228"/>
    <w:rsid w:val="000163A7"/>
    <w:rsid w:val="000170B4"/>
    <w:rsid w:val="00020B88"/>
    <w:rsid w:val="00021822"/>
    <w:rsid w:val="00021C3C"/>
    <w:rsid w:val="000233F4"/>
    <w:rsid w:val="0002380E"/>
    <w:rsid w:val="00023AAD"/>
    <w:rsid w:val="00031F31"/>
    <w:rsid w:val="000356C8"/>
    <w:rsid w:val="00035FA0"/>
    <w:rsid w:val="000375DE"/>
    <w:rsid w:val="00042A94"/>
    <w:rsid w:val="00051F2E"/>
    <w:rsid w:val="0005401D"/>
    <w:rsid w:val="000557C7"/>
    <w:rsid w:val="00056A40"/>
    <w:rsid w:val="00056C7B"/>
    <w:rsid w:val="00061A33"/>
    <w:rsid w:val="000628DC"/>
    <w:rsid w:val="00063942"/>
    <w:rsid w:val="00064C7F"/>
    <w:rsid w:val="000653D2"/>
    <w:rsid w:val="0007092C"/>
    <w:rsid w:val="00070F35"/>
    <w:rsid w:val="00071440"/>
    <w:rsid w:val="00072A30"/>
    <w:rsid w:val="00073518"/>
    <w:rsid w:val="00074378"/>
    <w:rsid w:val="00077D16"/>
    <w:rsid w:val="0008035B"/>
    <w:rsid w:val="000803B7"/>
    <w:rsid w:val="00080709"/>
    <w:rsid w:val="00082722"/>
    <w:rsid w:val="0008273B"/>
    <w:rsid w:val="00082EAE"/>
    <w:rsid w:val="00082EDE"/>
    <w:rsid w:val="000839E2"/>
    <w:rsid w:val="000851C4"/>
    <w:rsid w:val="00085225"/>
    <w:rsid w:val="000903EF"/>
    <w:rsid w:val="0009173D"/>
    <w:rsid w:val="0009201C"/>
    <w:rsid w:val="000929FF"/>
    <w:rsid w:val="0009357C"/>
    <w:rsid w:val="00094D5C"/>
    <w:rsid w:val="000956B3"/>
    <w:rsid w:val="00095A99"/>
    <w:rsid w:val="00097B8D"/>
    <w:rsid w:val="000A1B95"/>
    <w:rsid w:val="000A3A90"/>
    <w:rsid w:val="000A40D8"/>
    <w:rsid w:val="000A7F46"/>
    <w:rsid w:val="000B0E33"/>
    <w:rsid w:val="000B2098"/>
    <w:rsid w:val="000B3535"/>
    <w:rsid w:val="000B3A9B"/>
    <w:rsid w:val="000B3CF5"/>
    <w:rsid w:val="000B3FB2"/>
    <w:rsid w:val="000B51F7"/>
    <w:rsid w:val="000B6EDE"/>
    <w:rsid w:val="000B71E3"/>
    <w:rsid w:val="000B72CA"/>
    <w:rsid w:val="000B7F69"/>
    <w:rsid w:val="000C16E3"/>
    <w:rsid w:val="000C1F2E"/>
    <w:rsid w:val="000C35BD"/>
    <w:rsid w:val="000C3836"/>
    <w:rsid w:val="000C3BAA"/>
    <w:rsid w:val="000C3D79"/>
    <w:rsid w:val="000C5770"/>
    <w:rsid w:val="000C6ACE"/>
    <w:rsid w:val="000D02F8"/>
    <w:rsid w:val="000D1750"/>
    <w:rsid w:val="000D24A3"/>
    <w:rsid w:val="000D2A56"/>
    <w:rsid w:val="000D3FED"/>
    <w:rsid w:val="000D55C1"/>
    <w:rsid w:val="000D73FC"/>
    <w:rsid w:val="000D75C5"/>
    <w:rsid w:val="000E1B82"/>
    <w:rsid w:val="000E39BE"/>
    <w:rsid w:val="000E640C"/>
    <w:rsid w:val="000E70D6"/>
    <w:rsid w:val="000E7820"/>
    <w:rsid w:val="000F1A03"/>
    <w:rsid w:val="000F28D8"/>
    <w:rsid w:val="000F2C1A"/>
    <w:rsid w:val="000F3E8E"/>
    <w:rsid w:val="00100679"/>
    <w:rsid w:val="00100BA0"/>
    <w:rsid w:val="00101593"/>
    <w:rsid w:val="00101934"/>
    <w:rsid w:val="00101DF1"/>
    <w:rsid w:val="00102CEF"/>
    <w:rsid w:val="00102D84"/>
    <w:rsid w:val="00106739"/>
    <w:rsid w:val="001067F5"/>
    <w:rsid w:val="00115938"/>
    <w:rsid w:val="00115DB5"/>
    <w:rsid w:val="0011632F"/>
    <w:rsid w:val="00116412"/>
    <w:rsid w:val="00117137"/>
    <w:rsid w:val="0012030E"/>
    <w:rsid w:val="0012165E"/>
    <w:rsid w:val="001218AF"/>
    <w:rsid w:val="00122199"/>
    <w:rsid w:val="00123277"/>
    <w:rsid w:val="00124690"/>
    <w:rsid w:val="00124A3A"/>
    <w:rsid w:val="00124ADD"/>
    <w:rsid w:val="00124DDA"/>
    <w:rsid w:val="0012631D"/>
    <w:rsid w:val="00126605"/>
    <w:rsid w:val="00126776"/>
    <w:rsid w:val="00126784"/>
    <w:rsid w:val="00127889"/>
    <w:rsid w:val="00127B00"/>
    <w:rsid w:val="00127CE1"/>
    <w:rsid w:val="00127EC0"/>
    <w:rsid w:val="0013038C"/>
    <w:rsid w:val="001325FF"/>
    <w:rsid w:val="00132D97"/>
    <w:rsid w:val="00132E84"/>
    <w:rsid w:val="00133D4B"/>
    <w:rsid w:val="00134429"/>
    <w:rsid w:val="0013551E"/>
    <w:rsid w:val="00135F5D"/>
    <w:rsid w:val="00136BFA"/>
    <w:rsid w:val="00141795"/>
    <w:rsid w:val="00141D2B"/>
    <w:rsid w:val="001443A9"/>
    <w:rsid w:val="00146D73"/>
    <w:rsid w:val="00150456"/>
    <w:rsid w:val="001507F1"/>
    <w:rsid w:val="00151E91"/>
    <w:rsid w:val="00152809"/>
    <w:rsid w:val="00152EDD"/>
    <w:rsid w:val="001534F5"/>
    <w:rsid w:val="001540E7"/>
    <w:rsid w:val="00154683"/>
    <w:rsid w:val="00154F0B"/>
    <w:rsid w:val="00157B1A"/>
    <w:rsid w:val="00157FCC"/>
    <w:rsid w:val="00160506"/>
    <w:rsid w:val="00162563"/>
    <w:rsid w:val="0016277A"/>
    <w:rsid w:val="00163D97"/>
    <w:rsid w:val="0016726D"/>
    <w:rsid w:val="001678B9"/>
    <w:rsid w:val="00170920"/>
    <w:rsid w:val="001724DA"/>
    <w:rsid w:val="0017254C"/>
    <w:rsid w:val="00172768"/>
    <w:rsid w:val="001734D7"/>
    <w:rsid w:val="00174CD1"/>
    <w:rsid w:val="00176068"/>
    <w:rsid w:val="00176085"/>
    <w:rsid w:val="00180F54"/>
    <w:rsid w:val="00181265"/>
    <w:rsid w:val="00182901"/>
    <w:rsid w:val="001842CD"/>
    <w:rsid w:val="00184404"/>
    <w:rsid w:val="0018451F"/>
    <w:rsid w:val="001854C5"/>
    <w:rsid w:val="00185C37"/>
    <w:rsid w:val="001862E1"/>
    <w:rsid w:val="00190D21"/>
    <w:rsid w:val="00193400"/>
    <w:rsid w:val="00193664"/>
    <w:rsid w:val="00195B12"/>
    <w:rsid w:val="00197A62"/>
    <w:rsid w:val="00197BAF"/>
    <w:rsid w:val="00197BB0"/>
    <w:rsid w:val="001A1B93"/>
    <w:rsid w:val="001A1E0A"/>
    <w:rsid w:val="001A4805"/>
    <w:rsid w:val="001A57D1"/>
    <w:rsid w:val="001A623A"/>
    <w:rsid w:val="001A6387"/>
    <w:rsid w:val="001B0E0A"/>
    <w:rsid w:val="001B1795"/>
    <w:rsid w:val="001B1A1B"/>
    <w:rsid w:val="001B483A"/>
    <w:rsid w:val="001B4D5A"/>
    <w:rsid w:val="001B5731"/>
    <w:rsid w:val="001B6F2A"/>
    <w:rsid w:val="001B70CF"/>
    <w:rsid w:val="001B70EA"/>
    <w:rsid w:val="001B7DF7"/>
    <w:rsid w:val="001C1022"/>
    <w:rsid w:val="001C1528"/>
    <w:rsid w:val="001C1646"/>
    <w:rsid w:val="001C5B01"/>
    <w:rsid w:val="001C5D77"/>
    <w:rsid w:val="001C651C"/>
    <w:rsid w:val="001C6871"/>
    <w:rsid w:val="001C72E0"/>
    <w:rsid w:val="001D4746"/>
    <w:rsid w:val="001D4F99"/>
    <w:rsid w:val="001E129A"/>
    <w:rsid w:val="001E1B21"/>
    <w:rsid w:val="001E2698"/>
    <w:rsid w:val="001E2A79"/>
    <w:rsid w:val="001E4762"/>
    <w:rsid w:val="001E5180"/>
    <w:rsid w:val="001E7256"/>
    <w:rsid w:val="001F2B50"/>
    <w:rsid w:val="001F3CB2"/>
    <w:rsid w:val="001F42D9"/>
    <w:rsid w:val="001F5158"/>
    <w:rsid w:val="001F6274"/>
    <w:rsid w:val="002006F0"/>
    <w:rsid w:val="00201F89"/>
    <w:rsid w:val="00203D7E"/>
    <w:rsid w:val="00205C40"/>
    <w:rsid w:val="00206110"/>
    <w:rsid w:val="002067CE"/>
    <w:rsid w:val="00206E65"/>
    <w:rsid w:val="00213338"/>
    <w:rsid w:val="00214EB3"/>
    <w:rsid w:val="00215071"/>
    <w:rsid w:val="00215A45"/>
    <w:rsid w:val="00215BCF"/>
    <w:rsid w:val="00215C95"/>
    <w:rsid w:val="00215EAE"/>
    <w:rsid w:val="00216F5C"/>
    <w:rsid w:val="00217965"/>
    <w:rsid w:val="00220CA2"/>
    <w:rsid w:val="00221533"/>
    <w:rsid w:val="00222EB5"/>
    <w:rsid w:val="00223786"/>
    <w:rsid w:val="00224050"/>
    <w:rsid w:val="00224E26"/>
    <w:rsid w:val="00225117"/>
    <w:rsid w:val="00225BB0"/>
    <w:rsid w:val="002301CB"/>
    <w:rsid w:val="002301DF"/>
    <w:rsid w:val="00230EAC"/>
    <w:rsid w:val="002332B8"/>
    <w:rsid w:val="0023376E"/>
    <w:rsid w:val="00235D85"/>
    <w:rsid w:val="0023651D"/>
    <w:rsid w:val="002373FD"/>
    <w:rsid w:val="00240264"/>
    <w:rsid w:val="0024045C"/>
    <w:rsid w:val="00241894"/>
    <w:rsid w:val="00241AC8"/>
    <w:rsid w:val="00242D32"/>
    <w:rsid w:val="00243264"/>
    <w:rsid w:val="00243B97"/>
    <w:rsid w:val="00243D5E"/>
    <w:rsid w:val="002446DF"/>
    <w:rsid w:val="0024502D"/>
    <w:rsid w:val="0024659E"/>
    <w:rsid w:val="00246BAF"/>
    <w:rsid w:val="0024714F"/>
    <w:rsid w:val="0025038F"/>
    <w:rsid w:val="002505CB"/>
    <w:rsid w:val="00251631"/>
    <w:rsid w:val="002535B3"/>
    <w:rsid w:val="00261F05"/>
    <w:rsid w:val="0026217F"/>
    <w:rsid w:val="00262822"/>
    <w:rsid w:val="00262FDF"/>
    <w:rsid w:val="0026357A"/>
    <w:rsid w:val="00263C25"/>
    <w:rsid w:val="00263FE7"/>
    <w:rsid w:val="0026620D"/>
    <w:rsid w:val="00266FD0"/>
    <w:rsid w:val="002672C6"/>
    <w:rsid w:val="00270536"/>
    <w:rsid w:val="00271B3A"/>
    <w:rsid w:val="00271EF7"/>
    <w:rsid w:val="00273EAE"/>
    <w:rsid w:val="00274969"/>
    <w:rsid w:val="00274A9C"/>
    <w:rsid w:val="00275202"/>
    <w:rsid w:val="00277332"/>
    <w:rsid w:val="0027772C"/>
    <w:rsid w:val="00277E48"/>
    <w:rsid w:val="002821D5"/>
    <w:rsid w:val="00282883"/>
    <w:rsid w:val="00283353"/>
    <w:rsid w:val="00283614"/>
    <w:rsid w:val="00284D5B"/>
    <w:rsid w:val="00285E44"/>
    <w:rsid w:val="00287145"/>
    <w:rsid w:val="00287543"/>
    <w:rsid w:val="002912C2"/>
    <w:rsid w:val="00294217"/>
    <w:rsid w:val="002944DC"/>
    <w:rsid w:val="00295962"/>
    <w:rsid w:val="002A02F6"/>
    <w:rsid w:val="002A2280"/>
    <w:rsid w:val="002A404D"/>
    <w:rsid w:val="002A40B4"/>
    <w:rsid w:val="002A58F9"/>
    <w:rsid w:val="002A63E8"/>
    <w:rsid w:val="002B3A21"/>
    <w:rsid w:val="002B3EF3"/>
    <w:rsid w:val="002B5151"/>
    <w:rsid w:val="002B539F"/>
    <w:rsid w:val="002B69D3"/>
    <w:rsid w:val="002B6E7B"/>
    <w:rsid w:val="002C0657"/>
    <w:rsid w:val="002C1AAD"/>
    <w:rsid w:val="002C3444"/>
    <w:rsid w:val="002C3FE0"/>
    <w:rsid w:val="002C4961"/>
    <w:rsid w:val="002C5716"/>
    <w:rsid w:val="002D0DDD"/>
    <w:rsid w:val="002D1F56"/>
    <w:rsid w:val="002D2214"/>
    <w:rsid w:val="002D246A"/>
    <w:rsid w:val="002D3D15"/>
    <w:rsid w:val="002D576F"/>
    <w:rsid w:val="002D5C51"/>
    <w:rsid w:val="002E0085"/>
    <w:rsid w:val="002E18AE"/>
    <w:rsid w:val="002E1A29"/>
    <w:rsid w:val="002E3A10"/>
    <w:rsid w:val="002E3C8F"/>
    <w:rsid w:val="002E5985"/>
    <w:rsid w:val="002E5CE1"/>
    <w:rsid w:val="002E5EDE"/>
    <w:rsid w:val="002E65E7"/>
    <w:rsid w:val="002E65F9"/>
    <w:rsid w:val="002E75E9"/>
    <w:rsid w:val="002E7F5F"/>
    <w:rsid w:val="002F030C"/>
    <w:rsid w:val="002F091D"/>
    <w:rsid w:val="002F0DB2"/>
    <w:rsid w:val="002F117D"/>
    <w:rsid w:val="002F14CD"/>
    <w:rsid w:val="002F1FAC"/>
    <w:rsid w:val="002F20B1"/>
    <w:rsid w:val="002F265F"/>
    <w:rsid w:val="002F46A2"/>
    <w:rsid w:val="002F57C7"/>
    <w:rsid w:val="002F6E78"/>
    <w:rsid w:val="00300445"/>
    <w:rsid w:val="00302113"/>
    <w:rsid w:val="00302C34"/>
    <w:rsid w:val="00303269"/>
    <w:rsid w:val="003061FB"/>
    <w:rsid w:val="00310985"/>
    <w:rsid w:val="00312102"/>
    <w:rsid w:val="003124A1"/>
    <w:rsid w:val="00314B99"/>
    <w:rsid w:val="00315193"/>
    <w:rsid w:val="003172CD"/>
    <w:rsid w:val="003232A4"/>
    <w:rsid w:val="00323992"/>
    <w:rsid w:val="0032570A"/>
    <w:rsid w:val="00326BC3"/>
    <w:rsid w:val="00330799"/>
    <w:rsid w:val="00330FC0"/>
    <w:rsid w:val="00331E2A"/>
    <w:rsid w:val="00332B1E"/>
    <w:rsid w:val="00332FFE"/>
    <w:rsid w:val="0033362D"/>
    <w:rsid w:val="003340DA"/>
    <w:rsid w:val="00335C10"/>
    <w:rsid w:val="003379D6"/>
    <w:rsid w:val="00337C40"/>
    <w:rsid w:val="0034157E"/>
    <w:rsid w:val="00342669"/>
    <w:rsid w:val="003444DE"/>
    <w:rsid w:val="003459F3"/>
    <w:rsid w:val="00346BFA"/>
    <w:rsid w:val="00346CA8"/>
    <w:rsid w:val="00350C4E"/>
    <w:rsid w:val="0035188A"/>
    <w:rsid w:val="00351DFB"/>
    <w:rsid w:val="00354F4D"/>
    <w:rsid w:val="00357ACA"/>
    <w:rsid w:val="00363306"/>
    <w:rsid w:val="0036554B"/>
    <w:rsid w:val="00365B56"/>
    <w:rsid w:val="003663F1"/>
    <w:rsid w:val="00367F59"/>
    <w:rsid w:val="00370965"/>
    <w:rsid w:val="00371EDD"/>
    <w:rsid w:val="003727F8"/>
    <w:rsid w:val="00372B93"/>
    <w:rsid w:val="0037527B"/>
    <w:rsid w:val="00375AD5"/>
    <w:rsid w:val="00375D74"/>
    <w:rsid w:val="00375DAD"/>
    <w:rsid w:val="00376537"/>
    <w:rsid w:val="00376A95"/>
    <w:rsid w:val="003823AC"/>
    <w:rsid w:val="00382805"/>
    <w:rsid w:val="00383BF6"/>
    <w:rsid w:val="00384114"/>
    <w:rsid w:val="003846C1"/>
    <w:rsid w:val="00384B14"/>
    <w:rsid w:val="00385543"/>
    <w:rsid w:val="0038568D"/>
    <w:rsid w:val="00387F39"/>
    <w:rsid w:val="00395087"/>
    <w:rsid w:val="00396997"/>
    <w:rsid w:val="00397236"/>
    <w:rsid w:val="003A18E9"/>
    <w:rsid w:val="003A2553"/>
    <w:rsid w:val="003A2D9E"/>
    <w:rsid w:val="003A34AD"/>
    <w:rsid w:val="003A3BF3"/>
    <w:rsid w:val="003A50C6"/>
    <w:rsid w:val="003A685D"/>
    <w:rsid w:val="003A6F09"/>
    <w:rsid w:val="003A7059"/>
    <w:rsid w:val="003A7231"/>
    <w:rsid w:val="003A771C"/>
    <w:rsid w:val="003A79C4"/>
    <w:rsid w:val="003B01F1"/>
    <w:rsid w:val="003B286B"/>
    <w:rsid w:val="003B38C3"/>
    <w:rsid w:val="003B5A91"/>
    <w:rsid w:val="003C03BB"/>
    <w:rsid w:val="003C10DD"/>
    <w:rsid w:val="003C1CAF"/>
    <w:rsid w:val="003C52B6"/>
    <w:rsid w:val="003C55F4"/>
    <w:rsid w:val="003C594C"/>
    <w:rsid w:val="003C5EE0"/>
    <w:rsid w:val="003D05B7"/>
    <w:rsid w:val="003D1573"/>
    <w:rsid w:val="003D3FC7"/>
    <w:rsid w:val="003D5048"/>
    <w:rsid w:val="003D63E7"/>
    <w:rsid w:val="003E05E0"/>
    <w:rsid w:val="003E0F3D"/>
    <w:rsid w:val="003E1B63"/>
    <w:rsid w:val="003E478C"/>
    <w:rsid w:val="003E4CFC"/>
    <w:rsid w:val="003E4D1D"/>
    <w:rsid w:val="003E6FA9"/>
    <w:rsid w:val="003E7974"/>
    <w:rsid w:val="003E7F83"/>
    <w:rsid w:val="003F2991"/>
    <w:rsid w:val="003F2DC3"/>
    <w:rsid w:val="003F50E3"/>
    <w:rsid w:val="003F5831"/>
    <w:rsid w:val="003F63EE"/>
    <w:rsid w:val="004032E5"/>
    <w:rsid w:val="00403AEC"/>
    <w:rsid w:val="00405025"/>
    <w:rsid w:val="00405540"/>
    <w:rsid w:val="00406505"/>
    <w:rsid w:val="00406C60"/>
    <w:rsid w:val="00410E38"/>
    <w:rsid w:val="00412660"/>
    <w:rsid w:val="004147C1"/>
    <w:rsid w:val="00414987"/>
    <w:rsid w:val="00416087"/>
    <w:rsid w:val="004162D9"/>
    <w:rsid w:val="004166F1"/>
    <w:rsid w:val="004173E0"/>
    <w:rsid w:val="0042100F"/>
    <w:rsid w:val="0042482E"/>
    <w:rsid w:val="00424889"/>
    <w:rsid w:val="00424EB3"/>
    <w:rsid w:val="00425072"/>
    <w:rsid w:val="00425A74"/>
    <w:rsid w:val="00426AB8"/>
    <w:rsid w:val="00426C55"/>
    <w:rsid w:val="00430700"/>
    <w:rsid w:val="00431BF5"/>
    <w:rsid w:val="00433322"/>
    <w:rsid w:val="00433837"/>
    <w:rsid w:val="00435596"/>
    <w:rsid w:val="0043577D"/>
    <w:rsid w:val="004412E1"/>
    <w:rsid w:val="004421BD"/>
    <w:rsid w:val="004448E1"/>
    <w:rsid w:val="00445025"/>
    <w:rsid w:val="004463B7"/>
    <w:rsid w:val="0044676E"/>
    <w:rsid w:val="00447F43"/>
    <w:rsid w:val="00450258"/>
    <w:rsid w:val="00450657"/>
    <w:rsid w:val="00451385"/>
    <w:rsid w:val="004524A2"/>
    <w:rsid w:val="0045447E"/>
    <w:rsid w:val="00454F5D"/>
    <w:rsid w:val="004552F8"/>
    <w:rsid w:val="00456BA1"/>
    <w:rsid w:val="00456C04"/>
    <w:rsid w:val="00457117"/>
    <w:rsid w:val="004572F6"/>
    <w:rsid w:val="00463419"/>
    <w:rsid w:val="00463439"/>
    <w:rsid w:val="00464426"/>
    <w:rsid w:val="00464EAC"/>
    <w:rsid w:val="004671AA"/>
    <w:rsid w:val="00470D81"/>
    <w:rsid w:val="00472D21"/>
    <w:rsid w:val="004730EA"/>
    <w:rsid w:val="00475B8A"/>
    <w:rsid w:val="00476403"/>
    <w:rsid w:val="004837D6"/>
    <w:rsid w:val="00484941"/>
    <w:rsid w:val="00486384"/>
    <w:rsid w:val="00486D74"/>
    <w:rsid w:val="004901C7"/>
    <w:rsid w:val="00490D90"/>
    <w:rsid w:val="00491A1E"/>
    <w:rsid w:val="00491F09"/>
    <w:rsid w:val="004920CF"/>
    <w:rsid w:val="00492261"/>
    <w:rsid w:val="004932B1"/>
    <w:rsid w:val="00493DEE"/>
    <w:rsid w:val="00493F06"/>
    <w:rsid w:val="00496585"/>
    <w:rsid w:val="00497163"/>
    <w:rsid w:val="004A1905"/>
    <w:rsid w:val="004A1A5D"/>
    <w:rsid w:val="004A32FD"/>
    <w:rsid w:val="004A38CA"/>
    <w:rsid w:val="004A47EF"/>
    <w:rsid w:val="004A5137"/>
    <w:rsid w:val="004A5D90"/>
    <w:rsid w:val="004A67B1"/>
    <w:rsid w:val="004B0436"/>
    <w:rsid w:val="004B156F"/>
    <w:rsid w:val="004B275E"/>
    <w:rsid w:val="004B29CE"/>
    <w:rsid w:val="004B2E48"/>
    <w:rsid w:val="004B3401"/>
    <w:rsid w:val="004B4D3A"/>
    <w:rsid w:val="004C0292"/>
    <w:rsid w:val="004C116F"/>
    <w:rsid w:val="004C120A"/>
    <w:rsid w:val="004C1B20"/>
    <w:rsid w:val="004C46DF"/>
    <w:rsid w:val="004C4AF7"/>
    <w:rsid w:val="004C6022"/>
    <w:rsid w:val="004C6D52"/>
    <w:rsid w:val="004D1A29"/>
    <w:rsid w:val="004D1AB9"/>
    <w:rsid w:val="004D1FB8"/>
    <w:rsid w:val="004D202D"/>
    <w:rsid w:val="004D2872"/>
    <w:rsid w:val="004D28EC"/>
    <w:rsid w:val="004D428B"/>
    <w:rsid w:val="004D75AC"/>
    <w:rsid w:val="004E4419"/>
    <w:rsid w:val="004E58A8"/>
    <w:rsid w:val="004E6BC8"/>
    <w:rsid w:val="004E775D"/>
    <w:rsid w:val="004E7FB7"/>
    <w:rsid w:val="004F1361"/>
    <w:rsid w:val="004F2175"/>
    <w:rsid w:val="004F2BF4"/>
    <w:rsid w:val="004F50CE"/>
    <w:rsid w:val="004F6097"/>
    <w:rsid w:val="004F69EB"/>
    <w:rsid w:val="004F6DBC"/>
    <w:rsid w:val="004F7EAD"/>
    <w:rsid w:val="005001F4"/>
    <w:rsid w:val="00500FC3"/>
    <w:rsid w:val="005054F0"/>
    <w:rsid w:val="00505663"/>
    <w:rsid w:val="005072AD"/>
    <w:rsid w:val="005107D5"/>
    <w:rsid w:val="00510FBF"/>
    <w:rsid w:val="005113B0"/>
    <w:rsid w:val="005114A0"/>
    <w:rsid w:val="005120C5"/>
    <w:rsid w:val="005130F5"/>
    <w:rsid w:val="005132DC"/>
    <w:rsid w:val="00514FB6"/>
    <w:rsid w:val="00515E3F"/>
    <w:rsid w:val="00520AE2"/>
    <w:rsid w:val="0052270B"/>
    <w:rsid w:val="00523AAF"/>
    <w:rsid w:val="00524C39"/>
    <w:rsid w:val="00525730"/>
    <w:rsid w:val="00525829"/>
    <w:rsid w:val="005269B0"/>
    <w:rsid w:val="00527690"/>
    <w:rsid w:val="00530A13"/>
    <w:rsid w:val="0053284D"/>
    <w:rsid w:val="00532C9D"/>
    <w:rsid w:val="0053418A"/>
    <w:rsid w:val="0053499E"/>
    <w:rsid w:val="00536B85"/>
    <w:rsid w:val="00536BFE"/>
    <w:rsid w:val="0053749A"/>
    <w:rsid w:val="00537FA5"/>
    <w:rsid w:val="00541D67"/>
    <w:rsid w:val="00542439"/>
    <w:rsid w:val="00542573"/>
    <w:rsid w:val="005431B1"/>
    <w:rsid w:val="00543991"/>
    <w:rsid w:val="0054487E"/>
    <w:rsid w:val="00545075"/>
    <w:rsid w:val="005457BC"/>
    <w:rsid w:val="00546498"/>
    <w:rsid w:val="00546F8C"/>
    <w:rsid w:val="0054720B"/>
    <w:rsid w:val="005514E5"/>
    <w:rsid w:val="00553024"/>
    <w:rsid w:val="00553523"/>
    <w:rsid w:val="005608FD"/>
    <w:rsid w:val="00560E20"/>
    <w:rsid w:val="00562796"/>
    <w:rsid w:val="00563EDD"/>
    <w:rsid w:val="00567E34"/>
    <w:rsid w:val="0057045B"/>
    <w:rsid w:val="005713A9"/>
    <w:rsid w:val="00571A48"/>
    <w:rsid w:val="00571E66"/>
    <w:rsid w:val="00572DD1"/>
    <w:rsid w:val="00574A52"/>
    <w:rsid w:val="00575AA8"/>
    <w:rsid w:val="00575FDA"/>
    <w:rsid w:val="00576358"/>
    <w:rsid w:val="00576DDE"/>
    <w:rsid w:val="00576F9B"/>
    <w:rsid w:val="0058116A"/>
    <w:rsid w:val="00582896"/>
    <w:rsid w:val="005843B2"/>
    <w:rsid w:val="00585142"/>
    <w:rsid w:val="00587EE5"/>
    <w:rsid w:val="00587FC8"/>
    <w:rsid w:val="00590A8C"/>
    <w:rsid w:val="005919AE"/>
    <w:rsid w:val="00591B72"/>
    <w:rsid w:val="00591BC7"/>
    <w:rsid w:val="00594C9A"/>
    <w:rsid w:val="00595224"/>
    <w:rsid w:val="0059646A"/>
    <w:rsid w:val="00596862"/>
    <w:rsid w:val="005974F2"/>
    <w:rsid w:val="005976A9"/>
    <w:rsid w:val="005A0397"/>
    <w:rsid w:val="005A1E4B"/>
    <w:rsid w:val="005A252B"/>
    <w:rsid w:val="005A3174"/>
    <w:rsid w:val="005A3B82"/>
    <w:rsid w:val="005A3C09"/>
    <w:rsid w:val="005A5359"/>
    <w:rsid w:val="005A5889"/>
    <w:rsid w:val="005A6F33"/>
    <w:rsid w:val="005A7BF1"/>
    <w:rsid w:val="005B0B67"/>
    <w:rsid w:val="005B0F2A"/>
    <w:rsid w:val="005B16BE"/>
    <w:rsid w:val="005B17EA"/>
    <w:rsid w:val="005B1CC7"/>
    <w:rsid w:val="005B3FEF"/>
    <w:rsid w:val="005B50B9"/>
    <w:rsid w:val="005B5327"/>
    <w:rsid w:val="005B5C80"/>
    <w:rsid w:val="005B6310"/>
    <w:rsid w:val="005B79EE"/>
    <w:rsid w:val="005B7E37"/>
    <w:rsid w:val="005C001E"/>
    <w:rsid w:val="005C01FF"/>
    <w:rsid w:val="005C0F4E"/>
    <w:rsid w:val="005C1488"/>
    <w:rsid w:val="005C34F2"/>
    <w:rsid w:val="005C39F3"/>
    <w:rsid w:val="005C4EE8"/>
    <w:rsid w:val="005C6247"/>
    <w:rsid w:val="005C637E"/>
    <w:rsid w:val="005C692E"/>
    <w:rsid w:val="005C69ED"/>
    <w:rsid w:val="005D00BA"/>
    <w:rsid w:val="005D103C"/>
    <w:rsid w:val="005D21E2"/>
    <w:rsid w:val="005D2A32"/>
    <w:rsid w:val="005D2F95"/>
    <w:rsid w:val="005D3A85"/>
    <w:rsid w:val="005D5491"/>
    <w:rsid w:val="005D6D49"/>
    <w:rsid w:val="005E0F62"/>
    <w:rsid w:val="005E19DD"/>
    <w:rsid w:val="005E45FD"/>
    <w:rsid w:val="005E4863"/>
    <w:rsid w:val="005E5007"/>
    <w:rsid w:val="005E7694"/>
    <w:rsid w:val="005E7C9B"/>
    <w:rsid w:val="005F136E"/>
    <w:rsid w:val="005F3134"/>
    <w:rsid w:val="005F40E6"/>
    <w:rsid w:val="005F5161"/>
    <w:rsid w:val="005F78E7"/>
    <w:rsid w:val="0060087F"/>
    <w:rsid w:val="00604805"/>
    <w:rsid w:val="00604EA1"/>
    <w:rsid w:val="00605DE1"/>
    <w:rsid w:val="0060763C"/>
    <w:rsid w:val="00611A8C"/>
    <w:rsid w:val="00613C46"/>
    <w:rsid w:val="0061697C"/>
    <w:rsid w:val="006204DB"/>
    <w:rsid w:val="00620E4A"/>
    <w:rsid w:val="0062135C"/>
    <w:rsid w:val="00623DA3"/>
    <w:rsid w:val="006243D0"/>
    <w:rsid w:val="006250A8"/>
    <w:rsid w:val="00626767"/>
    <w:rsid w:val="006270DC"/>
    <w:rsid w:val="006273B2"/>
    <w:rsid w:val="00630535"/>
    <w:rsid w:val="00631181"/>
    <w:rsid w:val="00633515"/>
    <w:rsid w:val="006345B6"/>
    <w:rsid w:val="006356FF"/>
    <w:rsid w:val="00636E46"/>
    <w:rsid w:val="00636FB6"/>
    <w:rsid w:val="0063796A"/>
    <w:rsid w:val="00640AC3"/>
    <w:rsid w:val="00640D12"/>
    <w:rsid w:val="00644487"/>
    <w:rsid w:val="00644E57"/>
    <w:rsid w:val="006478BE"/>
    <w:rsid w:val="006479B4"/>
    <w:rsid w:val="00650E17"/>
    <w:rsid w:val="0065105A"/>
    <w:rsid w:val="0065126B"/>
    <w:rsid w:val="006513D1"/>
    <w:rsid w:val="00653613"/>
    <w:rsid w:val="006541FC"/>
    <w:rsid w:val="00660B70"/>
    <w:rsid w:val="00662EE1"/>
    <w:rsid w:val="006632EA"/>
    <w:rsid w:val="006638E6"/>
    <w:rsid w:val="00663A61"/>
    <w:rsid w:val="006641A2"/>
    <w:rsid w:val="00664F66"/>
    <w:rsid w:val="00665265"/>
    <w:rsid w:val="006708C3"/>
    <w:rsid w:val="00671825"/>
    <w:rsid w:val="00673BEF"/>
    <w:rsid w:val="00673D2B"/>
    <w:rsid w:val="006741B1"/>
    <w:rsid w:val="00675DDD"/>
    <w:rsid w:val="00677727"/>
    <w:rsid w:val="00677CB3"/>
    <w:rsid w:val="00677CDC"/>
    <w:rsid w:val="00677F3F"/>
    <w:rsid w:val="00680332"/>
    <w:rsid w:val="00681156"/>
    <w:rsid w:val="00682FFE"/>
    <w:rsid w:val="00683F8F"/>
    <w:rsid w:val="00684979"/>
    <w:rsid w:val="00684EBD"/>
    <w:rsid w:val="006879C2"/>
    <w:rsid w:val="006879F1"/>
    <w:rsid w:val="00692EB4"/>
    <w:rsid w:val="0069688C"/>
    <w:rsid w:val="00697FE7"/>
    <w:rsid w:val="006A01C9"/>
    <w:rsid w:val="006A03CE"/>
    <w:rsid w:val="006A0612"/>
    <w:rsid w:val="006A0C92"/>
    <w:rsid w:val="006A0D41"/>
    <w:rsid w:val="006A1628"/>
    <w:rsid w:val="006A188C"/>
    <w:rsid w:val="006A1F4A"/>
    <w:rsid w:val="006A21F5"/>
    <w:rsid w:val="006A2A81"/>
    <w:rsid w:val="006A2AB4"/>
    <w:rsid w:val="006A3511"/>
    <w:rsid w:val="006A3A30"/>
    <w:rsid w:val="006A3E7B"/>
    <w:rsid w:val="006A4403"/>
    <w:rsid w:val="006A4A42"/>
    <w:rsid w:val="006A4D1B"/>
    <w:rsid w:val="006A66B3"/>
    <w:rsid w:val="006A6BBE"/>
    <w:rsid w:val="006A6C66"/>
    <w:rsid w:val="006A738C"/>
    <w:rsid w:val="006A758F"/>
    <w:rsid w:val="006B01F0"/>
    <w:rsid w:val="006B1686"/>
    <w:rsid w:val="006B45BB"/>
    <w:rsid w:val="006B48C4"/>
    <w:rsid w:val="006B62BE"/>
    <w:rsid w:val="006B645A"/>
    <w:rsid w:val="006B6C7A"/>
    <w:rsid w:val="006B7104"/>
    <w:rsid w:val="006B7A4A"/>
    <w:rsid w:val="006C1E19"/>
    <w:rsid w:val="006C21CE"/>
    <w:rsid w:val="006C2CFD"/>
    <w:rsid w:val="006C3015"/>
    <w:rsid w:val="006C3670"/>
    <w:rsid w:val="006C4E0E"/>
    <w:rsid w:val="006C5617"/>
    <w:rsid w:val="006D01DD"/>
    <w:rsid w:val="006D171A"/>
    <w:rsid w:val="006D1C5F"/>
    <w:rsid w:val="006D476C"/>
    <w:rsid w:val="006D4E2D"/>
    <w:rsid w:val="006E109A"/>
    <w:rsid w:val="006E184D"/>
    <w:rsid w:val="006E58BD"/>
    <w:rsid w:val="006E60C7"/>
    <w:rsid w:val="006E65FC"/>
    <w:rsid w:val="006F0941"/>
    <w:rsid w:val="006F0FD1"/>
    <w:rsid w:val="006F1A74"/>
    <w:rsid w:val="006F1C55"/>
    <w:rsid w:val="006F21C4"/>
    <w:rsid w:val="006F4FDC"/>
    <w:rsid w:val="006F6F92"/>
    <w:rsid w:val="00700435"/>
    <w:rsid w:val="007020EF"/>
    <w:rsid w:val="00703214"/>
    <w:rsid w:val="00704EB0"/>
    <w:rsid w:val="00705616"/>
    <w:rsid w:val="00705FA2"/>
    <w:rsid w:val="0070615F"/>
    <w:rsid w:val="007078D5"/>
    <w:rsid w:val="00710CF0"/>
    <w:rsid w:val="007116FD"/>
    <w:rsid w:val="00711E8F"/>
    <w:rsid w:val="007151BC"/>
    <w:rsid w:val="00715CED"/>
    <w:rsid w:val="0071623B"/>
    <w:rsid w:val="00716AC2"/>
    <w:rsid w:val="00720854"/>
    <w:rsid w:val="00721F98"/>
    <w:rsid w:val="0072290E"/>
    <w:rsid w:val="00723FEB"/>
    <w:rsid w:val="007258C7"/>
    <w:rsid w:val="00725940"/>
    <w:rsid w:val="00725DC8"/>
    <w:rsid w:val="00725F6C"/>
    <w:rsid w:val="00726857"/>
    <w:rsid w:val="00730F11"/>
    <w:rsid w:val="007354F0"/>
    <w:rsid w:val="0073576C"/>
    <w:rsid w:val="0073630F"/>
    <w:rsid w:val="00736D90"/>
    <w:rsid w:val="00743522"/>
    <w:rsid w:val="007456FB"/>
    <w:rsid w:val="0074764F"/>
    <w:rsid w:val="0074794C"/>
    <w:rsid w:val="00750EC5"/>
    <w:rsid w:val="00751D6F"/>
    <w:rsid w:val="00754103"/>
    <w:rsid w:val="0075607A"/>
    <w:rsid w:val="007560A3"/>
    <w:rsid w:val="007570C6"/>
    <w:rsid w:val="00757114"/>
    <w:rsid w:val="007573FF"/>
    <w:rsid w:val="0076215D"/>
    <w:rsid w:val="007631F7"/>
    <w:rsid w:val="00764740"/>
    <w:rsid w:val="00764D59"/>
    <w:rsid w:val="00765E94"/>
    <w:rsid w:val="00765ED4"/>
    <w:rsid w:val="00766C4B"/>
    <w:rsid w:val="0076793A"/>
    <w:rsid w:val="00770D97"/>
    <w:rsid w:val="00770E9F"/>
    <w:rsid w:val="007728B3"/>
    <w:rsid w:val="007733C8"/>
    <w:rsid w:val="00773CED"/>
    <w:rsid w:val="00774153"/>
    <w:rsid w:val="00776A4E"/>
    <w:rsid w:val="00776BEC"/>
    <w:rsid w:val="00780BB7"/>
    <w:rsid w:val="0078396F"/>
    <w:rsid w:val="00783F88"/>
    <w:rsid w:val="00784F16"/>
    <w:rsid w:val="00784FCD"/>
    <w:rsid w:val="00787A62"/>
    <w:rsid w:val="00790394"/>
    <w:rsid w:val="00790D20"/>
    <w:rsid w:val="007915B6"/>
    <w:rsid w:val="00792965"/>
    <w:rsid w:val="00793FFA"/>
    <w:rsid w:val="007940A2"/>
    <w:rsid w:val="00795733"/>
    <w:rsid w:val="007A07AE"/>
    <w:rsid w:val="007A359E"/>
    <w:rsid w:val="007A3BAC"/>
    <w:rsid w:val="007A69A9"/>
    <w:rsid w:val="007A6D08"/>
    <w:rsid w:val="007A7D77"/>
    <w:rsid w:val="007A7E08"/>
    <w:rsid w:val="007B0E82"/>
    <w:rsid w:val="007B0FE0"/>
    <w:rsid w:val="007B1C53"/>
    <w:rsid w:val="007B2B8F"/>
    <w:rsid w:val="007B3D80"/>
    <w:rsid w:val="007B4FFD"/>
    <w:rsid w:val="007B523B"/>
    <w:rsid w:val="007B63D4"/>
    <w:rsid w:val="007B6D12"/>
    <w:rsid w:val="007C1D19"/>
    <w:rsid w:val="007C254B"/>
    <w:rsid w:val="007C3496"/>
    <w:rsid w:val="007C3B2D"/>
    <w:rsid w:val="007C3DFD"/>
    <w:rsid w:val="007C7524"/>
    <w:rsid w:val="007C7908"/>
    <w:rsid w:val="007D01F3"/>
    <w:rsid w:val="007D0CCF"/>
    <w:rsid w:val="007D0F9F"/>
    <w:rsid w:val="007D35FE"/>
    <w:rsid w:val="007D5EB0"/>
    <w:rsid w:val="007D7DD1"/>
    <w:rsid w:val="007E0933"/>
    <w:rsid w:val="007E0C81"/>
    <w:rsid w:val="007E1B91"/>
    <w:rsid w:val="007E2531"/>
    <w:rsid w:val="007E2A60"/>
    <w:rsid w:val="007E2F02"/>
    <w:rsid w:val="007E41E6"/>
    <w:rsid w:val="007E437B"/>
    <w:rsid w:val="007E6602"/>
    <w:rsid w:val="007E6685"/>
    <w:rsid w:val="007F012E"/>
    <w:rsid w:val="007F07A7"/>
    <w:rsid w:val="007F09F1"/>
    <w:rsid w:val="007F36DD"/>
    <w:rsid w:val="007F772D"/>
    <w:rsid w:val="008040C6"/>
    <w:rsid w:val="00804FC0"/>
    <w:rsid w:val="00805B07"/>
    <w:rsid w:val="008066E9"/>
    <w:rsid w:val="00811DAB"/>
    <w:rsid w:val="00812640"/>
    <w:rsid w:val="00812AB4"/>
    <w:rsid w:val="00815073"/>
    <w:rsid w:val="008154A0"/>
    <w:rsid w:val="00817455"/>
    <w:rsid w:val="0081762D"/>
    <w:rsid w:val="00817CDF"/>
    <w:rsid w:val="00820967"/>
    <w:rsid w:val="00821260"/>
    <w:rsid w:val="00824437"/>
    <w:rsid w:val="00824B69"/>
    <w:rsid w:val="008263EA"/>
    <w:rsid w:val="00826598"/>
    <w:rsid w:val="00826C7D"/>
    <w:rsid w:val="00831BFD"/>
    <w:rsid w:val="00831E46"/>
    <w:rsid w:val="0083506C"/>
    <w:rsid w:val="008359A5"/>
    <w:rsid w:val="00835F55"/>
    <w:rsid w:val="00837DC1"/>
    <w:rsid w:val="008418FF"/>
    <w:rsid w:val="00844625"/>
    <w:rsid w:val="00844E37"/>
    <w:rsid w:val="0084510B"/>
    <w:rsid w:val="0084510C"/>
    <w:rsid w:val="008468D9"/>
    <w:rsid w:val="0084763B"/>
    <w:rsid w:val="008477A1"/>
    <w:rsid w:val="00850302"/>
    <w:rsid w:val="00850B13"/>
    <w:rsid w:val="00850B3E"/>
    <w:rsid w:val="00850BE9"/>
    <w:rsid w:val="0085177B"/>
    <w:rsid w:val="008528C4"/>
    <w:rsid w:val="00853222"/>
    <w:rsid w:val="008532B0"/>
    <w:rsid w:val="00854C57"/>
    <w:rsid w:val="0085530D"/>
    <w:rsid w:val="008566C7"/>
    <w:rsid w:val="00856EAB"/>
    <w:rsid w:val="008609E6"/>
    <w:rsid w:val="00860BE9"/>
    <w:rsid w:val="00860F84"/>
    <w:rsid w:val="00862DEA"/>
    <w:rsid w:val="00863986"/>
    <w:rsid w:val="008640F1"/>
    <w:rsid w:val="00865560"/>
    <w:rsid w:val="00867893"/>
    <w:rsid w:val="00867F00"/>
    <w:rsid w:val="008704B9"/>
    <w:rsid w:val="008710C0"/>
    <w:rsid w:val="008711ED"/>
    <w:rsid w:val="008712A8"/>
    <w:rsid w:val="008712FF"/>
    <w:rsid w:val="00871C56"/>
    <w:rsid w:val="0087220E"/>
    <w:rsid w:val="00872AFA"/>
    <w:rsid w:val="0087355C"/>
    <w:rsid w:val="00873F3F"/>
    <w:rsid w:val="00874387"/>
    <w:rsid w:val="00874C8F"/>
    <w:rsid w:val="008751C1"/>
    <w:rsid w:val="0087719A"/>
    <w:rsid w:val="00877549"/>
    <w:rsid w:val="008816A4"/>
    <w:rsid w:val="008849CD"/>
    <w:rsid w:val="00885E92"/>
    <w:rsid w:val="008865A1"/>
    <w:rsid w:val="00887BBF"/>
    <w:rsid w:val="00891A88"/>
    <w:rsid w:val="00892665"/>
    <w:rsid w:val="00893A5D"/>
    <w:rsid w:val="0089519A"/>
    <w:rsid w:val="00895616"/>
    <w:rsid w:val="008973EF"/>
    <w:rsid w:val="008978C8"/>
    <w:rsid w:val="008A457C"/>
    <w:rsid w:val="008A49BA"/>
    <w:rsid w:val="008A5FC2"/>
    <w:rsid w:val="008A63CB"/>
    <w:rsid w:val="008A6FE7"/>
    <w:rsid w:val="008A7EC2"/>
    <w:rsid w:val="008B152E"/>
    <w:rsid w:val="008B1C73"/>
    <w:rsid w:val="008B2F64"/>
    <w:rsid w:val="008B33CF"/>
    <w:rsid w:val="008B591C"/>
    <w:rsid w:val="008B6EA5"/>
    <w:rsid w:val="008B7024"/>
    <w:rsid w:val="008B7CF5"/>
    <w:rsid w:val="008C06A0"/>
    <w:rsid w:val="008C0BCD"/>
    <w:rsid w:val="008C192D"/>
    <w:rsid w:val="008C1FC4"/>
    <w:rsid w:val="008C354A"/>
    <w:rsid w:val="008C48B2"/>
    <w:rsid w:val="008C4B55"/>
    <w:rsid w:val="008C4D34"/>
    <w:rsid w:val="008C5365"/>
    <w:rsid w:val="008C5649"/>
    <w:rsid w:val="008D02EA"/>
    <w:rsid w:val="008D0A6C"/>
    <w:rsid w:val="008D0ACD"/>
    <w:rsid w:val="008D13F6"/>
    <w:rsid w:val="008D22E8"/>
    <w:rsid w:val="008D2F12"/>
    <w:rsid w:val="008D3743"/>
    <w:rsid w:val="008D3E4F"/>
    <w:rsid w:val="008D4547"/>
    <w:rsid w:val="008D555A"/>
    <w:rsid w:val="008D5881"/>
    <w:rsid w:val="008D6C13"/>
    <w:rsid w:val="008E0440"/>
    <w:rsid w:val="008E063A"/>
    <w:rsid w:val="008E1F16"/>
    <w:rsid w:val="008E3F38"/>
    <w:rsid w:val="008E4AD8"/>
    <w:rsid w:val="008E6640"/>
    <w:rsid w:val="008E6B4E"/>
    <w:rsid w:val="008F0966"/>
    <w:rsid w:val="008F2A54"/>
    <w:rsid w:val="008F3AE3"/>
    <w:rsid w:val="008F4D28"/>
    <w:rsid w:val="008F54B5"/>
    <w:rsid w:val="008F75DF"/>
    <w:rsid w:val="008F78B4"/>
    <w:rsid w:val="008F7FD5"/>
    <w:rsid w:val="009003B4"/>
    <w:rsid w:val="009009FE"/>
    <w:rsid w:val="00900D22"/>
    <w:rsid w:val="009015F9"/>
    <w:rsid w:val="0090237B"/>
    <w:rsid w:val="00903939"/>
    <w:rsid w:val="00903E5B"/>
    <w:rsid w:val="00904A6D"/>
    <w:rsid w:val="00904CFA"/>
    <w:rsid w:val="009056F7"/>
    <w:rsid w:val="00905DC6"/>
    <w:rsid w:val="00911A9C"/>
    <w:rsid w:val="00912C51"/>
    <w:rsid w:val="00915499"/>
    <w:rsid w:val="009169CF"/>
    <w:rsid w:val="00917C9F"/>
    <w:rsid w:val="00920687"/>
    <w:rsid w:val="00920AF0"/>
    <w:rsid w:val="00921BEA"/>
    <w:rsid w:val="0092218A"/>
    <w:rsid w:val="00922317"/>
    <w:rsid w:val="00922748"/>
    <w:rsid w:val="00922D30"/>
    <w:rsid w:val="00922F40"/>
    <w:rsid w:val="00923A77"/>
    <w:rsid w:val="0092477B"/>
    <w:rsid w:val="00925199"/>
    <w:rsid w:val="0092662E"/>
    <w:rsid w:val="00930164"/>
    <w:rsid w:val="0093224B"/>
    <w:rsid w:val="009337F8"/>
    <w:rsid w:val="00934B09"/>
    <w:rsid w:val="00935C3B"/>
    <w:rsid w:val="00937B19"/>
    <w:rsid w:val="00937DF7"/>
    <w:rsid w:val="009402D8"/>
    <w:rsid w:val="009405A2"/>
    <w:rsid w:val="00942B49"/>
    <w:rsid w:val="009455D1"/>
    <w:rsid w:val="00945E47"/>
    <w:rsid w:val="00947AAA"/>
    <w:rsid w:val="00950B15"/>
    <w:rsid w:val="009519F2"/>
    <w:rsid w:val="0095290F"/>
    <w:rsid w:val="00952AAB"/>
    <w:rsid w:val="00953255"/>
    <w:rsid w:val="009547C2"/>
    <w:rsid w:val="00957714"/>
    <w:rsid w:val="00960179"/>
    <w:rsid w:val="0096377F"/>
    <w:rsid w:val="00963F37"/>
    <w:rsid w:val="0096439E"/>
    <w:rsid w:val="0096451E"/>
    <w:rsid w:val="00965668"/>
    <w:rsid w:val="00967033"/>
    <w:rsid w:val="0096785E"/>
    <w:rsid w:val="00973532"/>
    <w:rsid w:val="0097660E"/>
    <w:rsid w:val="00977D5C"/>
    <w:rsid w:val="00977E84"/>
    <w:rsid w:val="0098129A"/>
    <w:rsid w:val="00981CD9"/>
    <w:rsid w:val="0098221E"/>
    <w:rsid w:val="00982A75"/>
    <w:rsid w:val="00983D19"/>
    <w:rsid w:val="00983D5A"/>
    <w:rsid w:val="00983D72"/>
    <w:rsid w:val="009854C6"/>
    <w:rsid w:val="00985B26"/>
    <w:rsid w:val="0098614F"/>
    <w:rsid w:val="009862C9"/>
    <w:rsid w:val="00987521"/>
    <w:rsid w:val="00990D16"/>
    <w:rsid w:val="00992D8C"/>
    <w:rsid w:val="00993C29"/>
    <w:rsid w:val="00995097"/>
    <w:rsid w:val="009A0D81"/>
    <w:rsid w:val="009A2E56"/>
    <w:rsid w:val="009A436E"/>
    <w:rsid w:val="009A4F12"/>
    <w:rsid w:val="009A55B6"/>
    <w:rsid w:val="009A5A0E"/>
    <w:rsid w:val="009A6C55"/>
    <w:rsid w:val="009A762C"/>
    <w:rsid w:val="009B12BD"/>
    <w:rsid w:val="009B4385"/>
    <w:rsid w:val="009B54DF"/>
    <w:rsid w:val="009B76EC"/>
    <w:rsid w:val="009C0B92"/>
    <w:rsid w:val="009C4AC8"/>
    <w:rsid w:val="009C50CC"/>
    <w:rsid w:val="009C50D8"/>
    <w:rsid w:val="009C51E3"/>
    <w:rsid w:val="009C7EF5"/>
    <w:rsid w:val="009D0404"/>
    <w:rsid w:val="009D1124"/>
    <w:rsid w:val="009D2236"/>
    <w:rsid w:val="009D3032"/>
    <w:rsid w:val="009D3239"/>
    <w:rsid w:val="009D32F3"/>
    <w:rsid w:val="009D5CFD"/>
    <w:rsid w:val="009D6466"/>
    <w:rsid w:val="009D6689"/>
    <w:rsid w:val="009D677D"/>
    <w:rsid w:val="009D6BC0"/>
    <w:rsid w:val="009D7279"/>
    <w:rsid w:val="009D7321"/>
    <w:rsid w:val="009D7B4E"/>
    <w:rsid w:val="009E0FDD"/>
    <w:rsid w:val="009E13C4"/>
    <w:rsid w:val="009E191D"/>
    <w:rsid w:val="009E1AA3"/>
    <w:rsid w:val="009E4D00"/>
    <w:rsid w:val="009E54FB"/>
    <w:rsid w:val="009F0BB7"/>
    <w:rsid w:val="009F0E9D"/>
    <w:rsid w:val="009F14D4"/>
    <w:rsid w:val="009F2633"/>
    <w:rsid w:val="009F3388"/>
    <w:rsid w:val="009F4173"/>
    <w:rsid w:val="009F4EE7"/>
    <w:rsid w:val="009F5A43"/>
    <w:rsid w:val="009F666B"/>
    <w:rsid w:val="009F771C"/>
    <w:rsid w:val="009F7D5C"/>
    <w:rsid w:val="00A00547"/>
    <w:rsid w:val="00A00744"/>
    <w:rsid w:val="00A0104D"/>
    <w:rsid w:val="00A01730"/>
    <w:rsid w:val="00A0217E"/>
    <w:rsid w:val="00A02F8C"/>
    <w:rsid w:val="00A0301E"/>
    <w:rsid w:val="00A0318E"/>
    <w:rsid w:val="00A037F3"/>
    <w:rsid w:val="00A04152"/>
    <w:rsid w:val="00A04B69"/>
    <w:rsid w:val="00A07529"/>
    <w:rsid w:val="00A115C5"/>
    <w:rsid w:val="00A13E20"/>
    <w:rsid w:val="00A149C9"/>
    <w:rsid w:val="00A1556A"/>
    <w:rsid w:val="00A16CF3"/>
    <w:rsid w:val="00A1732B"/>
    <w:rsid w:val="00A2051C"/>
    <w:rsid w:val="00A21632"/>
    <w:rsid w:val="00A2195A"/>
    <w:rsid w:val="00A240FB"/>
    <w:rsid w:val="00A25790"/>
    <w:rsid w:val="00A25F84"/>
    <w:rsid w:val="00A26D41"/>
    <w:rsid w:val="00A27BD9"/>
    <w:rsid w:val="00A27D3A"/>
    <w:rsid w:val="00A30148"/>
    <w:rsid w:val="00A30C30"/>
    <w:rsid w:val="00A327A3"/>
    <w:rsid w:val="00A33BEA"/>
    <w:rsid w:val="00A340FB"/>
    <w:rsid w:val="00A341FB"/>
    <w:rsid w:val="00A355B2"/>
    <w:rsid w:val="00A37933"/>
    <w:rsid w:val="00A40034"/>
    <w:rsid w:val="00A40B17"/>
    <w:rsid w:val="00A41DFB"/>
    <w:rsid w:val="00A42068"/>
    <w:rsid w:val="00A42F8A"/>
    <w:rsid w:val="00A43C91"/>
    <w:rsid w:val="00A4577A"/>
    <w:rsid w:val="00A45FEB"/>
    <w:rsid w:val="00A47808"/>
    <w:rsid w:val="00A52A98"/>
    <w:rsid w:val="00A536AA"/>
    <w:rsid w:val="00A54435"/>
    <w:rsid w:val="00A54809"/>
    <w:rsid w:val="00A54DBD"/>
    <w:rsid w:val="00A54FD3"/>
    <w:rsid w:val="00A61D7E"/>
    <w:rsid w:val="00A61DD6"/>
    <w:rsid w:val="00A649DF"/>
    <w:rsid w:val="00A65A5E"/>
    <w:rsid w:val="00A66DB0"/>
    <w:rsid w:val="00A67805"/>
    <w:rsid w:val="00A70A53"/>
    <w:rsid w:val="00A7264E"/>
    <w:rsid w:val="00A73B77"/>
    <w:rsid w:val="00A7515E"/>
    <w:rsid w:val="00A767EE"/>
    <w:rsid w:val="00A76869"/>
    <w:rsid w:val="00A76DDD"/>
    <w:rsid w:val="00A7777B"/>
    <w:rsid w:val="00A80366"/>
    <w:rsid w:val="00A81A65"/>
    <w:rsid w:val="00A82105"/>
    <w:rsid w:val="00A82DDA"/>
    <w:rsid w:val="00A830F9"/>
    <w:rsid w:val="00A841DD"/>
    <w:rsid w:val="00A8621B"/>
    <w:rsid w:val="00A8623B"/>
    <w:rsid w:val="00A8649C"/>
    <w:rsid w:val="00A873F4"/>
    <w:rsid w:val="00A91565"/>
    <w:rsid w:val="00A920B3"/>
    <w:rsid w:val="00A93B03"/>
    <w:rsid w:val="00A970AD"/>
    <w:rsid w:val="00AA0923"/>
    <w:rsid w:val="00AA10B2"/>
    <w:rsid w:val="00AA1301"/>
    <w:rsid w:val="00AA1B1A"/>
    <w:rsid w:val="00AA371C"/>
    <w:rsid w:val="00AA37E0"/>
    <w:rsid w:val="00AA4B4A"/>
    <w:rsid w:val="00AA4B85"/>
    <w:rsid w:val="00AA4F60"/>
    <w:rsid w:val="00AA5B06"/>
    <w:rsid w:val="00AA7102"/>
    <w:rsid w:val="00AA7213"/>
    <w:rsid w:val="00AB1210"/>
    <w:rsid w:val="00AB278F"/>
    <w:rsid w:val="00AB2A7D"/>
    <w:rsid w:val="00AC1281"/>
    <w:rsid w:val="00AC322A"/>
    <w:rsid w:val="00AC3812"/>
    <w:rsid w:val="00AD1F41"/>
    <w:rsid w:val="00AD2040"/>
    <w:rsid w:val="00AD34B1"/>
    <w:rsid w:val="00AD4C54"/>
    <w:rsid w:val="00AD52AD"/>
    <w:rsid w:val="00AD6711"/>
    <w:rsid w:val="00AD6D32"/>
    <w:rsid w:val="00AD6ECC"/>
    <w:rsid w:val="00AE08B8"/>
    <w:rsid w:val="00AE0D4E"/>
    <w:rsid w:val="00AE1096"/>
    <w:rsid w:val="00AE2ABD"/>
    <w:rsid w:val="00AE714C"/>
    <w:rsid w:val="00AF11A6"/>
    <w:rsid w:val="00AF24CC"/>
    <w:rsid w:val="00AF2AFB"/>
    <w:rsid w:val="00AF3FBB"/>
    <w:rsid w:val="00AF4F46"/>
    <w:rsid w:val="00AF5252"/>
    <w:rsid w:val="00AF5718"/>
    <w:rsid w:val="00AF59C0"/>
    <w:rsid w:val="00AF79A1"/>
    <w:rsid w:val="00B020FC"/>
    <w:rsid w:val="00B03435"/>
    <w:rsid w:val="00B03844"/>
    <w:rsid w:val="00B03A9D"/>
    <w:rsid w:val="00B03C8F"/>
    <w:rsid w:val="00B049CB"/>
    <w:rsid w:val="00B04C43"/>
    <w:rsid w:val="00B04CD8"/>
    <w:rsid w:val="00B07246"/>
    <w:rsid w:val="00B10262"/>
    <w:rsid w:val="00B109FF"/>
    <w:rsid w:val="00B11D8A"/>
    <w:rsid w:val="00B11D8B"/>
    <w:rsid w:val="00B12975"/>
    <w:rsid w:val="00B12AA1"/>
    <w:rsid w:val="00B13B76"/>
    <w:rsid w:val="00B1474A"/>
    <w:rsid w:val="00B14A38"/>
    <w:rsid w:val="00B14F67"/>
    <w:rsid w:val="00B15AFC"/>
    <w:rsid w:val="00B17124"/>
    <w:rsid w:val="00B17752"/>
    <w:rsid w:val="00B20AD0"/>
    <w:rsid w:val="00B20FC3"/>
    <w:rsid w:val="00B222FF"/>
    <w:rsid w:val="00B24A7D"/>
    <w:rsid w:val="00B26470"/>
    <w:rsid w:val="00B268CD"/>
    <w:rsid w:val="00B26CA3"/>
    <w:rsid w:val="00B301F6"/>
    <w:rsid w:val="00B33E26"/>
    <w:rsid w:val="00B353E1"/>
    <w:rsid w:val="00B360C8"/>
    <w:rsid w:val="00B361F7"/>
    <w:rsid w:val="00B373BA"/>
    <w:rsid w:val="00B3743B"/>
    <w:rsid w:val="00B4007A"/>
    <w:rsid w:val="00B402D0"/>
    <w:rsid w:val="00B40918"/>
    <w:rsid w:val="00B4248F"/>
    <w:rsid w:val="00B431CC"/>
    <w:rsid w:val="00B4365B"/>
    <w:rsid w:val="00B43BDC"/>
    <w:rsid w:val="00B46702"/>
    <w:rsid w:val="00B51AB6"/>
    <w:rsid w:val="00B51B7C"/>
    <w:rsid w:val="00B51F2C"/>
    <w:rsid w:val="00B532B6"/>
    <w:rsid w:val="00B540D8"/>
    <w:rsid w:val="00B5431A"/>
    <w:rsid w:val="00B55D69"/>
    <w:rsid w:val="00B613E8"/>
    <w:rsid w:val="00B61819"/>
    <w:rsid w:val="00B61AFC"/>
    <w:rsid w:val="00B61C32"/>
    <w:rsid w:val="00B63C08"/>
    <w:rsid w:val="00B64DDD"/>
    <w:rsid w:val="00B64F7A"/>
    <w:rsid w:val="00B66B66"/>
    <w:rsid w:val="00B71CB1"/>
    <w:rsid w:val="00B722BF"/>
    <w:rsid w:val="00B73054"/>
    <w:rsid w:val="00B7467B"/>
    <w:rsid w:val="00B756CD"/>
    <w:rsid w:val="00B759E7"/>
    <w:rsid w:val="00B76586"/>
    <w:rsid w:val="00B813C2"/>
    <w:rsid w:val="00B82E02"/>
    <w:rsid w:val="00B8506F"/>
    <w:rsid w:val="00B85B75"/>
    <w:rsid w:val="00B9146C"/>
    <w:rsid w:val="00B9332A"/>
    <w:rsid w:val="00B93382"/>
    <w:rsid w:val="00B93CE7"/>
    <w:rsid w:val="00B951E5"/>
    <w:rsid w:val="00B962ED"/>
    <w:rsid w:val="00BA241C"/>
    <w:rsid w:val="00BA2F75"/>
    <w:rsid w:val="00BA3E5E"/>
    <w:rsid w:val="00BA4E09"/>
    <w:rsid w:val="00BA5323"/>
    <w:rsid w:val="00BA7AEE"/>
    <w:rsid w:val="00BB0ED8"/>
    <w:rsid w:val="00BB1309"/>
    <w:rsid w:val="00BB1C1A"/>
    <w:rsid w:val="00BB2283"/>
    <w:rsid w:val="00BB2CF2"/>
    <w:rsid w:val="00BB51B3"/>
    <w:rsid w:val="00BB6472"/>
    <w:rsid w:val="00BB67A7"/>
    <w:rsid w:val="00BC0325"/>
    <w:rsid w:val="00BC12CA"/>
    <w:rsid w:val="00BC1678"/>
    <w:rsid w:val="00BC177E"/>
    <w:rsid w:val="00BC2D05"/>
    <w:rsid w:val="00BC3672"/>
    <w:rsid w:val="00BC3E05"/>
    <w:rsid w:val="00BC54B2"/>
    <w:rsid w:val="00BC6729"/>
    <w:rsid w:val="00BC6F69"/>
    <w:rsid w:val="00BC70BD"/>
    <w:rsid w:val="00BD0762"/>
    <w:rsid w:val="00BD0930"/>
    <w:rsid w:val="00BD2C8A"/>
    <w:rsid w:val="00BD306F"/>
    <w:rsid w:val="00BD7A71"/>
    <w:rsid w:val="00BE00F6"/>
    <w:rsid w:val="00BE3361"/>
    <w:rsid w:val="00BE58D9"/>
    <w:rsid w:val="00BE5DE0"/>
    <w:rsid w:val="00BE6507"/>
    <w:rsid w:val="00BE661C"/>
    <w:rsid w:val="00BE7743"/>
    <w:rsid w:val="00BE7B82"/>
    <w:rsid w:val="00BE7D96"/>
    <w:rsid w:val="00BF03A5"/>
    <w:rsid w:val="00BF1458"/>
    <w:rsid w:val="00BF1556"/>
    <w:rsid w:val="00BF1FC3"/>
    <w:rsid w:val="00BF2E40"/>
    <w:rsid w:val="00BF570D"/>
    <w:rsid w:val="00BF716B"/>
    <w:rsid w:val="00C006F0"/>
    <w:rsid w:val="00C014E0"/>
    <w:rsid w:val="00C01D25"/>
    <w:rsid w:val="00C026A1"/>
    <w:rsid w:val="00C037BA"/>
    <w:rsid w:val="00C054EF"/>
    <w:rsid w:val="00C10446"/>
    <w:rsid w:val="00C10480"/>
    <w:rsid w:val="00C104B1"/>
    <w:rsid w:val="00C117F5"/>
    <w:rsid w:val="00C12261"/>
    <w:rsid w:val="00C140A7"/>
    <w:rsid w:val="00C143F8"/>
    <w:rsid w:val="00C14810"/>
    <w:rsid w:val="00C1721F"/>
    <w:rsid w:val="00C17C76"/>
    <w:rsid w:val="00C2073B"/>
    <w:rsid w:val="00C211BA"/>
    <w:rsid w:val="00C21ADD"/>
    <w:rsid w:val="00C22101"/>
    <w:rsid w:val="00C224D9"/>
    <w:rsid w:val="00C25383"/>
    <w:rsid w:val="00C303A2"/>
    <w:rsid w:val="00C30C81"/>
    <w:rsid w:val="00C31E4A"/>
    <w:rsid w:val="00C33DE4"/>
    <w:rsid w:val="00C3490E"/>
    <w:rsid w:val="00C37DE5"/>
    <w:rsid w:val="00C37E2E"/>
    <w:rsid w:val="00C40DFF"/>
    <w:rsid w:val="00C428EB"/>
    <w:rsid w:val="00C4442E"/>
    <w:rsid w:val="00C4755E"/>
    <w:rsid w:val="00C50455"/>
    <w:rsid w:val="00C52947"/>
    <w:rsid w:val="00C539AD"/>
    <w:rsid w:val="00C54472"/>
    <w:rsid w:val="00C56DBD"/>
    <w:rsid w:val="00C573BD"/>
    <w:rsid w:val="00C57D9F"/>
    <w:rsid w:val="00C57DF5"/>
    <w:rsid w:val="00C60022"/>
    <w:rsid w:val="00C60E9F"/>
    <w:rsid w:val="00C60FA0"/>
    <w:rsid w:val="00C61203"/>
    <w:rsid w:val="00C61B55"/>
    <w:rsid w:val="00C62A3B"/>
    <w:rsid w:val="00C67E1E"/>
    <w:rsid w:val="00C7163C"/>
    <w:rsid w:val="00C718C7"/>
    <w:rsid w:val="00C72BF9"/>
    <w:rsid w:val="00C73FAA"/>
    <w:rsid w:val="00C74181"/>
    <w:rsid w:val="00C758A7"/>
    <w:rsid w:val="00C76803"/>
    <w:rsid w:val="00C77D40"/>
    <w:rsid w:val="00C83907"/>
    <w:rsid w:val="00C84F9C"/>
    <w:rsid w:val="00C86335"/>
    <w:rsid w:val="00C87F30"/>
    <w:rsid w:val="00C87F78"/>
    <w:rsid w:val="00C90B9C"/>
    <w:rsid w:val="00C9123F"/>
    <w:rsid w:val="00C93495"/>
    <w:rsid w:val="00C93DEC"/>
    <w:rsid w:val="00C95872"/>
    <w:rsid w:val="00C9621C"/>
    <w:rsid w:val="00C97037"/>
    <w:rsid w:val="00C9763A"/>
    <w:rsid w:val="00C97A93"/>
    <w:rsid w:val="00CA0D18"/>
    <w:rsid w:val="00CA1C2B"/>
    <w:rsid w:val="00CA1FD2"/>
    <w:rsid w:val="00CA7436"/>
    <w:rsid w:val="00CB23AE"/>
    <w:rsid w:val="00CB40A7"/>
    <w:rsid w:val="00CB509C"/>
    <w:rsid w:val="00CB5E5F"/>
    <w:rsid w:val="00CB71B5"/>
    <w:rsid w:val="00CC1A7A"/>
    <w:rsid w:val="00CC2845"/>
    <w:rsid w:val="00CC4D7B"/>
    <w:rsid w:val="00CC4F15"/>
    <w:rsid w:val="00CC573C"/>
    <w:rsid w:val="00CC6A8D"/>
    <w:rsid w:val="00CC764C"/>
    <w:rsid w:val="00CC78AD"/>
    <w:rsid w:val="00CD00DA"/>
    <w:rsid w:val="00CD0304"/>
    <w:rsid w:val="00CD1BE0"/>
    <w:rsid w:val="00CD1DC4"/>
    <w:rsid w:val="00CD35AB"/>
    <w:rsid w:val="00CD3F6A"/>
    <w:rsid w:val="00CD4B3D"/>
    <w:rsid w:val="00CD562C"/>
    <w:rsid w:val="00CD76EA"/>
    <w:rsid w:val="00CE130E"/>
    <w:rsid w:val="00CE1E2D"/>
    <w:rsid w:val="00CE2904"/>
    <w:rsid w:val="00CE2F76"/>
    <w:rsid w:val="00CE478F"/>
    <w:rsid w:val="00CE4C06"/>
    <w:rsid w:val="00CE4CDD"/>
    <w:rsid w:val="00CE5006"/>
    <w:rsid w:val="00CE6BA5"/>
    <w:rsid w:val="00CF04B6"/>
    <w:rsid w:val="00CF0B53"/>
    <w:rsid w:val="00CF10F8"/>
    <w:rsid w:val="00CF4962"/>
    <w:rsid w:val="00D0120A"/>
    <w:rsid w:val="00D01B2B"/>
    <w:rsid w:val="00D02972"/>
    <w:rsid w:val="00D03181"/>
    <w:rsid w:val="00D03379"/>
    <w:rsid w:val="00D03F20"/>
    <w:rsid w:val="00D03FF1"/>
    <w:rsid w:val="00D04865"/>
    <w:rsid w:val="00D111CA"/>
    <w:rsid w:val="00D12F48"/>
    <w:rsid w:val="00D16152"/>
    <w:rsid w:val="00D16586"/>
    <w:rsid w:val="00D168DD"/>
    <w:rsid w:val="00D17117"/>
    <w:rsid w:val="00D2013B"/>
    <w:rsid w:val="00D20638"/>
    <w:rsid w:val="00D2065C"/>
    <w:rsid w:val="00D206FA"/>
    <w:rsid w:val="00D2093E"/>
    <w:rsid w:val="00D21033"/>
    <w:rsid w:val="00D21171"/>
    <w:rsid w:val="00D23431"/>
    <w:rsid w:val="00D23C8C"/>
    <w:rsid w:val="00D2580F"/>
    <w:rsid w:val="00D261D3"/>
    <w:rsid w:val="00D26331"/>
    <w:rsid w:val="00D266A1"/>
    <w:rsid w:val="00D268EE"/>
    <w:rsid w:val="00D309F3"/>
    <w:rsid w:val="00D31177"/>
    <w:rsid w:val="00D328D8"/>
    <w:rsid w:val="00D33041"/>
    <w:rsid w:val="00D343C5"/>
    <w:rsid w:val="00D35170"/>
    <w:rsid w:val="00D35311"/>
    <w:rsid w:val="00D3547F"/>
    <w:rsid w:val="00D35587"/>
    <w:rsid w:val="00D37D95"/>
    <w:rsid w:val="00D37EB4"/>
    <w:rsid w:val="00D41BA6"/>
    <w:rsid w:val="00D43BE3"/>
    <w:rsid w:val="00D43D48"/>
    <w:rsid w:val="00D43F57"/>
    <w:rsid w:val="00D46EAE"/>
    <w:rsid w:val="00D50D5E"/>
    <w:rsid w:val="00D51A53"/>
    <w:rsid w:val="00D51F1B"/>
    <w:rsid w:val="00D525CF"/>
    <w:rsid w:val="00D5393B"/>
    <w:rsid w:val="00D62161"/>
    <w:rsid w:val="00D622C7"/>
    <w:rsid w:val="00D6323A"/>
    <w:rsid w:val="00D63715"/>
    <w:rsid w:val="00D63E73"/>
    <w:rsid w:val="00D65340"/>
    <w:rsid w:val="00D65F37"/>
    <w:rsid w:val="00D67523"/>
    <w:rsid w:val="00D7291B"/>
    <w:rsid w:val="00D74613"/>
    <w:rsid w:val="00D75722"/>
    <w:rsid w:val="00D77C3A"/>
    <w:rsid w:val="00D80777"/>
    <w:rsid w:val="00D81048"/>
    <w:rsid w:val="00D82DC0"/>
    <w:rsid w:val="00D84813"/>
    <w:rsid w:val="00D85055"/>
    <w:rsid w:val="00D85CE1"/>
    <w:rsid w:val="00D85D15"/>
    <w:rsid w:val="00D86242"/>
    <w:rsid w:val="00D86BAB"/>
    <w:rsid w:val="00D90571"/>
    <w:rsid w:val="00D905C7"/>
    <w:rsid w:val="00D92C13"/>
    <w:rsid w:val="00D93961"/>
    <w:rsid w:val="00D94F39"/>
    <w:rsid w:val="00D9695C"/>
    <w:rsid w:val="00D97381"/>
    <w:rsid w:val="00D97667"/>
    <w:rsid w:val="00DA1342"/>
    <w:rsid w:val="00DA22DD"/>
    <w:rsid w:val="00DA28B6"/>
    <w:rsid w:val="00DA3570"/>
    <w:rsid w:val="00DA3595"/>
    <w:rsid w:val="00DA3BAB"/>
    <w:rsid w:val="00DA3D70"/>
    <w:rsid w:val="00DA4B08"/>
    <w:rsid w:val="00DA4F35"/>
    <w:rsid w:val="00DA66EE"/>
    <w:rsid w:val="00DA7049"/>
    <w:rsid w:val="00DB11BD"/>
    <w:rsid w:val="00DB313B"/>
    <w:rsid w:val="00DB3E45"/>
    <w:rsid w:val="00DB5BB9"/>
    <w:rsid w:val="00DB70B8"/>
    <w:rsid w:val="00DC1182"/>
    <w:rsid w:val="00DC15BA"/>
    <w:rsid w:val="00DC1898"/>
    <w:rsid w:val="00DC2465"/>
    <w:rsid w:val="00DC2954"/>
    <w:rsid w:val="00DC2EF9"/>
    <w:rsid w:val="00DC3E8D"/>
    <w:rsid w:val="00DC442B"/>
    <w:rsid w:val="00DD16A5"/>
    <w:rsid w:val="00DD17BD"/>
    <w:rsid w:val="00DD212E"/>
    <w:rsid w:val="00DD2151"/>
    <w:rsid w:val="00DD26CD"/>
    <w:rsid w:val="00DD3723"/>
    <w:rsid w:val="00DD65AA"/>
    <w:rsid w:val="00DD6F71"/>
    <w:rsid w:val="00DD7E12"/>
    <w:rsid w:val="00DE67C2"/>
    <w:rsid w:val="00DE732E"/>
    <w:rsid w:val="00DF0836"/>
    <w:rsid w:val="00DF46B1"/>
    <w:rsid w:val="00DF5FBE"/>
    <w:rsid w:val="00DF6021"/>
    <w:rsid w:val="00DF721B"/>
    <w:rsid w:val="00E00799"/>
    <w:rsid w:val="00E0150A"/>
    <w:rsid w:val="00E01917"/>
    <w:rsid w:val="00E05050"/>
    <w:rsid w:val="00E0715A"/>
    <w:rsid w:val="00E07732"/>
    <w:rsid w:val="00E07E27"/>
    <w:rsid w:val="00E11887"/>
    <w:rsid w:val="00E201DD"/>
    <w:rsid w:val="00E206B8"/>
    <w:rsid w:val="00E23D35"/>
    <w:rsid w:val="00E245D5"/>
    <w:rsid w:val="00E26358"/>
    <w:rsid w:val="00E27343"/>
    <w:rsid w:val="00E27F06"/>
    <w:rsid w:val="00E304B6"/>
    <w:rsid w:val="00E30C20"/>
    <w:rsid w:val="00E3213C"/>
    <w:rsid w:val="00E32D12"/>
    <w:rsid w:val="00E3364B"/>
    <w:rsid w:val="00E336DC"/>
    <w:rsid w:val="00E33DDF"/>
    <w:rsid w:val="00E35C94"/>
    <w:rsid w:val="00E376B9"/>
    <w:rsid w:val="00E37ECC"/>
    <w:rsid w:val="00E4008D"/>
    <w:rsid w:val="00E407C6"/>
    <w:rsid w:val="00E414C2"/>
    <w:rsid w:val="00E4200B"/>
    <w:rsid w:val="00E423FE"/>
    <w:rsid w:val="00E42BD8"/>
    <w:rsid w:val="00E42EB9"/>
    <w:rsid w:val="00E45289"/>
    <w:rsid w:val="00E45346"/>
    <w:rsid w:val="00E470D6"/>
    <w:rsid w:val="00E47A88"/>
    <w:rsid w:val="00E50494"/>
    <w:rsid w:val="00E522F4"/>
    <w:rsid w:val="00E53B52"/>
    <w:rsid w:val="00E55034"/>
    <w:rsid w:val="00E5709C"/>
    <w:rsid w:val="00E603F9"/>
    <w:rsid w:val="00E61653"/>
    <w:rsid w:val="00E61CF2"/>
    <w:rsid w:val="00E62C28"/>
    <w:rsid w:val="00E6474C"/>
    <w:rsid w:val="00E67E18"/>
    <w:rsid w:val="00E702D6"/>
    <w:rsid w:val="00E717AC"/>
    <w:rsid w:val="00E7261F"/>
    <w:rsid w:val="00E7332D"/>
    <w:rsid w:val="00E73A68"/>
    <w:rsid w:val="00E73C53"/>
    <w:rsid w:val="00E74AE7"/>
    <w:rsid w:val="00E75C11"/>
    <w:rsid w:val="00E75FB2"/>
    <w:rsid w:val="00E76F28"/>
    <w:rsid w:val="00E80F15"/>
    <w:rsid w:val="00E81229"/>
    <w:rsid w:val="00E815CA"/>
    <w:rsid w:val="00E81960"/>
    <w:rsid w:val="00E82D4B"/>
    <w:rsid w:val="00E843B5"/>
    <w:rsid w:val="00E8454E"/>
    <w:rsid w:val="00E84E8E"/>
    <w:rsid w:val="00E85661"/>
    <w:rsid w:val="00E856E1"/>
    <w:rsid w:val="00E86B60"/>
    <w:rsid w:val="00E876A7"/>
    <w:rsid w:val="00E877F3"/>
    <w:rsid w:val="00E87984"/>
    <w:rsid w:val="00E90EDF"/>
    <w:rsid w:val="00E93DD7"/>
    <w:rsid w:val="00E96AD8"/>
    <w:rsid w:val="00E97191"/>
    <w:rsid w:val="00E972B6"/>
    <w:rsid w:val="00EA0C41"/>
    <w:rsid w:val="00EA12CC"/>
    <w:rsid w:val="00EA55CC"/>
    <w:rsid w:val="00EA7AC8"/>
    <w:rsid w:val="00EA7C17"/>
    <w:rsid w:val="00EA7CD9"/>
    <w:rsid w:val="00EB1185"/>
    <w:rsid w:val="00EB30ED"/>
    <w:rsid w:val="00EB5182"/>
    <w:rsid w:val="00EB7E8A"/>
    <w:rsid w:val="00EC0EB7"/>
    <w:rsid w:val="00EC1191"/>
    <w:rsid w:val="00EC2068"/>
    <w:rsid w:val="00EC246B"/>
    <w:rsid w:val="00EC7C28"/>
    <w:rsid w:val="00ED04A1"/>
    <w:rsid w:val="00ED1DB4"/>
    <w:rsid w:val="00ED2741"/>
    <w:rsid w:val="00EE0F5A"/>
    <w:rsid w:val="00EE15D6"/>
    <w:rsid w:val="00EE1D3C"/>
    <w:rsid w:val="00EE1F77"/>
    <w:rsid w:val="00EE34BD"/>
    <w:rsid w:val="00EE446B"/>
    <w:rsid w:val="00EE4579"/>
    <w:rsid w:val="00EE55D4"/>
    <w:rsid w:val="00EE5BE7"/>
    <w:rsid w:val="00EF170A"/>
    <w:rsid w:val="00EF332A"/>
    <w:rsid w:val="00EF3818"/>
    <w:rsid w:val="00EF4850"/>
    <w:rsid w:val="00EF5465"/>
    <w:rsid w:val="00F004DD"/>
    <w:rsid w:val="00F00B0D"/>
    <w:rsid w:val="00F00B42"/>
    <w:rsid w:val="00F00CC0"/>
    <w:rsid w:val="00F00D36"/>
    <w:rsid w:val="00F03138"/>
    <w:rsid w:val="00F0380B"/>
    <w:rsid w:val="00F03E67"/>
    <w:rsid w:val="00F11279"/>
    <w:rsid w:val="00F12644"/>
    <w:rsid w:val="00F1350F"/>
    <w:rsid w:val="00F13A4F"/>
    <w:rsid w:val="00F13E1C"/>
    <w:rsid w:val="00F14654"/>
    <w:rsid w:val="00F154E3"/>
    <w:rsid w:val="00F15779"/>
    <w:rsid w:val="00F163EA"/>
    <w:rsid w:val="00F1771C"/>
    <w:rsid w:val="00F2028A"/>
    <w:rsid w:val="00F2127A"/>
    <w:rsid w:val="00F2198A"/>
    <w:rsid w:val="00F21A39"/>
    <w:rsid w:val="00F2295C"/>
    <w:rsid w:val="00F237F4"/>
    <w:rsid w:val="00F24115"/>
    <w:rsid w:val="00F2701E"/>
    <w:rsid w:val="00F27A1F"/>
    <w:rsid w:val="00F30800"/>
    <w:rsid w:val="00F325F0"/>
    <w:rsid w:val="00F33A8A"/>
    <w:rsid w:val="00F35008"/>
    <w:rsid w:val="00F36B88"/>
    <w:rsid w:val="00F40FF6"/>
    <w:rsid w:val="00F4152D"/>
    <w:rsid w:val="00F41E1F"/>
    <w:rsid w:val="00F42D60"/>
    <w:rsid w:val="00F4316B"/>
    <w:rsid w:val="00F44866"/>
    <w:rsid w:val="00F44D15"/>
    <w:rsid w:val="00F45080"/>
    <w:rsid w:val="00F463C2"/>
    <w:rsid w:val="00F463CF"/>
    <w:rsid w:val="00F4704B"/>
    <w:rsid w:val="00F47089"/>
    <w:rsid w:val="00F50EF2"/>
    <w:rsid w:val="00F55D95"/>
    <w:rsid w:val="00F55E2F"/>
    <w:rsid w:val="00F5729A"/>
    <w:rsid w:val="00F60556"/>
    <w:rsid w:val="00F60B3D"/>
    <w:rsid w:val="00F61041"/>
    <w:rsid w:val="00F618A4"/>
    <w:rsid w:val="00F649F1"/>
    <w:rsid w:val="00F65057"/>
    <w:rsid w:val="00F6751A"/>
    <w:rsid w:val="00F7533D"/>
    <w:rsid w:val="00F7534F"/>
    <w:rsid w:val="00F75567"/>
    <w:rsid w:val="00F7684A"/>
    <w:rsid w:val="00F76C72"/>
    <w:rsid w:val="00F76DB7"/>
    <w:rsid w:val="00F77032"/>
    <w:rsid w:val="00F77FAF"/>
    <w:rsid w:val="00F82385"/>
    <w:rsid w:val="00F82535"/>
    <w:rsid w:val="00F83ABB"/>
    <w:rsid w:val="00F84EAE"/>
    <w:rsid w:val="00F85FCC"/>
    <w:rsid w:val="00F87758"/>
    <w:rsid w:val="00F905CA"/>
    <w:rsid w:val="00F930AE"/>
    <w:rsid w:val="00F93197"/>
    <w:rsid w:val="00F9403B"/>
    <w:rsid w:val="00F9446D"/>
    <w:rsid w:val="00F962D4"/>
    <w:rsid w:val="00F97CAB"/>
    <w:rsid w:val="00F97DB6"/>
    <w:rsid w:val="00FA0B0A"/>
    <w:rsid w:val="00FA3FC8"/>
    <w:rsid w:val="00FA55BE"/>
    <w:rsid w:val="00FA5BB7"/>
    <w:rsid w:val="00FA759D"/>
    <w:rsid w:val="00FB098F"/>
    <w:rsid w:val="00FB0A0C"/>
    <w:rsid w:val="00FB0B03"/>
    <w:rsid w:val="00FB2046"/>
    <w:rsid w:val="00FB25D7"/>
    <w:rsid w:val="00FB2A38"/>
    <w:rsid w:val="00FB2DC1"/>
    <w:rsid w:val="00FB3496"/>
    <w:rsid w:val="00FB350B"/>
    <w:rsid w:val="00FB3898"/>
    <w:rsid w:val="00FB449B"/>
    <w:rsid w:val="00FB4C1E"/>
    <w:rsid w:val="00FB552A"/>
    <w:rsid w:val="00FB757F"/>
    <w:rsid w:val="00FB7AB6"/>
    <w:rsid w:val="00FC011A"/>
    <w:rsid w:val="00FC0DC5"/>
    <w:rsid w:val="00FC3CB7"/>
    <w:rsid w:val="00FC4E82"/>
    <w:rsid w:val="00FC6E60"/>
    <w:rsid w:val="00FD0A0C"/>
    <w:rsid w:val="00FD10E0"/>
    <w:rsid w:val="00FD18FD"/>
    <w:rsid w:val="00FD2461"/>
    <w:rsid w:val="00FD2927"/>
    <w:rsid w:val="00FD5C1B"/>
    <w:rsid w:val="00FD7990"/>
    <w:rsid w:val="00FE0381"/>
    <w:rsid w:val="00FE116E"/>
    <w:rsid w:val="00FE1F49"/>
    <w:rsid w:val="00FE46A0"/>
    <w:rsid w:val="00FE47AE"/>
    <w:rsid w:val="00FE4A2C"/>
    <w:rsid w:val="00FE78AE"/>
    <w:rsid w:val="00FF0176"/>
    <w:rsid w:val="00FF02BE"/>
    <w:rsid w:val="00FF13D4"/>
    <w:rsid w:val="00FF25EB"/>
    <w:rsid w:val="00FF2903"/>
    <w:rsid w:val="00FF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2"/>
    </o:shapelayout>
  </w:shapeDefaults>
  <w:decimalSymbol w:val=","/>
  <w:listSeparator w:val=";"/>
  <w14:docId w14:val="7B17681B"/>
  <w15:docId w15:val="{59080384-9B77-41B9-945A-B0B26217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CED"/>
    <w:rPr>
      <w:rFonts w:eastAsiaTheme="minorEastAsia" w:cs="Times New Roman"/>
      <w:lang w:val="uk-UA" w:eastAsia="uk-UA"/>
    </w:rPr>
  </w:style>
  <w:style w:type="paragraph" w:styleId="1">
    <w:name w:val="heading 1"/>
    <w:basedOn w:val="a"/>
    <w:next w:val="a"/>
    <w:link w:val="10"/>
    <w:uiPriority w:val="9"/>
    <w:qFormat/>
    <w:rsid w:val="00E07E2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7E2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E2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7E2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7E2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7E2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7E2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7E2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7E2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2662E"/>
    <w:pPr>
      <w:ind w:left="720"/>
      <w:contextualSpacing/>
    </w:pPr>
  </w:style>
  <w:style w:type="table" w:styleId="a4">
    <w:name w:val="Table Grid"/>
    <w:basedOn w:val="a1"/>
    <w:rsid w:val="00804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186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1862E1"/>
    <w:rPr>
      <w:rFonts w:ascii="Tahoma" w:eastAsiaTheme="minorEastAsia" w:hAnsi="Tahoma" w:cs="Tahoma"/>
      <w:sz w:val="16"/>
      <w:szCs w:val="16"/>
      <w:lang w:val="uk-UA" w:eastAsia="uk-UA"/>
    </w:rPr>
  </w:style>
  <w:style w:type="character" w:styleId="a7">
    <w:name w:val="Hyperlink"/>
    <w:basedOn w:val="a0"/>
    <w:uiPriority w:val="99"/>
    <w:unhideWhenUsed/>
    <w:rsid w:val="00562796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2672C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2672C6"/>
    <w:rPr>
      <w:rFonts w:ascii="Consolas" w:eastAsiaTheme="minorEastAsia" w:hAnsi="Consolas" w:cs="Times New Roman"/>
      <w:sz w:val="20"/>
      <w:szCs w:val="20"/>
      <w:lang w:val="uk-UA" w:eastAsia="uk-UA"/>
    </w:rPr>
  </w:style>
  <w:style w:type="table" w:customStyle="1" w:styleId="11">
    <w:name w:val="Сетка таблицы светлая1"/>
    <w:basedOn w:val="a1"/>
    <w:uiPriority w:val="40"/>
    <w:rsid w:val="001845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annotation reference"/>
    <w:basedOn w:val="a0"/>
    <w:uiPriority w:val="99"/>
    <w:semiHidden/>
    <w:unhideWhenUsed/>
    <w:rsid w:val="00C718C7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rsid w:val="00C718C7"/>
    <w:rPr>
      <w:rFonts w:eastAsiaTheme="minorEastAsia" w:cs="Times New Roman"/>
      <w:sz w:val="20"/>
      <w:szCs w:val="20"/>
      <w:lang w:val="uk-UA" w:eastAsia="uk-UA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718C7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C718C7"/>
    <w:rPr>
      <w:rFonts w:eastAsiaTheme="minorEastAsia" w:cs="Times New Roman"/>
      <w:b/>
      <w:bCs/>
      <w:sz w:val="20"/>
      <w:szCs w:val="20"/>
      <w:lang w:val="uk-UA" w:eastAsia="uk-UA"/>
    </w:rPr>
  </w:style>
  <w:style w:type="paragraph" w:styleId="ad">
    <w:name w:val="Revision"/>
    <w:hidden/>
    <w:uiPriority w:val="99"/>
    <w:semiHidden/>
    <w:rsid w:val="00C718C7"/>
    <w:pPr>
      <w:spacing w:after="0" w:line="240" w:lineRule="auto"/>
    </w:pPr>
    <w:rPr>
      <w:rFonts w:eastAsiaTheme="minorEastAsia" w:cs="Times New Roman"/>
      <w:lang w:val="uk-UA" w:eastAsia="uk-UA"/>
    </w:rPr>
  </w:style>
  <w:style w:type="character" w:customStyle="1" w:styleId="markedcontent">
    <w:name w:val="markedcontent"/>
    <w:basedOn w:val="a0"/>
    <w:rsid w:val="002006F0"/>
  </w:style>
  <w:style w:type="paragraph" w:customStyle="1" w:styleId="12">
    <w:name w:val="Обычный1"/>
    <w:rsid w:val="001C68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ru-RU"/>
    </w:rPr>
  </w:style>
  <w:style w:type="paragraph" w:styleId="ae">
    <w:name w:val="No Spacing"/>
    <w:link w:val="af"/>
    <w:qFormat/>
    <w:rsid w:val="001C68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0">
    <w:name w:val="Body Text"/>
    <w:basedOn w:val="a"/>
    <w:link w:val="af1"/>
    <w:uiPriority w:val="99"/>
    <w:semiHidden/>
    <w:unhideWhenUsed/>
    <w:rsid w:val="00A04152"/>
    <w:pPr>
      <w:spacing w:after="120"/>
    </w:pPr>
  </w:style>
  <w:style w:type="character" w:customStyle="1" w:styleId="af1">
    <w:name w:val="Основной текст Знак"/>
    <w:basedOn w:val="a0"/>
    <w:link w:val="af0"/>
    <w:uiPriority w:val="99"/>
    <w:semiHidden/>
    <w:rsid w:val="00A04152"/>
    <w:rPr>
      <w:rFonts w:eastAsiaTheme="minorEastAsia" w:cs="Times New Roman"/>
      <w:lang w:val="uk-UA" w:eastAsia="uk-UA"/>
    </w:rPr>
  </w:style>
  <w:style w:type="paragraph" w:styleId="af2">
    <w:name w:val="Body Text First Indent"/>
    <w:basedOn w:val="af0"/>
    <w:link w:val="af3"/>
    <w:rsid w:val="00A04152"/>
    <w:pPr>
      <w:spacing w:line="240" w:lineRule="auto"/>
      <w:ind w:firstLine="210"/>
    </w:pPr>
    <w:rPr>
      <w:rFonts w:ascii="Times New Roman" w:eastAsia="Times New Roman" w:hAnsi="Times New Roman"/>
      <w:sz w:val="24"/>
      <w:szCs w:val="24"/>
      <w:lang w:val="x-none" w:eastAsia="ru-RU"/>
    </w:rPr>
  </w:style>
  <w:style w:type="character" w:customStyle="1" w:styleId="af3">
    <w:name w:val="Красная строка Знак"/>
    <w:basedOn w:val="af1"/>
    <w:link w:val="af2"/>
    <w:rsid w:val="00A04152"/>
    <w:rPr>
      <w:rFonts w:ascii="Times New Roman" w:eastAsia="Times New Roman" w:hAnsi="Times New Roman" w:cs="Times New Roman"/>
      <w:sz w:val="24"/>
      <w:szCs w:val="24"/>
      <w:lang w:val="x-none" w:eastAsia="ru-RU"/>
    </w:rPr>
  </w:style>
  <w:style w:type="character" w:customStyle="1" w:styleId="hps">
    <w:name w:val="hps"/>
    <w:basedOn w:val="a0"/>
    <w:rsid w:val="00C57D9F"/>
  </w:style>
  <w:style w:type="character" w:customStyle="1" w:styleId="hpsatn">
    <w:name w:val="hps atn"/>
    <w:basedOn w:val="a0"/>
    <w:rsid w:val="00C57D9F"/>
  </w:style>
  <w:style w:type="character" w:customStyle="1" w:styleId="13">
    <w:name w:val="Неразрешенное упоминание1"/>
    <w:basedOn w:val="a0"/>
    <w:uiPriority w:val="99"/>
    <w:semiHidden/>
    <w:unhideWhenUsed/>
    <w:rsid w:val="00197A62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semiHidden/>
    <w:unhideWhenUsed/>
    <w:rsid w:val="00080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paragraph" w:styleId="af5">
    <w:name w:val="header"/>
    <w:basedOn w:val="a"/>
    <w:link w:val="af6"/>
    <w:uiPriority w:val="99"/>
    <w:unhideWhenUsed/>
    <w:rsid w:val="00042A9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6">
    <w:name w:val="Верхний колонтитул Знак"/>
    <w:basedOn w:val="a0"/>
    <w:link w:val="af5"/>
    <w:uiPriority w:val="99"/>
    <w:rsid w:val="00042A94"/>
    <w:rPr>
      <w:rFonts w:eastAsiaTheme="minorEastAsia" w:cs="Times New Roman"/>
      <w:lang w:val="uk-UA" w:eastAsia="uk-UA"/>
    </w:rPr>
  </w:style>
  <w:style w:type="paragraph" w:styleId="af7">
    <w:name w:val="footer"/>
    <w:basedOn w:val="a"/>
    <w:link w:val="af8"/>
    <w:uiPriority w:val="99"/>
    <w:unhideWhenUsed/>
    <w:rsid w:val="00042A9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8">
    <w:name w:val="Нижний колонтитул Знак"/>
    <w:basedOn w:val="a0"/>
    <w:link w:val="af7"/>
    <w:uiPriority w:val="99"/>
    <w:rsid w:val="00042A94"/>
    <w:rPr>
      <w:rFonts w:eastAsiaTheme="minorEastAsia" w:cs="Times New Roman"/>
      <w:lang w:val="uk-UA" w:eastAsia="uk-UA"/>
    </w:rPr>
  </w:style>
  <w:style w:type="paragraph" w:customStyle="1" w:styleId="EndNoteBibliographyTitle">
    <w:name w:val="EndNote Bibliography Title"/>
    <w:basedOn w:val="a"/>
    <w:link w:val="EndNoteBibliographyTitle0"/>
    <w:rsid w:val="000A3A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0A3A90"/>
    <w:rPr>
      <w:rFonts w:ascii="Calibri" w:eastAsiaTheme="minorEastAsia" w:hAnsi="Calibri" w:cs="Calibri"/>
      <w:noProof/>
      <w:lang w:val="uk-UA" w:eastAsia="uk-UA"/>
    </w:rPr>
  </w:style>
  <w:style w:type="paragraph" w:customStyle="1" w:styleId="EndNoteBibliography">
    <w:name w:val="EndNote Bibliography"/>
    <w:basedOn w:val="a"/>
    <w:link w:val="EndNoteBibliography0"/>
    <w:rsid w:val="000A3A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Знак"/>
    <w:basedOn w:val="a0"/>
    <w:link w:val="EndNoteBibliography"/>
    <w:rsid w:val="000A3A90"/>
    <w:rPr>
      <w:rFonts w:ascii="Calibri" w:eastAsiaTheme="minorEastAsia" w:hAnsi="Calibri" w:cs="Calibri"/>
      <w:noProof/>
      <w:lang w:val="uk-UA" w:eastAsia="uk-UA"/>
    </w:rPr>
  </w:style>
  <w:style w:type="character" w:styleId="af9">
    <w:name w:val="Unresolved Mention"/>
    <w:basedOn w:val="a0"/>
    <w:uiPriority w:val="99"/>
    <w:semiHidden/>
    <w:unhideWhenUsed/>
    <w:rsid w:val="009F4173"/>
    <w:rPr>
      <w:color w:val="605E5C"/>
      <w:shd w:val="clear" w:color="auto" w:fill="E1DFDD"/>
    </w:rPr>
  </w:style>
  <w:style w:type="character" w:styleId="afa">
    <w:name w:val="Strong"/>
    <w:basedOn w:val="a0"/>
    <w:uiPriority w:val="22"/>
    <w:qFormat/>
    <w:rsid w:val="00F9403B"/>
    <w:rPr>
      <w:b/>
      <w:bCs/>
    </w:rPr>
  </w:style>
  <w:style w:type="character" w:styleId="afb">
    <w:name w:val="Emphasis"/>
    <w:basedOn w:val="a0"/>
    <w:uiPriority w:val="20"/>
    <w:qFormat/>
    <w:rsid w:val="009F14D4"/>
    <w:rPr>
      <w:i/>
      <w:iCs/>
    </w:rPr>
  </w:style>
  <w:style w:type="character" w:customStyle="1" w:styleId="10">
    <w:name w:val="Заголовок 1 Знак"/>
    <w:basedOn w:val="a0"/>
    <w:link w:val="1"/>
    <w:uiPriority w:val="9"/>
    <w:rsid w:val="00E07E27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uk-UA"/>
      <w14:ligatures w14:val="standardContextual"/>
    </w:rPr>
  </w:style>
  <w:style w:type="character" w:customStyle="1" w:styleId="20">
    <w:name w:val="Заголовок 2 Знак"/>
    <w:basedOn w:val="a0"/>
    <w:link w:val="2"/>
    <w:uiPriority w:val="9"/>
    <w:semiHidden/>
    <w:rsid w:val="00E07E27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uk-UA"/>
      <w14:ligatures w14:val="standardContextual"/>
    </w:rPr>
  </w:style>
  <w:style w:type="character" w:customStyle="1" w:styleId="30">
    <w:name w:val="Заголовок 3 Знак"/>
    <w:basedOn w:val="a0"/>
    <w:link w:val="3"/>
    <w:uiPriority w:val="9"/>
    <w:semiHidden/>
    <w:rsid w:val="00E07E27"/>
    <w:rPr>
      <w:rFonts w:eastAsiaTheme="majorEastAsia" w:cstheme="majorBidi"/>
      <w:color w:val="2E74B5" w:themeColor="accent1" w:themeShade="BF"/>
      <w:kern w:val="2"/>
      <w:sz w:val="28"/>
      <w:szCs w:val="28"/>
      <w:lang w:val="uk-UA"/>
      <w14:ligatures w14:val="standardContextual"/>
    </w:rPr>
  </w:style>
  <w:style w:type="character" w:customStyle="1" w:styleId="40">
    <w:name w:val="Заголовок 4 Знак"/>
    <w:basedOn w:val="a0"/>
    <w:link w:val="4"/>
    <w:uiPriority w:val="9"/>
    <w:semiHidden/>
    <w:rsid w:val="00E07E27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customStyle="1" w:styleId="50">
    <w:name w:val="Заголовок 5 Знак"/>
    <w:basedOn w:val="a0"/>
    <w:link w:val="5"/>
    <w:uiPriority w:val="9"/>
    <w:semiHidden/>
    <w:rsid w:val="00E07E27"/>
    <w:rPr>
      <w:rFonts w:eastAsiaTheme="majorEastAsia" w:cstheme="majorBidi"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customStyle="1" w:styleId="60">
    <w:name w:val="Заголовок 6 Знак"/>
    <w:basedOn w:val="a0"/>
    <w:link w:val="6"/>
    <w:uiPriority w:val="9"/>
    <w:semiHidden/>
    <w:rsid w:val="00E07E27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uk-UA"/>
      <w14:ligatures w14:val="standardContextual"/>
    </w:rPr>
  </w:style>
  <w:style w:type="character" w:customStyle="1" w:styleId="70">
    <w:name w:val="Заголовок 7 Знак"/>
    <w:basedOn w:val="a0"/>
    <w:link w:val="7"/>
    <w:uiPriority w:val="9"/>
    <w:semiHidden/>
    <w:rsid w:val="00E07E27"/>
    <w:rPr>
      <w:rFonts w:eastAsiaTheme="majorEastAsia" w:cstheme="majorBidi"/>
      <w:color w:val="595959" w:themeColor="text1" w:themeTint="A6"/>
      <w:kern w:val="2"/>
      <w:sz w:val="24"/>
      <w:szCs w:val="24"/>
      <w:lang w:val="uk-UA"/>
      <w14:ligatures w14:val="standardContextual"/>
    </w:rPr>
  </w:style>
  <w:style w:type="character" w:customStyle="1" w:styleId="80">
    <w:name w:val="Заголовок 8 Знак"/>
    <w:basedOn w:val="a0"/>
    <w:link w:val="8"/>
    <w:uiPriority w:val="9"/>
    <w:semiHidden/>
    <w:rsid w:val="00E07E27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uk-UA"/>
      <w14:ligatures w14:val="standardContextual"/>
    </w:rPr>
  </w:style>
  <w:style w:type="character" w:customStyle="1" w:styleId="90">
    <w:name w:val="Заголовок 9 Знак"/>
    <w:basedOn w:val="a0"/>
    <w:link w:val="9"/>
    <w:uiPriority w:val="9"/>
    <w:semiHidden/>
    <w:rsid w:val="00E07E27"/>
    <w:rPr>
      <w:rFonts w:eastAsiaTheme="majorEastAsia" w:cstheme="majorBidi"/>
      <w:color w:val="272727" w:themeColor="text1" w:themeTint="D8"/>
      <w:kern w:val="2"/>
      <w:sz w:val="24"/>
      <w:szCs w:val="24"/>
      <w:lang w:val="uk-UA"/>
      <w14:ligatures w14:val="standardContextual"/>
    </w:rPr>
  </w:style>
  <w:style w:type="paragraph" w:styleId="afc">
    <w:name w:val="Title"/>
    <w:basedOn w:val="a"/>
    <w:next w:val="a"/>
    <w:link w:val="afd"/>
    <w:uiPriority w:val="10"/>
    <w:qFormat/>
    <w:rsid w:val="00E07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fd">
    <w:name w:val="Заголовок Знак"/>
    <w:basedOn w:val="a0"/>
    <w:link w:val="afc"/>
    <w:uiPriority w:val="10"/>
    <w:rsid w:val="00E07E27"/>
    <w:rPr>
      <w:rFonts w:asciiTheme="majorHAnsi" w:eastAsiaTheme="majorEastAsia" w:hAnsiTheme="majorHAnsi" w:cstheme="majorBidi"/>
      <w:spacing w:val="-10"/>
      <w:kern w:val="28"/>
      <w:sz w:val="56"/>
      <w:szCs w:val="56"/>
      <w:lang w:val="uk-UA"/>
      <w14:ligatures w14:val="standardContextual"/>
    </w:rPr>
  </w:style>
  <w:style w:type="paragraph" w:styleId="afe">
    <w:name w:val="Subtitle"/>
    <w:basedOn w:val="a"/>
    <w:next w:val="a"/>
    <w:link w:val="aff"/>
    <w:uiPriority w:val="11"/>
    <w:qFormat/>
    <w:rsid w:val="00E07E2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ff">
    <w:name w:val="Подзаголовок Знак"/>
    <w:basedOn w:val="a0"/>
    <w:link w:val="afe"/>
    <w:uiPriority w:val="11"/>
    <w:rsid w:val="00E07E27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uk-UA"/>
      <w14:ligatures w14:val="standardContextual"/>
    </w:rPr>
  </w:style>
  <w:style w:type="paragraph" w:styleId="21">
    <w:name w:val="Quote"/>
    <w:basedOn w:val="a"/>
    <w:next w:val="a"/>
    <w:link w:val="22"/>
    <w:uiPriority w:val="29"/>
    <w:qFormat/>
    <w:rsid w:val="00E07E27"/>
    <w:pPr>
      <w:spacing w:before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E07E27"/>
    <w:rPr>
      <w:i/>
      <w:iCs/>
      <w:color w:val="404040" w:themeColor="text1" w:themeTint="BF"/>
      <w:kern w:val="2"/>
      <w:sz w:val="24"/>
      <w:szCs w:val="24"/>
      <w:lang w:val="uk-UA"/>
      <w14:ligatures w14:val="standardContextual"/>
    </w:rPr>
  </w:style>
  <w:style w:type="character" w:styleId="aff0">
    <w:name w:val="Intense Emphasis"/>
    <w:basedOn w:val="a0"/>
    <w:uiPriority w:val="21"/>
    <w:qFormat/>
    <w:rsid w:val="00E07E27"/>
    <w:rPr>
      <w:i/>
      <w:iCs/>
      <w:color w:val="2E74B5" w:themeColor="accent1" w:themeShade="BF"/>
    </w:rPr>
  </w:style>
  <w:style w:type="paragraph" w:styleId="aff1">
    <w:name w:val="Intense Quote"/>
    <w:basedOn w:val="a"/>
    <w:next w:val="a"/>
    <w:link w:val="aff2"/>
    <w:uiPriority w:val="30"/>
    <w:qFormat/>
    <w:rsid w:val="00E07E2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aff2">
    <w:name w:val="Выделенная цитата Знак"/>
    <w:basedOn w:val="a0"/>
    <w:link w:val="aff1"/>
    <w:uiPriority w:val="30"/>
    <w:rsid w:val="00E07E27"/>
    <w:rPr>
      <w:i/>
      <w:iCs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styleId="aff3">
    <w:name w:val="Intense Reference"/>
    <w:basedOn w:val="a0"/>
    <w:uiPriority w:val="32"/>
    <w:qFormat/>
    <w:rsid w:val="00E07E27"/>
    <w:rPr>
      <w:b/>
      <w:bCs/>
      <w:smallCaps/>
      <w:color w:val="2E74B5" w:themeColor="accent1" w:themeShade="BF"/>
      <w:spacing w:val="5"/>
    </w:rPr>
  </w:style>
  <w:style w:type="character" w:customStyle="1" w:styleId="af">
    <w:name w:val="Без интервала Знак"/>
    <w:basedOn w:val="a0"/>
    <w:link w:val="ae"/>
    <w:rsid w:val="00E07E27"/>
    <w:rPr>
      <w:rFonts w:ascii="Times New Roman" w:eastAsia="Times New Roman" w:hAnsi="Times New Roman" w:cs="Times New Roman"/>
      <w:sz w:val="24"/>
      <w:szCs w:val="24"/>
      <w:lang w:eastAsia="ru-RU"/>
    </w:rPr>
  </w:style>
  <w:style w:type="numbering" w:customStyle="1" w:styleId="14">
    <w:name w:val="Нет списка1"/>
    <w:next w:val="a2"/>
    <w:uiPriority w:val="99"/>
    <w:semiHidden/>
    <w:unhideWhenUsed/>
    <w:rsid w:val="00E32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5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74043-3FEC-4120-B423-5F5E755CC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0</Words>
  <Characters>6858</Characters>
  <Application>Microsoft Office Word</Application>
  <DocSecurity>0</DocSecurity>
  <Lines>979</Lines>
  <Paragraphs>83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UZYKA Denys</cp:lastModifiedBy>
  <cp:revision>3</cp:revision>
  <cp:lastPrinted>2025-07-16T10:45:00Z</cp:lastPrinted>
  <dcterms:created xsi:type="dcterms:W3CDTF">2025-12-19T09:46:00Z</dcterms:created>
  <dcterms:modified xsi:type="dcterms:W3CDTF">2025-12-19T09:47:00Z</dcterms:modified>
</cp:coreProperties>
</file>